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EF3D7" w14:textId="4B570317" w:rsidR="00351508" w:rsidRPr="00AB5194" w:rsidRDefault="00FF790F" w:rsidP="00345E25">
      <w:pPr>
        <w:pStyle w:val="Title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00BC8" w:rsidRPr="00AB519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00BC8" w:rsidRPr="00AB5194">
        <w:rPr>
          <w:rFonts w:ascii="Times New Roman" w:hAnsi="Times New Roman" w:cs="Times New Roman"/>
          <w:sz w:val="24"/>
          <w:szCs w:val="24"/>
        </w:rPr>
        <w:t xml:space="preserve">1. </w:t>
      </w:r>
      <w:r w:rsidR="004A4FDC" w:rsidRPr="00AB5194">
        <w:rPr>
          <w:rFonts w:ascii="Times New Roman" w:hAnsi="Times New Roman" w:cs="Times New Roman"/>
          <w:sz w:val="24"/>
          <w:szCs w:val="24"/>
        </w:rPr>
        <w:t>Clinical chara</w:t>
      </w:r>
      <w:r w:rsidR="00A80C4B" w:rsidRPr="00AB5194">
        <w:rPr>
          <w:rFonts w:ascii="Times New Roman" w:hAnsi="Times New Roman" w:cs="Times New Roman"/>
          <w:sz w:val="24"/>
          <w:szCs w:val="24"/>
        </w:rPr>
        <w:t>c</w:t>
      </w:r>
      <w:r w:rsidR="004A4FDC" w:rsidRPr="00AB5194">
        <w:rPr>
          <w:rFonts w:ascii="Times New Roman" w:hAnsi="Times New Roman" w:cs="Times New Roman"/>
          <w:sz w:val="24"/>
          <w:szCs w:val="24"/>
        </w:rPr>
        <w:t>teri</w:t>
      </w:r>
      <w:r w:rsidR="00500BC8" w:rsidRPr="00AB5194">
        <w:rPr>
          <w:rFonts w:ascii="Times New Roman" w:hAnsi="Times New Roman" w:cs="Times New Roman"/>
          <w:sz w:val="24"/>
          <w:szCs w:val="24"/>
        </w:rPr>
        <w:t xml:space="preserve">stics of </w:t>
      </w:r>
      <w:r w:rsidR="00D334C1" w:rsidRPr="00AB5194">
        <w:rPr>
          <w:rFonts w:ascii="Times New Roman" w:eastAsia="HYSinMyeongJo-Medium" w:hAnsi="Times New Roman" w:cs="Times New Roman"/>
          <w:sz w:val="24"/>
          <w:szCs w:val="24"/>
        </w:rPr>
        <w:t>human granulocytic anaplasmosis</w:t>
      </w:r>
      <w:r w:rsidR="00D334C1">
        <w:rPr>
          <w:rFonts w:ascii="Times New Roman" w:eastAsia="HYSinMyeongJo-Medium" w:hAnsi="Times New Roman" w:cs="Times New Roman"/>
          <w:sz w:val="24"/>
          <w:szCs w:val="24"/>
        </w:rPr>
        <w:t xml:space="preserve"> (HGA) and </w:t>
      </w:r>
      <w:r w:rsidR="00595D15" w:rsidRPr="00AB5194">
        <w:rPr>
          <w:rFonts w:ascii="Times New Roman" w:hAnsi="Times New Roman" w:cs="Times New Roman"/>
          <w:sz w:val="24"/>
          <w:szCs w:val="24"/>
        </w:rPr>
        <w:t>severe fever with t</w:t>
      </w:r>
      <w:r w:rsidR="00500BC8" w:rsidRPr="00AB5194">
        <w:rPr>
          <w:rFonts w:ascii="Times New Roman" w:hAnsi="Times New Roman" w:cs="Times New Roman"/>
          <w:sz w:val="24"/>
          <w:szCs w:val="24"/>
        </w:rPr>
        <w:t>hromboc</w:t>
      </w:r>
      <w:r w:rsidR="00595D15" w:rsidRPr="00AB5194">
        <w:rPr>
          <w:rFonts w:ascii="Times New Roman" w:hAnsi="Times New Roman" w:cs="Times New Roman"/>
          <w:sz w:val="24"/>
          <w:szCs w:val="24"/>
        </w:rPr>
        <w:t>ytopenia s</w:t>
      </w:r>
      <w:r w:rsidR="00A80C4B" w:rsidRPr="00AB5194">
        <w:rPr>
          <w:rFonts w:ascii="Times New Roman" w:hAnsi="Times New Roman" w:cs="Times New Roman"/>
          <w:sz w:val="24"/>
          <w:szCs w:val="24"/>
        </w:rPr>
        <w:t xml:space="preserve">yndrome </w:t>
      </w:r>
      <w:r w:rsidR="00C94803">
        <w:rPr>
          <w:rFonts w:ascii="Times New Roman" w:hAnsi="Times New Roman" w:cs="Times New Roman"/>
          <w:sz w:val="24"/>
          <w:szCs w:val="24"/>
        </w:rPr>
        <w:t xml:space="preserve">(SFTS) </w:t>
      </w:r>
    </w:p>
    <w:tbl>
      <w:tblPr>
        <w:tblStyle w:val="LightList"/>
        <w:tblW w:w="0" w:type="auto"/>
        <w:tblBorders>
          <w:left w:val="none" w:sz="0" w:space="0" w:color="auto"/>
          <w:right w:val="none" w:sz="0" w:space="0" w:color="auto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967"/>
        <w:gridCol w:w="1927"/>
        <w:gridCol w:w="2112"/>
        <w:gridCol w:w="1020"/>
      </w:tblGrid>
      <w:tr w:rsidR="005309B1" w:rsidRPr="00AB5194" w14:paraId="0F03D95D" w14:textId="77777777" w:rsidTr="00530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BFBFBF" w:themeFill="background1" w:themeFillShade="BF"/>
          </w:tcPr>
          <w:p w14:paraId="45BD480C" w14:textId="641E715B" w:rsidR="00294FEA" w:rsidRPr="00AB5194" w:rsidRDefault="009F5A09" w:rsidP="00324E9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V</w:t>
            </w:r>
            <w:r w:rsidR="00500BC8" w:rsidRPr="00AB5194">
              <w:rPr>
                <w:rFonts w:ascii="Times New Roman" w:hAnsi="Times New Roman" w:cs="Times New Roman"/>
                <w:color w:val="auto"/>
                <w:szCs w:val="20"/>
              </w:rPr>
              <w:t>ariable</w:t>
            </w:r>
          </w:p>
        </w:tc>
        <w:tc>
          <w:tcPr>
            <w:tcW w:w="1959" w:type="dxa"/>
            <w:shd w:val="clear" w:color="auto" w:fill="BFBFBF" w:themeFill="background1" w:themeFillShade="BF"/>
          </w:tcPr>
          <w:p w14:paraId="0981DAC1" w14:textId="1062127A" w:rsidR="00294FEA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SFTS</w:t>
            </w:r>
            <w:r w:rsidR="00C94803"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(n=221)</w:t>
            </w:r>
          </w:p>
          <w:p w14:paraId="55B1C693" w14:textId="77777777" w:rsidR="00595D15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Mean</w:t>
            </w:r>
            <w:r w:rsidRPr="00AB5194">
              <w:rPr>
                <w:rFonts w:ascii="Times New Roman" w:eastAsiaTheme="minorHAnsi" w:hAnsi="Times New Roman" w:cs="Times New Roman"/>
                <w:color w:val="auto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SD</w:t>
            </w:r>
          </w:p>
          <w:p w14:paraId="201BD28A" w14:textId="682ECD2B" w:rsidR="00605342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or N</w:t>
            </w:r>
            <w:r w:rsidR="008D5827"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(%)</w:t>
            </w:r>
          </w:p>
        </w:tc>
        <w:tc>
          <w:tcPr>
            <w:tcW w:w="2152" w:type="dxa"/>
            <w:shd w:val="clear" w:color="auto" w:fill="BFBFBF" w:themeFill="background1" w:themeFillShade="BF"/>
          </w:tcPr>
          <w:p w14:paraId="6668C981" w14:textId="7BA1FC89" w:rsidR="00294FEA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HGA</w:t>
            </w:r>
            <w:r w:rsidR="00C94803"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  <w:r w:rsidR="005433EE" w:rsidRPr="00AB5194">
              <w:rPr>
                <w:rFonts w:ascii="Times New Roman" w:hAnsi="Times New Roman" w:cs="Times New Roman"/>
                <w:color w:val="auto"/>
                <w:szCs w:val="20"/>
              </w:rPr>
              <w:t>(n=33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)</w:t>
            </w:r>
          </w:p>
          <w:p w14:paraId="5D073DBE" w14:textId="77777777" w:rsidR="00595D15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Mean</w:t>
            </w:r>
            <w:r w:rsidRPr="00AB5194">
              <w:rPr>
                <w:rFonts w:ascii="Times New Roman" w:eastAsiaTheme="minorHAnsi" w:hAnsi="Times New Roman" w:cs="Times New Roman"/>
                <w:color w:val="auto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SD</w:t>
            </w:r>
          </w:p>
          <w:p w14:paraId="79D880BB" w14:textId="284B34A1" w:rsidR="00605342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or N</w:t>
            </w:r>
            <w:r w:rsidR="008D5827"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(%)</w:t>
            </w:r>
          </w:p>
        </w:tc>
        <w:tc>
          <w:tcPr>
            <w:tcW w:w="1036" w:type="dxa"/>
            <w:shd w:val="clear" w:color="auto" w:fill="BFBFBF" w:themeFill="background1" w:themeFillShade="BF"/>
          </w:tcPr>
          <w:p w14:paraId="01CF768E" w14:textId="77777777" w:rsidR="00294FEA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i/>
                <w:color w:val="auto"/>
                <w:szCs w:val="20"/>
              </w:rPr>
              <w:t>P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 xml:space="preserve"> value</w:t>
            </w:r>
          </w:p>
        </w:tc>
      </w:tr>
      <w:tr w:rsidR="005309B1" w:rsidRPr="00AB5194" w14:paraId="4653C290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1B68BF9" w14:textId="77777777" w:rsidR="00294FEA" w:rsidRPr="00AB5194" w:rsidRDefault="00500BC8" w:rsidP="0055744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73248900" w14:textId="77777777" w:rsidR="00294FEA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65.95</w:t>
            </w:r>
            <w:r w:rsidR="00664E88"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="00664E88" w:rsidRPr="00AB5194">
              <w:rPr>
                <w:rFonts w:ascii="Times New Roman" w:hAnsi="Times New Roman" w:cs="Times New Roman"/>
                <w:szCs w:val="20"/>
              </w:rPr>
              <w:t>13.44</w:t>
            </w:r>
          </w:p>
        </w:tc>
        <w:tc>
          <w:tcPr>
            <w:tcW w:w="2152" w:type="dxa"/>
            <w:tcBorders>
              <w:top w:val="none" w:sz="0" w:space="0" w:color="auto"/>
              <w:bottom w:val="none" w:sz="0" w:space="0" w:color="auto"/>
            </w:tcBorders>
          </w:tcPr>
          <w:p w14:paraId="5BA8B205" w14:textId="77777777" w:rsidR="00294FEA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71.18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="009E1F75" w:rsidRPr="00AB5194">
              <w:rPr>
                <w:rFonts w:ascii="Times New Roman" w:hAnsi="Times New Roman" w:cs="Times New Roman"/>
                <w:szCs w:val="20"/>
              </w:rPr>
              <w:t>12.16</w:t>
            </w:r>
          </w:p>
        </w:tc>
        <w:tc>
          <w:tcPr>
            <w:tcW w:w="1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1C24EBE" w14:textId="472F89A0" w:rsidR="00294FEA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.036</w:t>
            </w:r>
          </w:p>
        </w:tc>
      </w:tr>
      <w:tr w:rsidR="005309B1" w:rsidRPr="00AB5194" w14:paraId="5A4CE940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65BEBC0" w14:textId="47368678" w:rsidR="00294FEA" w:rsidRPr="00AB5194" w:rsidRDefault="00225539" w:rsidP="00476E1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Sex </w:t>
            </w:r>
            <w:r w:rsidR="009F5A09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male</w:t>
            </w:r>
            <w:r w:rsidR="009F5A09">
              <w:rPr>
                <w:rFonts w:ascii="Times New Roman" w:hAnsi="Times New Roman" w:cs="Times New Roman"/>
                <w:szCs w:val="20"/>
              </w:rPr>
              <w:t>)</w:t>
            </w:r>
            <w:r w:rsidR="00500BC8" w:rsidRPr="00AB5194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59" w:type="dxa"/>
          </w:tcPr>
          <w:p w14:paraId="5F6FEBA1" w14:textId="228699D5" w:rsidR="00294FEA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15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52)</w:t>
            </w:r>
          </w:p>
        </w:tc>
        <w:tc>
          <w:tcPr>
            <w:tcW w:w="2152" w:type="dxa"/>
          </w:tcPr>
          <w:p w14:paraId="63AF793F" w14:textId="4EEE554C" w:rsidR="00294FEA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0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30.3)</w:t>
            </w:r>
          </w:p>
        </w:tc>
        <w:tc>
          <w:tcPr>
            <w:tcW w:w="1036" w:type="dxa"/>
          </w:tcPr>
          <w:p w14:paraId="5DCB4618" w14:textId="2475AC39" w:rsidR="00294FEA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.020</w:t>
            </w:r>
          </w:p>
        </w:tc>
      </w:tr>
      <w:tr w:rsidR="005309B1" w:rsidRPr="00AB5194" w14:paraId="29F92E9D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39D109E" w14:textId="10300E9F" w:rsidR="00294FEA" w:rsidRPr="00AB5194" w:rsidRDefault="00500BC8" w:rsidP="00D270D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Comorbidity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4B936B78" w14:textId="20C837FA" w:rsidR="00294FEA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35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61.1)</w:t>
            </w:r>
          </w:p>
        </w:tc>
        <w:tc>
          <w:tcPr>
            <w:tcW w:w="2152" w:type="dxa"/>
            <w:tcBorders>
              <w:top w:val="none" w:sz="0" w:space="0" w:color="auto"/>
              <w:bottom w:val="none" w:sz="0" w:space="0" w:color="auto"/>
            </w:tcBorders>
          </w:tcPr>
          <w:p w14:paraId="718EADE9" w14:textId="608E520B" w:rsidR="00294FEA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22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66.7)</w:t>
            </w:r>
          </w:p>
        </w:tc>
        <w:tc>
          <w:tcPr>
            <w:tcW w:w="1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9B2C340" w14:textId="77777777" w:rsidR="00294FEA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0.538</w:t>
            </w:r>
          </w:p>
        </w:tc>
      </w:tr>
      <w:tr w:rsidR="005309B1" w:rsidRPr="00AB5194" w14:paraId="78E5BA1B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577E17FF" w14:textId="77777777" w:rsidR="00294FEA" w:rsidRPr="00AB5194" w:rsidRDefault="00500BC8" w:rsidP="00476E1F">
            <w:pPr>
              <w:ind w:firstLine="195"/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Diabetes</w:t>
            </w:r>
          </w:p>
        </w:tc>
        <w:tc>
          <w:tcPr>
            <w:tcW w:w="1959" w:type="dxa"/>
          </w:tcPr>
          <w:p w14:paraId="1B6B7F1C" w14:textId="3C18431E" w:rsidR="00294FEA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46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20.8)</w:t>
            </w:r>
          </w:p>
        </w:tc>
        <w:tc>
          <w:tcPr>
            <w:tcW w:w="2152" w:type="dxa"/>
          </w:tcPr>
          <w:p w14:paraId="05F8171D" w14:textId="484D8258" w:rsidR="00294FEA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3)</w:t>
            </w:r>
          </w:p>
        </w:tc>
        <w:tc>
          <w:tcPr>
            <w:tcW w:w="1036" w:type="dxa"/>
          </w:tcPr>
          <w:p w14:paraId="199B6105" w14:textId="515CD3A8" w:rsidR="00294FEA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.014</w:t>
            </w:r>
          </w:p>
        </w:tc>
      </w:tr>
      <w:tr w:rsidR="005309B1" w:rsidRPr="00AB5194" w14:paraId="6511CB62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0218DFB" w14:textId="77777777" w:rsidR="00294FEA" w:rsidRPr="00AB5194" w:rsidRDefault="00500BC8" w:rsidP="00476E1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Hypertension 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42508683" w14:textId="09D3B2D0" w:rsidR="00294FEA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86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38.9)</w:t>
            </w:r>
          </w:p>
        </w:tc>
        <w:tc>
          <w:tcPr>
            <w:tcW w:w="2152" w:type="dxa"/>
            <w:tcBorders>
              <w:top w:val="none" w:sz="0" w:space="0" w:color="auto"/>
              <w:bottom w:val="none" w:sz="0" w:space="0" w:color="auto"/>
            </w:tcBorders>
          </w:tcPr>
          <w:p w14:paraId="26452F80" w14:textId="1EB60794" w:rsidR="00294FEA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8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24.2)</w:t>
            </w:r>
          </w:p>
        </w:tc>
        <w:tc>
          <w:tcPr>
            <w:tcW w:w="1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73C0828" w14:textId="77777777" w:rsidR="00294FEA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0.103</w:t>
            </w:r>
          </w:p>
        </w:tc>
      </w:tr>
      <w:tr w:rsidR="005309B1" w:rsidRPr="00AB5194" w14:paraId="6A5B4A91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76B45B2B" w14:textId="77777777" w:rsidR="00294FEA" w:rsidRPr="00AB5194" w:rsidRDefault="00500BC8" w:rsidP="00476E1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Cardiovascular disease</w:t>
            </w:r>
          </w:p>
        </w:tc>
        <w:tc>
          <w:tcPr>
            <w:tcW w:w="1959" w:type="dxa"/>
          </w:tcPr>
          <w:p w14:paraId="001A8865" w14:textId="197F9208" w:rsidR="00294FEA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3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5.9)</w:t>
            </w:r>
          </w:p>
        </w:tc>
        <w:tc>
          <w:tcPr>
            <w:tcW w:w="2152" w:type="dxa"/>
          </w:tcPr>
          <w:p w14:paraId="14EF4344" w14:textId="31D04A10" w:rsidR="00294FEA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3)</w:t>
            </w:r>
          </w:p>
        </w:tc>
        <w:tc>
          <w:tcPr>
            <w:tcW w:w="1036" w:type="dxa"/>
          </w:tcPr>
          <w:p w14:paraId="39F44080" w14:textId="77777777" w:rsidR="00294FEA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0.503</w:t>
            </w:r>
          </w:p>
        </w:tc>
      </w:tr>
      <w:tr w:rsidR="005309B1" w:rsidRPr="00AB5194" w14:paraId="0AAA4DDC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B488773" w14:textId="77777777" w:rsidR="00294FEA" w:rsidRPr="00AB5194" w:rsidRDefault="00500BC8" w:rsidP="00476E1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Congestive heart failure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38811A66" w14:textId="4E1206C9" w:rsidR="00294FEA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4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1.8)</w:t>
            </w:r>
          </w:p>
        </w:tc>
        <w:tc>
          <w:tcPr>
            <w:tcW w:w="2152" w:type="dxa"/>
            <w:tcBorders>
              <w:top w:val="none" w:sz="0" w:space="0" w:color="auto"/>
              <w:bottom w:val="none" w:sz="0" w:space="0" w:color="auto"/>
            </w:tcBorders>
          </w:tcPr>
          <w:p w14:paraId="4BDE89CE" w14:textId="77777777" w:rsidR="00294FEA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3597A01" w14:textId="77777777" w:rsidR="00294FEA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0.436</w:t>
            </w:r>
          </w:p>
        </w:tc>
      </w:tr>
      <w:tr w:rsidR="005309B1" w:rsidRPr="00AB5194" w14:paraId="7D951691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4279AE10" w14:textId="77777777" w:rsidR="00294FEA" w:rsidRPr="00AB5194" w:rsidRDefault="00500BC8" w:rsidP="00476E1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Chronic liver disease</w:t>
            </w:r>
          </w:p>
        </w:tc>
        <w:tc>
          <w:tcPr>
            <w:tcW w:w="1959" w:type="dxa"/>
          </w:tcPr>
          <w:p w14:paraId="51177E0B" w14:textId="249B2A9B" w:rsidR="00294FEA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8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</w:t>
            </w:r>
            <w:r w:rsidR="00AB67E7" w:rsidRPr="00AB5194">
              <w:rPr>
                <w:rFonts w:ascii="Times New Roman" w:hAnsi="Times New Roman" w:cs="Times New Roman"/>
                <w:szCs w:val="20"/>
              </w:rPr>
              <w:t>4</w:t>
            </w:r>
            <w:r w:rsidRPr="00AB5194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52" w:type="dxa"/>
          </w:tcPr>
          <w:p w14:paraId="0D4B4ADC" w14:textId="49DCAC71" w:rsidR="00294FEA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7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21.2)</w:t>
            </w:r>
          </w:p>
        </w:tc>
        <w:tc>
          <w:tcPr>
            <w:tcW w:w="1036" w:type="dxa"/>
          </w:tcPr>
          <w:p w14:paraId="1C838BC0" w14:textId="7130C2C6" w:rsidR="00294FEA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5309B1" w:rsidRPr="00AB5194" w14:paraId="05108404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B8FC65D" w14:textId="77777777" w:rsidR="00294FEA" w:rsidRPr="00AB5194" w:rsidRDefault="00500BC8" w:rsidP="00476E1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Asthma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35B9CA35" w14:textId="6FBE5120" w:rsidR="00294FEA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2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0.9)</w:t>
            </w:r>
          </w:p>
        </w:tc>
        <w:tc>
          <w:tcPr>
            <w:tcW w:w="2152" w:type="dxa"/>
            <w:tcBorders>
              <w:top w:val="none" w:sz="0" w:space="0" w:color="auto"/>
              <w:bottom w:val="none" w:sz="0" w:space="0" w:color="auto"/>
            </w:tcBorders>
          </w:tcPr>
          <w:p w14:paraId="338F26BA" w14:textId="77777777" w:rsidR="00294FEA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5CD6E63" w14:textId="77777777" w:rsidR="00294FEA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0.583</w:t>
            </w:r>
          </w:p>
        </w:tc>
      </w:tr>
      <w:tr w:rsidR="005309B1" w:rsidRPr="00AB5194" w14:paraId="3B64DDE9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65A53BD5" w14:textId="77777777" w:rsidR="00294FEA" w:rsidRPr="00AB5194" w:rsidRDefault="00500BC8" w:rsidP="00476E1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COPD</w:t>
            </w:r>
          </w:p>
        </w:tc>
        <w:tc>
          <w:tcPr>
            <w:tcW w:w="1959" w:type="dxa"/>
          </w:tcPr>
          <w:p w14:paraId="0EF544EE" w14:textId="733B2A23" w:rsidR="00294FEA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3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1.4)</w:t>
            </w:r>
          </w:p>
        </w:tc>
        <w:tc>
          <w:tcPr>
            <w:tcW w:w="2152" w:type="dxa"/>
          </w:tcPr>
          <w:p w14:paraId="72621D2C" w14:textId="77777777" w:rsidR="00294FEA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36" w:type="dxa"/>
          </w:tcPr>
          <w:p w14:paraId="39062276" w14:textId="77777777" w:rsidR="00294FEA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0.501</w:t>
            </w:r>
          </w:p>
        </w:tc>
      </w:tr>
      <w:tr w:rsidR="005309B1" w:rsidRPr="00AB5194" w14:paraId="62B4088F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7A213B4" w14:textId="77777777" w:rsidR="004C730D" w:rsidRPr="00AB5194" w:rsidRDefault="00500BC8" w:rsidP="004C730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Solid tumor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0FDAB4FD" w14:textId="3FCC881C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5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2.3)</w:t>
            </w:r>
          </w:p>
        </w:tc>
        <w:tc>
          <w:tcPr>
            <w:tcW w:w="2152" w:type="dxa"/>
            <w:tcBorders>
              <w:top w:val="none" w:sz="0" w:space="0" w:color="auto"/>
              <w:bottom w:val="none" w:sz="0" w:space="0" w:color="auto"/>
            </w:tcBorders>
          </w:tcPr>
          <w:p w14:paraId="545E0428" w14:textId="77777777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5D25FDA" w14:textId="77777777" w:rsidR="004C730D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0.383</w:t>
            </w:r>
          </w:p>
        </w:tc>
      </w:tr>
      <w:tr w:rsidR="005309B1" w:rsidRPr="00AB5194" w14:paraId="2DDAB58E" w14:textId="77777777" w:rsidTr="005309B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2FB9320A" w14:textId="77777777" w:rsidR="004C730D" w:rsidRPr="00AB5194" w:rsidRDefault="00500BC8" w:rsidP="004C730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Season</w:t>
            </w:r>
          </w:p>
        </w:tc>
        <w:tc>
          <w:tcPr>
            <w:tcW w:w="1959" w:type="dxa"/>
          </w:tcPr>
          <w:p w14:paraId="6EC1662C" w14:textId="77777777" w:rsidR="004C730D" w:rsidRPr="00AB5194" w:rsidRDefault="004C730D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2" w:type="dxa"/>
          </w:tcPr>
          <w:p w14:paraId="0C799D33" w14:textId="77777777" w:rsidR="004C730D" w:rsidRPr="00AB5194" w:rsidRDefault="004C730D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</w:tcPr>
          <w:p w14:paraId="309060B4" w14:textId="76AD1199" w:rsidR="004C730D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.001</w:t>
            </w:r>
          </w:p>
        </w:tc>
      </w:tr>
      <w:tr w:rsidR="005309B1" w:rsidRPr="00AB5194" w14:paraId="7DEF50DF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A73CC19" w14:textId="7188101D" w:rsidR="004C730D" w:rsidRPr="00AB5194" w:rsidRDefault="00500BC8" w:rsidP="004C730D">
            <w:pPr>
              <w:ind w:firstLine="195"/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Spring-summer</w:t>
            </w:r>
            <w:r w:rsidR="00C9480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March-August)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0769A7D0" w14:textId="248E7CB4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22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55.2)</w:t>
            </w:r>
          </w:p>
        </w:tc>
        <w:tc>
          <w:tcPr>
            <w:tcW w:w="2152" w:type="dxa"/>
            <w:tcBorders>
              <w:top w:val="none" w:sz="0" w:space="0" w:color="auto"/>
              <w:bottom w:val="none" w:sz="0" w:space="0" w:color="auto"/>
            </w:tcBorders>
          </w:tcPr>
          <w:p w14:paraId="7B578A09" w14:textId="3037058D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28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84.8)</w:t>
            </w:r>
          </w:p>
        </w:tc>
        <w:tc>
          <w:tcPr>
            <w:tcW w:w="1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857734D" w14:textId="77777777" w:rsidR="004C730D" w:rsidRPr="00D920C1" w:rsidRDefault="004C730D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309B1" w:rsidRPr="00AB5194" w14:paraId="321CBC72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60FE7D89" w14:textId="0BDF2140" w:rsidR="004C730D" w:rsidRPr="00AB5194" w:rsidRDefault="00500BC8" w:rsidP="004C730D">
            <w:pPr>
              <w:ind w:firstLine="195"/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Autumn-winter</w:t>
            </w:r>
            <w:r w:rsidR="00C9480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September-February)</w:t>
            </w:r>
          </w:p>
        </w:tc>
        <w:tc>
          <w:tcPr>
            <w:tcW w:w="1959" w:type="dxa"/>
          </w:tcPr>
          <w:p w14:paraId="1E22DACC" w14:textId="0952D9C3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99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44.8)</w:t>
            </w:r>
          </w:p>
        </w:tc>
        <w:tc>
          <w:tcPr>
            <w:tcW w:w="2152" w:type="dxa"/>
          </w:tcPr>
          <w:p w14:paraId="3A307869" w14:textId="17C65EFE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5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15.2)</w:t>
            </w:r>
          </w:p>
        </w:tc>
        <w:tc>
          <w:tcPr>
            <w:tcW w:w="1036" w:type="dxa"/>
          </w:tcPr>
          <w:p w14:paraId="708825BD" w14:textId="77777777" w:rsidR="004C730D" w:rsidRPr="00D920C1" w:rsidRDefault="004C730D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309B1" w:rsidRPr="00AB5194" w14:paraId="1F7DB4DE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37633C3" w14:textId="08F3F69E" w:rsidR="004C730D" w:rsidRPr="00AB5194" w:rsidRDefault="00500BC8" w:rsidP="004C730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Geographic location</w:t>
            </w:r>
            <w:r w:rsidR="00C9480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152A0" w:rsidRPr="00AB5194">
              <w:rPr>
                <w:rFonts w:ascii="Times New Roman" w:hAnsi="Times New Roman" w:cs="Times New Roman"/>
                <w:szCs w:val="20"/>
              </w:rPr>
              <w:t>(</w:t>
            </w:r>
            <w:r w:rsidR="00C94803">
              <w:rPr>
                <w:rFonts w:ascii="Times New Roman" w:hAnsi="Times New Roman" w:cs="Times New Roman"/>
                <w:szCs w:val="20"/>
              </w:rPr>
              <w:t>where i</w:t>
            </w:r>
            <w:r w:rsidR="008152A0" w:rsidRPr="00AB5194">
              <w:rPr>
                <w:rFonts w:ascii="Times New Roman" w:hAnsi="Times New Roman" w:cs="Times New Roman"/>
                <w:szCs w:val="20"/>
              </w:rPr>
              <w:t>nfected)</w:t>
            </w:r>
            <w:r w:rsidRPr="00AB5194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38AC8B38" w14:textId="77777777" w:rsidR="004C730D" w:rsidRPr="00AB5194" w:rsidRDefault="004C730D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2" w:type="dxa"/>
            <w:tcBorders>
              <w:top w:val="none" w:sz="0" w:space="0" w:color="auto"/>
              <w:bottom w:val="none" w:sz="0" w:space="0" w:color="auto"/>
            </w:tcBorders>
          </w:tcPr>
          <w:p w14:paraId="4E65B2D8" w14:textId="77777777" w:rsidR="004C730D" w:rsidRPr="00AB5194" w:rsidRDefault="004C730D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E8AD798" w14:textId="68891B88" w:rsidR="004C730D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.019</w:t>
            </w:r>
          </w:p>
        </w:tc>
      </w:tr>
      <w:tr w:rsidR="005309B1" w:rsidRPr="00AB5194" w14:paraId="55B6FBDF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3490698A" w14:textId="77777777" w:rsidR="004C730D" w:rsidRPr="00AB5194" w:rsidRDefault="00500BC8" w:rsidP="004C730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Metropolitan area</w:t>
            </w:r>
          </w:p>
        </w:tc>
        <w:tc>
          <w:tcPr>
            <w:tcW w:w="1959" w:type="dxa"/>
          </w:tcPr>
          <w:p w14:paraId="232D9226" w14:textId="4A78D58C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9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4.1)</w:t>
            </w:r>
          </w:p>
        </w:tc>
        <w:tc>
          <w:tcPr>
            <w:tcW w:w="2152" w:type="dxa"/>
          </w:tcPr>
          <w:p w14:paraId="264C8C6E" w14:textId="4C87FB74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4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14.8)</w:t>
            </w:r>
          </w:p>
        </w:tc>
        <w:tc>
          <w:tcPr>
            <w:tcW w:w="1036" w:type="dxa"/>
          </w:tcPr>
          <w:p w14:paraId="61B41C85" w14:textId="77777777" w:rsidR="004C730D" w:rsidRPr="00D920C1" w:rsidRDefault="004C730D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309B1" w:rsidRPr="00AB5194" w14:paraId="4F5E4966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7E986E1" w14:textId="77777777" w:rsidR="004C730D" w:rsidRPr="00AB5194" w:rsidRDefault="00500BC8" w:rsidP="004C730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Province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04E86306" w14:textId="18A52F2F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209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95.9)</w:t>
            </w:r>
          </w:p>
        </w:tc>
        <w:tc>
          <w:tcPr>
            <w:tcW w:w="2152" w:type="dxa"/>
            <w:tcBorders>
              <w:top w:val="none" w:sz="0" w:space="0" w:color="auto"/>
              <w:bottom w:val="none" w:sz="0" w:space="0" w:color="auto"/>
            </w:tcBorders>
          </w:tcPr>
          <w:p w14:paraId="622B8544" w14:textId="177DB4A6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23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85.2)</w:t>
            </w:r>
          </w:p>
        </w:tc>
        <w:tc>
          <w:tcPr>
            <w:tcW w:w="1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AA4625C" w14:textId="77777777" w:rsidR="004C730D" w:rsidRPr="00D920C1" w:rsidRDefault="004C730D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309B1" w:rsidRPr="00AB5194" w14:paraId="721EA0C3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6F32B00F" w14:textId="1248AEC5" w:rsidR="004C730D" w:rsidRPr="00AB5194" w:rsidRDefault="00500BC8" w:rsidP="004C730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Occupation</w:t>
            </w:r>
            <w:r w:rsidR="00C94803">
              <w:rPr>
                <w:rFonts w:ascii="Times New Roman" w:hAnsi="Times New Roman" w:cs="Times New Roman"/>
                <w:szCs w:val="20"/>
              </w:rPr>
              <w:t>:</w:t>
            </w:r>
            <w:r w:rsidRPr="00AB5194">
              <w:rPr>
                <w:rFonts w:ascii="Times New Roman" w:hAnsi="Times New Roman" w:cs="Times New Roman"/>
                <w:szCs w:val="20"/>
              </w:rPr>
              <w:t xml:space="preserve"> agriculture</w:t>
            </w:r>
          </w:p>
        </w:tc>
        <w:tc>
          <w:tcPr>
            <w:tcW w:w="1959" w:type="dxa"/>
          </w:tcPr>
          <w:p w14:paraId="06991FC5" w14:textId="140FD0F4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68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30.8)</w:t>
            </w:r>
          </w:p>
        </w:tc>
        <w:tc>
          <w:tcPr>
            <w:tcW w:w="2152" w:type="dxa"/>
          </w:tcPr>
          <w:p w14:paraId="3B6486D5" w14:textId="51D5F0A4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21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63.6)</w:t>
            </w:r>
          </w:p>
        </w:tc>
        <w:tc>
          <w:tcPr>
            <w:tcW w:w="1036" w:type="dxa"/>
          </w:tcPr>
          <w:p w14:paraId="1A95710C" w14:textId="6EF22178" w:rsidR="004C730D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5309B1" w:rsidRPr="00AB5194" w14:paraId="3CC7044F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C0A5D04" w14:textId="77777777" w:rsidR="004C730D" w:rsidRPr="00AB5194" w:rsidRDefault="00500BC8" w:rsidP="004C730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Clinical symptoms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549F25D0" w14:textId="77777777" w:rsidR="004C730D" w:rsidRPr="00AB5194" w:rsidRDefault="004C730D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2" w:type="dxa"/>
            <w:tcBorders>
              <w:top w:val="none" w:sz="0" w:space="0" w:color="auto"/>
              <w:bottom w:val="none" w:sz="0" w:space="0" w:color="auto"/>
            </w:tcBorders>
          </w:tcPr>
          <w:p w14:paraId="787A81B6" w14:textId="77777777" w:rsidR="004C730D" w:rsidRPr="00AB5194" w:rsidRDefault="004C730D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ECF2B91" w14:textId="77777777" w:rsidR="004C730D" w:rsidRPr="00D920C1" w:rsidRDefault="004C730D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309B1" w:rsidRPr="00AB5194" w14:paraId="47AAEF26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39FD321A" w14:textId="77777777" w:rsidR="004C730D" w:rsidRPr="00AB5194" w:rsidRDefault="00500BC8" w:rsidP="004C730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Fever</w:t>
            </w:r>
          </w:p>
        </w:tc>
        <w:tc>
          <w:tcPr>
            <w:tcW w:w="1959" w:type="dxa"/>
          </w:tcPr>
          <w:p w14:paraId="4177DC66" w14:textId="3DCFE0EE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208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94.1)</w:t>
            </w:r>
          </w:p>
        </w:tc>
        <w:tc>
          <w:tcPr>
            <w:tcW w:w="2152" w:type="dxa"/>
          </w:tcPr>
          <w:p w14:paraId="2E4EFD70" w14:textId="72CA3165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22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66.7)</w:t>
            </w:r>
          </w:p>
        </w:tc>
        <w:tc>
          <w:tcPr>
            <w:tcW w:w="1036" w:type="dxa"/>
          </w:tcPr>
          <w:p w14:paraId="275D76FF" w14:textId="59FAFC77" w:rsidR="004C730D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5309B1" w:rsidRPr="00AB5194" w14:paraId="5A438DFA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3A56ED5" w14:textId="77777777" w:rsidR="004C730D" w:rsidRPr="00AB5194" w:rsidRDefault="00500BC8" w:rsidP="004C730D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Myalgia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7C9995AD" w14:textId="6AF4DE74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06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48)</w:t>
            </w:r>
          </w:p>
        </w:tc>
        <w:tc>
          <w:tcPr>
            <w:tcW w:w="2152" w:type="dxa"/>
            <w:tcBorders>
              <w:top w:val="none" w:sz="0" w:space="0" w:color="auto"/>
              <w:bottom w:val="none" w:sz="0" w:space="0" w:color="auto"/>
            </w:tcBorders>
          </w:tcPr>
          <w:p w14:paraId="2B1005CF" w14:textId="16F93DF2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1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33.3)</w:t>
            </w:r>
          </w:p>
        </w:tc>
        <w:tc>
          <w:tcPr>
            <w:tcW w:w="1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0BBA8B3" w14:textId="77777777" w:rsidR="004C730D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0.116</w:t>
            </w:r>
          </w:p>
        </w:tc>
      </w:tr>
      <w:tr w:rsidR="005309B1" w:rsidRPr="00AB5194" w14:paraId="08FC9DDF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6CAA9D70" w14:textId="77777777" w:rsidR="004C730D" w:rsidRPr="00AB5194" w:rsidRDefault="00500BC8" w:rsidP="009320D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Fatigue</w:t>
            </w:r>
          </w:p>
        </w:tc>
        <w:tc>
          <w:tcPr>
            <w:tcW w:w="1959" w:type="dxa"/>
          </w:tcPr>
          <w:p w14:paraId="6866C7EC" w14:textId="4F06F9BB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67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30.7)</w:t>
            </w:r>
          </w:p>
        </w:tc>
        <w:tc>
          <w:tcPr>
            <w:tcW w:w="2152" w:type="dxa"/>
          </w:tcPr>
          <w:p w14:paraId="4A109ADA" w14:textId="3B8C788B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21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63.6)</w:t>
            </w:r>
          </w:p>
        </w:tc>
        <w:tc>
          <w:tcPr>
            <w:tcW w:w="1036" w:type="dxa"/>
          </w:tcPr>
          <w:p w14:paraId="7A11692B" w14:textId="0CB45573" w:rsidR="004C730D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5309B1" w:rsidRPr="00AB5194" w14:paraId="608DF2EB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E41223E" w14:textId="77777777" w:rsidR="004C730D" w:rsidRPr="00AB5194" w:rsidRDefault="00500BC8" w:rsidP="009320D9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Sore throat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03CB8124" w14:textId="59A762DC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1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5.3)</w:t>
            </w:r>
          </w:p>
        </w:tc>
        <w:tc>
          <w:tcPr>
            <w:tcW w:w="2152" w:type="dxa"/>
            <w:tcBorders>
              <w:top w:val="none" w:sz="0" w:space="0" w:color="auto"/>
              <w:bottom w:val="none" w:sz="0" w:space="0" w:color="auto"/>
            </w:tcBorders>
          </w:tcPr>
          <w:p w14:paraId="3125E2AC" w14:textId="6E869198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4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12.1)</w:t>
            </w:r>
          </w:p>
        </w:tc>
        <w:tc>
          <w:tcPr>
            <w:tcW w:w="1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575BADA" w14:textId="77777777" w:rsidR="004C730D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0.129</w:t>
            </w:r>
          </w:p>
        </w:tc>
      </w:tr>
      <w:tr w:rsidR="005309B1" w:rsidRPr="00AB5194" w14:paraId="3A65EB82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40AD0447" w14:textId="77777777" w:rsidR="004C730D" w:rsidRPr="00AB5194" w:rsidRDefault="00500BC8" w:rsidP="009320D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Thirst</w:t>
            </w:r>
          </w:p>
        </w:tc>
        <w:tc>
          <w:tcPr>
            <w:tcW w:w="1959" w:type="dxa"/>
          </w:tcPr>
          <w:p w14:paraId="4889E8A4" w14:textId="0588694B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9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8.6)</w:t>
            </w:r>
          </w:p>
        </w:tc>
        <w:tc>
          <w:tcPr>
            <w:tcW w:w="2152" w:type="dxa"/>
          </w:tcPr>
          <w:p w14:paraId="6DAEB50A" w14:textId="657FAFC2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7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21.2)</w:t>
            </w:r>
          </w:p>
        </w:tc>
        <w:tc>
          <w:tcPr>
            <w:tcW w:w="1036" w:type="dxa"/>
          </w:tcPr>
          <w:p w14:paraId="62643C30" w14:textId="7D3EC5AF" w:rsidR="004C730D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.038</w:t>
            </w:r>
          </w:p>
        </w:tc>
      </w:tr>
      <w:tr w:rsidR="005309B1" w:rsidRPr="00AB5194" w14:paraId="5B1F605D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308AD8B" w14:textId="096564DB" w:rsidR="004C730D" w:rsidRPr="00AB5194" w:rsidRDefault="00500BC8" w:rsidP="009320D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C94803">
              <w:rPr>
                <w:rFonts w:ascii="Times New Roman" w:hAnsi="Times New Roman" w:cs="Times New Roman"/>
                <w:szCs w:val="20"/>
              </w:rPr>
              <w:t>Expectoration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2EF6AD1A" w14:textId="5D3C0DC7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37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17.5)</w:t>
            </w:r>
          </w:p>
        </w:tc>
        <w:tc>
          <w:tcPr>
            <w:tcW w:w="2152" w:type="dxa"/>
            <w:tcBorders>
              <w:top w:val="none" w:sz="0" w:space="0" w:color="auto"/>
              <w:bottom w:val="none" w:sz="0" w:space="0" w:color="auto"/>
            </w:tcBorders>
          </w:tcPr>
          <w:p w14:paraId="485B7ECF" w14:textId="70C8E17F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3)</w:t>
            </w:r>
          </w:p>
        </w:tc>
        <w:tc>
          <w:tcPr>
            <w:tcW w:w="1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91CA629" w14:textId="6C32D185" w:rsidR="004C730D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.033</w:t>
            </w:r>
          </w:p>
        </w:tc>
      </w:tr>
      <w:tr w:rsidR="005309B1" w:rsidRPr="00AB5194" w14:paraId="38C1600F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5DC0B829" w14:textId="77777777" w:rsidR="004C730D" w:rsidRPr="00AB5194" w:rsidRDefault="00500BC8" w:rsidP="009320D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GI total symptoms</w:t>
            </w:r>
          </w:p>
        </w:tc>
        <w:tc>
          <w:tcPr>
            <w:tcW w:w="1959" w:type="dxa"/>
          </w:tcPr>
          <w:p w14:paraId="4565D7B5" w14:textId="63E97996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68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76.4)</w:t>
            </w:r>
          </w:p>
        </w:tc>
        <w:tc>
          <w:tcPr>
            <w:tcW w:w="2152" w:type="dxa"/>
          </w:tcPr>
          <w:p w14:paraId="6F111A49" w14:textId="4FC5C2A4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20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60.6)</w:t>
            </w:r>
          </w:p>
        </w:tc>
        <w:tc>
          <w:tcPr>
            <w:tcW w:w="1036" w:type="dxa"/>
          </w:tcPr>
          <w:p w14:paraId="7E2A530F" w14:textId="77777777" w:rsidR="004C730D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0.053</w:t>
            </w:r>
          </w:p>
        </w:tc>
      </w:tr>
      <w:tr w:rsidR="005309B1" w:rsidRPr="00AB5194" w14:paraId="1C534CFF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D8EF1CB" w14:textId="77777777" w:rsidR="004C730D" w:rsidRPr="00AB5194" w:rsidRDefault="00500BC8" w:rsidP="004C730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Hemorrhagic symptoms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1FDEEA7D" w14:textId="0EEA57B9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39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17.6)</w:t>
            </w:r>
          </w:p>
        </w:tc>
        <w:tc>
          <w:tcPr>
            <w:tcW w:w="2152" w:type="dxa"/>
            <w:tcBorders>
              <w:top w:val="none" w:sz="0" w:space="0" w:color="auto"/>
              <w:bottom w:val="none" w:sz="0" w:space="0" w:color="auto"/>
            </w:tcBorders>
          </w:tcPr>
          <w:p w14:paraId="45D68D0F" w14:textId="48070132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3)</w:t>
            </w:r>
          </w:p>
        </w:tc>
        <w:tc>
          <w:tcPr>
            <w:tcW w:w="1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2EE5582" w14:textId="749CBA66" w:rsidR="004C730D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.032</w:t>
            </w:r>
          </w:p>
        </w:tc>
      </w:tr>
      <w:tr w:rsidR="005309B1" w:rsidRPr="00AB5194" w14:paraId="4CE937DB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bottom w:val="single" w:sz="8" w:space="0" w:color="000000" w:themeColor="text1"/>
            </w:tcBorders>
          </w:tcPr>
          <w:p w14:paraId="42BD9446" w14:textId="77777777" w:rsidR="000F6CA2" w:rsidRPr="00AB5194" w:rsidRDefault="00500BC8" w:rsidP="004C730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Headache</w:t>
            </w:r>
          </w:p>
        </w:tc>
        <w:tc>
          <w:tcPr>
            <w:tcW w:w="1959" w:type="dxa"/>
          </w:tcPr>
          <w:p w14:paraId="7DEE1FC3" w14:textId="4F33FAB8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82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37.8)</w:t>
            </w:r>
          </w:p>
        </w:tc>
        <w:tc>
          <w:tcPr>
            <w:tcW w:w="2152" w:type="dxa"/>
          </w:tcPr>
          <w:p w14:paraId="33456FFB" w14:textId="100918BF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9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28.1)</w:t>
            </w:r>
          </w:p>
        </w:tc>
        <w:tc>
          <w:tcPr>
            <w:tcW w:w="1036" w:type="dxa"/>
          </w:tcPr>
          <w:p w14:paraId="09E5B8A5" w14:textId="77777777" w:rsidR="000F6CA2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0.289</w:t>
            </w:r>
          </w:p>
        </w:tc>
      </w:tr>
      <w:tr w:rsidR="005309B1" w:rsidRPr="00AB5194" w14:paraId="09B87F27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left w:val="nil"/>
              <w:right w:val="nil"/>
            </w:tcBorders>
          </w:tcPr>
          <w:p w14:paraId="2A10A2F4" w14:textId="77777777" w:rsidR="00324E9B" w:rsidRPr="00AB5194" w:rsidRDefault="00500BC8" w:rsidP="004C730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Altered mental status</w:t>
            </w:r>
          </w:p>
        </w:tc>
        <w:tc>
          <w:tcPr>
            <w:tcW w:w="1959" w:type="dxa"/>
            <w:tcBorders>
              <w:left w:val="nil"/>
            </w:tcBorders>
          </w:tcPr>
          <w:p w14:paraId="5B482EAD" w14:textId="18264C9F" w:rsidR="00324E9B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90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41.7)</w:t>
            </w:r>
          </w:p>
        </w:tc>
        <w:tc>
          <w:tcPr>
            <w:tcW w:w="2152" w:type="dxa"/>
          </w:tcPr>
          <w:p w14:paraId="7B3379FC" w14:textId="2675CB68" w:rsidR="00324E9B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6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18.2)</w:t>
            </w:r>
          </w:p>
        </w:tc>
        <w:tc>
          <w:tcPr>
            <w:tcW w:w="1036" w:type="dxa"/>
          </w:tcPr>
          <w:p w14:paraId="00DBC245" w14:textId="77777777" w:rsidR="00324E9B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0.010</w:t>
            </w:r>
          </w:p>
        </w:tc>
      </w:tr>
      <w:tr w:rsidR="005309B1" w:rsidRPr="00AB5194" w14:paraId="1D7C939E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left w:val="nil"/>
              <w:right w:val="nil"/>
            </w:tcBorders>
          </w:tcPr>
          <w:p w14:paraId="05F2A37C" w14:textId="77777777" w:rsidR="004C730D" w:rsidRPr="00AB5194" w:rsidRDefault="00500BC8" w:rsidP="00324E9B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CNS total symptoms</w:t>
            </w:r>
          </w:p>
        </w:tc>
        <w:tc>
          <w:tcPr>
            <w:tcW w:w="1959" w:type="dxa"/>
            <w:tcBorders>
              <w:left w:val="nil"/>
            </w:tcBorders>
          </w:tcPr>
          <w:p w14:paraId="48768062" w14:textId="10563932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52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69.1)</w:t>
            </w:r>
          </w:p>
        </w:tc>
        <w:tc>
          <w:tcPr>
            <w:tcW w:w="2152" w:type="dxa"/>
          </w:tcPr>
          <w:p w14:paraId="052817DE" w14:textId="6E1B4011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5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45.5)</w:t>
            </w:r>
          </w:p>
        </w:tc>
        <w:tc>
          <w:tcPr>
            <w:tcW w:w="1036" w:type="dxa"/>
          </w:tcPr>
          <w:p w14:paraId="6E285CCA" w14:textId="3BA7C83A" w:rsidR="004C730D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.008</w:t>
            </w:r>
          </w:p>
        </w:tc>
      </w:tr>
      <w:tr w:rsidR="005309B1" w:rsidRPr="00AB5194" w14:paraId="6D02D1AA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left w:val="nil"/>
              <w:right w:val="nil"/>
            </w:tcBorders>
          </w:tcPr>
          <w:p w14:paraId="4F37CCF8" w14:textId="77777777" w:rsidR="004C730D" w:rsidRPr="00AB5194" w:rsidRDefault="00500BC8" w:rsidP="009320D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Rash</w:t>
            </w:r>
          </w:p>
        </w:tc>
        <w:tc>
          <w:tcPr>
            <w:tcW w:w="1959" w:type="dxa"/>
            <w:tcBorders>
              <w:left w:val="nil"/>
            </w:tcBorders>
          </w:tcPr>
          <w:p w14:paraId="2ABF2541" w14:textId="56DCE6F0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37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17.2)</w:t>
            </w:r>
          </w:p>
        </w:tc>
        <w:tc>
          <w:tcPr>
            <w:tcW w:w="2152" w:type="dxa"/>
          </w:tcPr>
          <w:p w14:paraId="0204FC51" w14:textId="159E1F16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3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9.1)</w:t>
            </w:r>
          </w:p>
        </w:tc>
        <w:tc>
          <w:tcPr>
            <w:tcW w:w="1036" w:type="dxa"/>
          </w:tcPr>
          <w:p w14:paraId="145070C4" w14:textId="77777777" w:rsidR="004C730D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0.238</w:t>
            </w:r>
          </w:p>
        </w:tc>
      </w:tr>
      <w:tr w:rsidR="005309B1" w:rsidRPr="00AB5194" w14:paraId="5638D3DD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left w:val="nil"/>
              <w:right w:val="nil"/>
            </w:tcBorders>
          </w:tcPr>
          <w:p w14:paraId="20325C06" w14:textId="77777777" w:rsidR="004C730D" w:rsidRPr="00AB5194" w:rsidRDefault="00500BC8" w:rsidP="009320D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 xml:space="preserve">  Tick bite or eschar</w:t>
            </w:r>
          </w:p>
        </w:tc>
        <w:tc>
          <w:tcPr>
            <w:tcW w:w="1959" w:type="dxa"/>
            <w:tcBorders>
              <w:left w:val="nil"/>
            </w:tcBorders>
          </w:tcPr>
          <w:p w14:paraId="47010FFF" w14:textId="739472BB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72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32.7)</w:t>
            </w:r>
          </w:p>
        </w:tc>
        <w:tc>
          <w:tcPr>
            <w:tcW w:w="2152" w:type="dxa"/>
          </w:tcPr>
          <w:p w14:paraId="0ECF7DDC" w14:textId="78956059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14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43.8)</w:t>
            </w:r>
          </w:p>
        </w:tc>
        <w:tc>
          <w:tcPr>
            <w:tcW w:w="1036" w:type="dxa"/>
          </w:tcPr>
          <w:p w14:paraId="491C1AB1" w14:textId="77777777" w:rsidR="004C730D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0.421</w:t>
            </w:r>
          </w:p>
        </w:tc>
      </w:tr>
      <w:tr w:rsidR="005309B1" w:rsidRPr="00AB5194" w14:paraId="63F0F32E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left w:val="nil"/>
              <w:right w:val="nil"/>
            </w:tcBorders>
          </w:tcPr>
          <w:p w14:paraId="5D249DC6" w14:textId="77777777" w:rsidR="004C730D" w:rsidRPr="00AB5194" w:rsidRDefault="00500BC8" w:rsidP="009320D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ICU admission</w:t>
            </w:r>
          </w:p>
        </w:tc>
        <w:tc>
          <w:tcPr>
            <w:tcW w:w="1959" w:type="dxa"/>
            <w:tcBorders>
              <w:left w:val="nil"/>
            </w:tcBorders>
          </w:tcPr>
          <w:p w14:paraId="60C5A29F" w14:textId="21025F34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85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38.6)</w:t>
            </w:r>
          </w:p>
        </w:tc>
        <w:tc>
          <w:tcPr>
            <w:tcW w:w="2152" w:type="dxa"/>
          </w:tcPr>
          <w:p w14:paraId="18FCAAF8" w14:textId="0C7ED3F0" w:rsidR="004C730D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5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15.2)</w:t>
            </w:r>
          </w:p>
        </w:tc>
        <w:tc>
          <w:tcPr>
            <w:tcW w:w="1036" w:type="dxa"/>
          </w:tcPr>
          <w:p w14:paraId="3037B394" w14:textId="2EB92593" w:rsidR="004C730D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.009</w:t>
            </w:r>
          </w:p>
        </w:tc>
      </w:tr>
      <w:tr w:rsidR="005309B1" w:rsidRPr="00AB5194" w14:paraId="3066A6BF" w14:textId="77777777" w:rsidTr="005309B1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left w:val="nil"/>
              <w:right w:val="nil"/>
            </w:tcBorders>
          </w:tcPr>
          <w:p w14:paraId="2DAE1151" w14:textId="77777777" w:rsidR="004C730D" w:rsidRPr="00AB5194" w:rsidRDefault="00500BC8" w:rsidP="004C730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In-hospital death</w:t>
            </w:r>
          </w:p>
        </w:tc>
        <w:tc>
          <w:tcPr>
            <w:tcW w:w="1959" w:type="dxa"/>
            <w:tcBorders>
              <w:left w:val="nil"/>
            </w:tcBorders>
          </w:tcPr>
          <w:p w14:paraId="09DB0F98" w14:textId="730B1DB0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48</w:t>
            </w:r>
            <w:r w:rsidR="008D582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szCs w:val="20"/>
              </w:rPr>
              <w:t>(21.7)</w:t>
            </w:r>
          </w:p>
        </w:tc>
        <w:tc>
          <w:tcPr>
            <w:tcW w:w="2152" w:type="dxa"/>
          </w:tcPr>
          <w:p w14:paraId="33F1F26B" w14:textId="77777777" w:rsidR="004C730D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36" w:type="dxa"/>
          </w:tcPr>
          <w:p w14:paraId="63EDAF30" w14:textId="0FE33D57" w:rsidR="004C730D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  <w:szCs w:val="20"/>
              </w:rPr>
              <w:t>.003</w:t>
            </w:r>
          </w:p>
        </w:tc>
      </w:tr>
    </w:tbl>
    <w:p w14:paraId="3EFE3852" w14:textId="2B112900" w:rsidR="00A81F1A" w:rsidRPr="00AB5194" w:rsidRDefault="00500BC8" w:rsidP="00345E25">
      <w:pPr>
        <w:spacing w:line="480" w:lineRule="auto"/>
        <w:jc w:val="left"/>
        <w:rPr>
          <w:rFonts w:ascii="Times New Roman" w:hAnsi="Times New Roman" w:cs="Times New Roman"/>
        </w:rPr>
      </w:pPr>
      <w:r w:rsidRPr="00AB5194">
        <w:rPr>
          <w:rFonts w:ascii="Times New Roman" w:hAnsi="Times New Roman" w:cs="Times New Roman"/>
        </w:rPr>
        <w:t>Abbreviations</w:t>
      </w:r>
      <w:r w:rsidR="00BE20A6" w:rsidRPr="00AB5194">
        <w:rPr>
          <w:rFonts w:ascii="Times New Roman" w:hAnsi="Times New Roman" w:cs="Times New Roman"/>
        </w:rPr>
        <w:t>:</w:t>
      </w:r>
      <w:r w:rsidR="003C2923" w:rsidRPr="00AB5194">
        <w:rPr>
          <w:rFonts w:ascii="Times New Roman" w:hAnsi="Times New Roman" w:cs="Times New Roman"/>
        </w:rPr>
        <w:t xml:space="preserve"> </w:t>
      </w:r>
      <w:r w:rsidR="00A7497A">
        <w:rPr>
          <w:rFonts w:ascii="Times New Roman" w:hAnsi="Times New Roman" w:cs="Times New Roman"/>
        </w:rPr>
        <w:t xml:space="preserve">CNS, central nervous system; </w:t>
      </w:r>
      <w:r w:rsidR="003C2923" w:rsidRPr="00AB5194">
        <w:rPr>
          <w:rFonts w:ascii="Times New Roman" w:hAnsi="Times New Roman" w:cs="Times New Roman"/>
        </w:rPr>
        <w:t xml:space="preserve">COPD, </w:t>
      </w:r>
      <w:r w:rsidR="00C94803">
        <w:rPr>
          <w:rFonts w:ascii="Times New Roman" w:hAnsi="Times New Roman" w:cs="Times New Roman"/>
        </w:rPr>
        <w:t>c</w:t>
      </w:r>
      <w:r w:rsidR="003C2923" w:rsidRPr="00AB5194">
        <w:rPr>
          <w:rFonts w:ascii="Times New Roman" w:hAnsi="Times New Roman" w:cs="Times New Roman"/>
        </w:rPr>
        <w:t>hronic obstructive pulmonary disease;</w:t>
      </w:r>
      <w:r w:rsidR="00C94803">
        <w:rPr>
          <w:rFonts w:ascii="Times New Roman" w:hAnsi="Times New Roman" w:cs="Times New Roman"/>
        </w:rPr>
        <w:t xml:space="preserve"> GI, gastrointestinal; ICU, intensive care unit</w:t>
      </w:r>
      <w:r w:rsidR="00A81F1A">
        <w:rPr>
          <w:rFonts w:ascii="Times New Roman" w:hAnsi="Times New Roman" w:cs="Times New Roman"/>
        </w:rPr>
        <w:t>.</w:t>
      </w:r>
      <w:r w:rsidR="00A81F1A">
        <w:rPr>
          <w:rFonts w:ascii="Times New Roman" w:hAnsi="Times New Roman" w:cs="Times New Roman"/>
          <w:b/>
        </w:rPr>
        <w:t xml:space="preserve"> </w:t>
      </w:r>
      <w:r w:rsidRPr="00AB5194">
        <w:rPr>
          <w:rFonts w:ascii="Times New Roman" w:hAnsi="Times New Roman" w:cs="Times New Roman"/>
          <w:b/>
        </w:rPr>
        <w:t xml:space="preserve">GI total symptoms: </w:t>
      </w:r>
      <w:r w:rsidR="00AB5194" w:rsidRPr="00AB5194">
        <w:rPr>
          <w:rFonts w:ascii="Times New Roman" w:hAnsi="Times New Roman" w:cs="Times New Roman"/>
        </w:rPr>
        <w:t xml:space="preserve">anorexia, nausea, vomiting, diarrhea, dyspepsia, flank pain, abdominal pain, </w:t>
      </w:r>
      <w:r w:rsidR="00C94803" w:rsidRPr="00AB5194">
        <w:rPr>
          <w:rFonts w:ascii="Times New Roman" w:hAnsi="Times New Roman" w:cs="Times New Roman"/>
        </w:rPr>
        <w:t xml:space="preserve">abdominal </w:t>
      </w:r>
      <w:r w:rsidR="00AB5194" w:rsidRPr="00AB5194">
        <w:rPr>
          <w:rFonts w:ascii="Times New Roman" w:hAnsi="Times New Roman" w:cs="Times New Roman"/>
        </w:rPr>
        <w:t>tenderness</w:t>
      </w:r>
      <w:r w:rsidR="00C94803">
        <w:rPr>
          <w:rFonts w:ascii="Times New Roman" w:hAnsi="Times New Roman" w:cs="Times New Roman"/>
          <w:b/>
        </w:rPr>
        <w:t>.</w:t>
      </w:r>
      <w:r w:rsidRPr="00AB5194">
        <w:rPr>
          <w:rFonts w:ascii="Times New Roman" w:hAnsi="Times New Roman" w:cs="Times New Roman"/>
          <w:b/>
        </w:rPr>
        <w:t xml:space="preserve"> Hemorrhagic symptoms: </w:t>
      </w:r>
      <w:r w:rsidR="00AB5194" w:rsidRPr="00AB5194">
        <w:rPr>
          <w:rFonts w:ascii="Times New Roman" w:hAnsi="Times New Roman" w:cs="Times New Roman"/>
        </w:rPr>
        <w:t>epistaxis, gingival bleeding, hemoptysis, GI bleeding, hematemesis/melena, gross hematuria, purpura, petechiae</w:t>
      </w:r>
      <w:r w:rsidR="00C94803">
        <w:rPr>
          <w:rFonts w:ascii="Times New Roman" w:hAnsi="Times New Roman" w:cs="Times New Roman"/>
          <w:b/>
        </w:rPr>
        <w:t>.</w:t>
      </w:r>
      <w:r w:rsidRPr="00AB5194">
        <w:rPr>
          <w:rFonts w:ascii="Times New Roman" w:hAnsi="Times New Roman" w:cs="Times New Roman"/>
          <w:b/>
        </w:rPr>
        <w:t xml:space="preserve"> CNS total symptoms</w:t>
      </w:r>
      <w:r w:rsidRPr="004E0BFB">
        <w:rPr>
          <w:rFonts w:ascii="Times New Roman" w:hAnsi="Times New Roman" w:cs="Times New Roman"/>
          <w:b/>
          <w:bCs/>
        </w:rPr>
        <w:t>:</w:t>
      </w:r>
      <w:r w:rsidRPr="00AB5194">
        <w:rPr>
          <w:rFonts w:ascii="Times New Roman" w:hAnsi="Times New Roman" w:cs="Times New Roman"/>
        </w:rPr>
        <w:t xml:space="preserve"> </w:t>
      </w:r>
      <w:r w:rsidR="00AB5194" w:rsidRPr="00AB5194">
        <w:rPr>
          <w:rFonts w:ascii="Times New Roman" w:hAnsi="Times New Roman" w:cs="Times New Roman"/>
        </w:rPr>
        <w:t>headache, dizziness, seizure, neck stiffness, altered mental state</w:t>
      </w:r>
    </w:p>
    <w:p w14:paraId="70169F1C" w14:textId="574D0D24" w:rsidR="00FB315B" w:rsidRPr="00AB5194" w:rsidRDefault="00FF790F" w:rsidP="00345E2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F790F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500BC8" w:rsidRPr="00FF790F">
        <w:rPr>
          <w:rFonts w:ascii="Times New Roman" w:hAnsi="Times New Roman" w:cs="Times New Roman"/>
          <w:b/>
          <w:sz w:val="24"/>
          <w:szCs w:val="24"/>
        </w:rPr>
        <w:t>2</w:t>
      </w:r>
      <w:r w:rsidR="00500BC8" w:rsidRPr="00AB5194">
        <w:rPr>
          <w:rFonts w:ascii="Times New Roman" w:hAnsi="Times New Roman" w:cs="Times New Roman"/>
          <w:b/>
          <w:sz w:val="24"/>
          <w:szCs w:val="24"/>
        </w:rPr>
        <w:t xml:space="preserve">. Laboratory findings at the initial presentation </w:t>
      </w:r>
    </w:p>
    <w:tbl>
      <w:tblPr>
        <w:tblStyle w:val="LightList"/>
        <w:tblW w:w="0" w:type="auto"/>
        <w:tblBorders>
          <w:left w:val="none" w:sz="0" w:space="0" w:color="auto"/>
          <w:right w:val="none" w:sz="0" w:space="0" w:color="auto"/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551"/>
        <w:gridCol w:w="2268"/>
        <w:gridCol w:w="1196"/>
      </w:tblGrid>
      <w:tr w:rsidR="005309B1" w:rsidRPr="00AB5194" w14:paraId="7285F733" w14:textId="77777777" w:rsidTr="00530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14:paraId="2EE2F53A" w14:textId="67687298" w:rsidR="00AF7539" w:rsidRPr="00AB5194" w:rsidRDefault="00500BC8" w:rsidP="00AF7539">
            <w:pPr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  <w:color w:val="auto"/>
              </w:rPr>
              <w:t>Lab</w:t>
            </w:r>
            <w:r w:rsidR="009F5A09">
              <w:rPr>
                <w:rFonts w:ascii="Times New Roman" w:hAnsi="Times New Roman" w:cs="Times New Roman"/>
                <w:color w:val="auto"/>
              </w:rPr>
              <w:t>oratory</w:t>
            </w:r>
            <w:r w:rsidRPr="00AB5194">
              <w:rPr>
                <w:rFonts w:ascii="Times New Roman" w:hAnsi="Times New Roman" w:cs="Times New Roman"/>
                <w:color w:val="auto"/>
              </w:rPr>
              <w:t xml:space="preserve"> findings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53E675E1" w14:textId="5F3BD609" w:rsidR="00AF7539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SFTS</w:t>
            </w:r>
            <w:r w:rsidR="00C94803"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(n=221)</w:t>
            </w:r>
          </w:p>
          <w:p w14:paraId="4B452156" w14:textId="77777777" w:rsidR="00595D15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Mean</w:t>
            </w:r>
            <w:r w:rsidRPr="00AB5194">
              <w:rPr>
                <w:rFonts w:ascii="Times New Roman" w:eastAsiaTheme="minorHAnsi" w:hAnsi="Times New Roman" w:cs="Times New Roman"/>
                <w:color w:val="auto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 xml:space="preserve">SD </w:t>
            </w:r>
          </w:p>
          <w:p w14:paraId="361CCFF6" w14:textId="0D7D7F3A" w:rsidR="00AF7539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or</w:t>
            </w:r>
            <w:r w:rsidR="00595D15" w:rsidRPr="00AB5194"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N</w:t>
            </w:r>
            <w:r w:rsidR="008D5827"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(%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0A62E38B" w14:textId="158EF409" w:rsidR="00AF7539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HGA</w:t>
            </w:r>
            <w:r w:rsidR="00C94803"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(n=33)</w:t>
            </w:r>
          </w:p>
          <w:p w14:paraId="0EBFF070" w14:textId="77777777" w:rsidR="00595D15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Mean</w:t>
            </w:r>
            <w:r w:rsidRPr="00AB5194">
              <w:rPr>
                <w:rFonts w:ascii="Times New Roman" w:eastAsiaTheme="minorHAnsi" w:hAnsi="Times New Roman" w:cs="Times New Roman"/>
                <w:color w:val="auto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 xml:space="preserve">SD </w:t>
            </w:r>
          </w:p>
          <w:p w14:paraId="7477C137" w14:textId="628B1A51" w:rsidR="00AF7539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or</w:t>
            </w:r>
            <w:r w:rsidR="00595D15" w:rsidRPr="00AB5194"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N</w:t>
            </w:r>
            <w:r w:rsidR="008D5827"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(%)</w:t>
            </w:r>
          </w:p>
        </w:tc>
        <w:tc>
          <w:tcPr>
            <w:tcW w:w="1196" w:type="dxa"/>
            <w:tcBorders>
              <w:right w:val="nil"/>
            </w:tcBorders>
            <w:shd w:val="clear" w:color="auto" w:fill="BFBFBF" w:themeFill="background1" w:themeFillShade="BF"/>
          </w:tcPr>
          <w:p w14:paraId="313C5497" w14:textId="77777777" w:rsidR="00AF7539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i/>
                <w:color w:val="auto"/>
                <w:szCs w:val="20"/>
              </w:rPr>
              <w:t>P</w:t>
            </w: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 xml:space="preserve"> value</w:t>
            </w:r>
          </w:p>
        </w:tc>
      </w:tr>
      <w:tr w:rsidR="005309B1" w:rsidRPr="00AB5194" w14:paraId="5815F58E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18695145" w14:textId="7459CB87" w:rsidR="00AF7539" w:rsidRPr="00AB5194" w:rsidRDefault="00500BC8" w:rsidP="00AF75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White blood cell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count</w:t>
            </w:r>
            <w:r w:rsidR="006A339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A339C" w:rsidRPr="00F72149">
              <w:rPr>
                <w:rFonts w:ascii="Times New Roman" w:eastAsia="HYSinMyeongJo-Medium" w:hAnsi="Times New Roman" w:cs="Times New Roman"/>
                <w:sz w:val="24"/>
                <w:szCs w:val="24"/>
              </w:rPr>
              <w:t xml:space="preserve"> </w:t>
            </w:r>
            <w:r w:rsidR="006A339C" w:rsidRPr="006A339C">
              <w:rPr>
                <w:rFonts w:ascii="Times New Roman" w:eastAsia="HYSinMyeongJo-Medium" w:hAnsi="Times New Roman" w:cs="Times New Roman"/>
                <w:b w:val="0"/>
                <w:bCs w:val="0"/>
                <w:sz w:val="18"/>
                <w:szCs w:val="18"/>
              </w:rPr>
              <w:t>µL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</w:tcPr>
          <w:p w14:paraId="1B5F93B8" w14:textId="77777777" w:rsidR="00AF7539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2369.95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="008960D2" w:rsidRPr="00AB5194">
              <w:rPr>
                <w:rFonts w:ascii="Times New Roman" w:hAnsi="Times New Roman" w:cs="Times New Roman"/>
              </w:rPr>
              <w:t>2464.13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3CB2B08B" w14:textId="77777777" w:rsidR="00AF7539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4780.3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="00961935" w:rsidRPr="00AB5194">
              <w:rPr>
                <w:rFonts w:ascii="Times New Roman" w:hAnsi="Times New Roman" w:cs="Times New Roman"/>
              </w:rPr>
              <w:t>2874.07</w:t>
            </w:r>
          </w:p>
        </w:tc>
        <w:tc>
          <w:tcPr>
            <w:tcW w:w="1196" w:type="dxa"/>
            <w:tcBorders>
              <w:top w:val="none" w:sz="0" w:space="0" w:color="auto"/>
              <w:bottom w:val="none" w:sz="0" w:space="0" w:color="auto"/>
              <w:right w:val="nil"/>
            </w:tcBorders>
          </w:tcPr>
          <w:p w14:paraId="2E2B8EE7" w14:textId="15CADF8E" w:rsidR="00AF7539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309B1" w:rsidRPr="00AB5194" w14:paraId="5EB6BED3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5D7A26EB" w14:textId="25AC538B" w:rsidR="00C266D4" w:rsidRPr="00AB5194" w:rsidRDefault="00500BC8" w:rsidP="00C266D4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Leukopenia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&lt;5000)</w:t>
            </w:r>
          </w:p>
        </w:tc>
        <w:tc>
          <w:tcPr>
            <w:tcW w:w="2551" w:type="dxa"/>
          </w:tcPr>
          <w:p w14:paraId="3233F983" w14:textId="5F2D7088" w:rsidR="00C266D4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208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94.1)</w:t>
            </w:r>
          </w:p>
        </w:tc>
        <w:tc>
          <w:tcPr>
            <w:tcW w:w="2268" w:type="dxa"/>
          </w:tcPr>
          <w:p w14:paraId="0EF7DEE6" w14:textId="7BC9A8A0" w:rsidR="00C266D4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9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57.6)</w:t>
            </w:r>
          </w:p>
        </w:tc>
        <w:tc>
          <w:tcPr>
            <w:tcW w:w="1196" w:type="dxa"/>
            <w:tcBorders>
              <w:right w:val="nil"/>
            </w:tcBorders>
          </w:tcPr>
          <w:p w14:paraId="562EDBE5" w14:textId="1BB4EA48" w:rsidR="00C266D4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309B1" w:rsidRPr="00AB5194" w14:paraId="5024C87F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23C38E4E" w14:textId="134A5505" w:rsidR="00AF7539" w:rsidRPr="00AB5194" w:rsidRDefault="00500BC8" w:rsidP="00AF75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 xml:space="preserve">  Leukopenia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&lt;4000)</w:t>
            </w:r>
          </w:p>
        </w:tc>
        <w:tc>
          <w:tcPr>
            <w:tcW w:w="2551" w:type="dxa"/>
          </w:tcPr>
          <w:p w14:paraId="2036FE29" w14:textId="6D42FE6D" w:rsidR="00AF7539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201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91)</w:t>
            </w:r>
          </w:p>
        </w:tc>
        <w:tc>
          <w:tcPr>
            <w:tcW w:w="2268" w:type="dxa"/>
          </w:tcPr>
          <w:p w14:paraId="78C12ABB" w14:textId="1190D1B4" w:rsidR="00AF7539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7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51.5)</w:t>
            </w:r>
          </w:p>
        </w:tc>
        <w:tc>
          <w:tcPr>
            <w:tcW w:w="1196" w:type="dxa"/>
            <w:tcBorders>
              <w:right w:val="nil"/>
            </w:tcBorders>
          </w:tcPr>
          <w:p w14:paraId="25913ED9" w14:textId="068C7E10" w:rsidR="00AF7539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309B1" w:rsidRPr="00AB5194" w14:paraId="6A27BF07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2E2C9CC9" w14:textId="75C7F68C" w:rsidR="007028D7" w:rsidRPr="00AB5194" w:rsidRDefault="00500BC8" w:rsidP="007028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 xml:space="preserve">  Leukopenia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&lt;3000)</w:t>
            </w:r>
          </w:p>
        </w:tc>
        <w:tc>
          <w:tcPr>
            <w:tcW w:w="2551" w:type="dxa"/>
          </w:tcPr>
          <w:p w14:paraId="00878D09" w14:textId="3E278074" w:rsidR="007028D7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91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86.4)</w:t>
            </w:r>
          </w:p>
        </w:tc>
        <w:tc>
          <w:tcPr>
            <w:tcW w:w="2268" w:type="dxa"/>
          </w:tcPr>
          <w:p w14:paraId="6B3A46B8" w14:textId="0DC31F34" w:rsidR="007028D7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1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33.3)</w:t>
            </w:r>
          </w:p>
        </w:tc>
        <w:tc>
          <w:tcPr>
            <w:tcW w:w="1196" w:type="dxa"/>
            <w:tcBorders>
              <w:right w:val="nil"/>
            </w:tcBorders>
          </w:tcPr>
          <w:p w14:paraId="35B7E061" w14:textId="56CCDE3D" w:rsidR="007028D7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309B1" w:rsidRPr="00AB5194" w14:paraId="3D742193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11D86EED" w14:textId="28D45B86" w:rsidR="007028D7" w:rsidRPr="00AB5194" w:rsidRDefault="00500BC8" w:rsidP="007028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Neutropenia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&lt;1500)</w:t>
            </w:r>
          </w:p>
        </w:tc>
        <w:tc>
          <w:tcPr>
            <w:tcW w:w="2551" w:type="dxa"/>
          </w:tcPr>
          <w:p w14:paraId="3724257B" w14:textId="0C77A880" w:rsidR="007028D7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51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70.9)</w:t>
            </w:r>
          </w:p>
        </w:tc>
        <w:tc>
          <w:tcPr>
            <w:tcW w:w="2268" w:type="dxa"/>
          </w:tcPr>
          <w:p w14:paraId="00BEC00C" w14:textId="56BF8E4E" w:rsidR="007028D7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3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9.1)</w:t>
            </w:r>
          </w:p>
        </w:tc>
        <w:tc>
          <w:tcPr>
            <w:tcW w:w="1196" w:type="dxa"/>
            <w:tcBorders>
              <w:right w:val="nil"/>
            </w:tcBorders>
          </w:tcPr>
          <w:p w14:paraId="30DA301A" w14:textId="0C76AD5E" w:rsidR="007028D7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309B1" w:rsidRPr="00AB5194" w14:paraId="3B40CEF3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2B38D85C" w14:textId="55513E6A" w:rsidR="007028D7" w:rsidRPr="00AB5194" w:rsidRDefault="00500BC8" w:rsidP="007028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Lymphopenia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&lt;1500)</w:t>
            </w:r>
          </w:p>
        </w:tc>
        <w:tc>
          <w:tcPr>
            <w:tcW w:w="2551" w:type="dxa"/>
          </w:tcPr>
          <w:p w14:paraId="3ED11C63" w14:textId="6587FF7A" w:rsidR="007028D7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208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97.2)</w:t>
            </w:r>
          </w:p>
        </w:tc>
        <w:tc>
          <w:tcPr>
            <w:tcW w:w="2268" w:type="dxa"/>
          </w:tcPr>
          <w:p w14:paraId="773AC912" w14:textId="4922CA81" w:rsidR="007028D7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27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81.8)</w:t>
            </w:r>
          </w:p>
        </w:tc>
        <w:tc>
          <w:tcPr>
            <w:tcW w:w="1196" w:type="dxa"/>
            <w:tcBorders>
              <w:right w:val="nil"/>
            </w:tcBorders>
          </w:tcPr>
          <w:p w14:paraId="25409FD7" w14:textId="3FE5B582" w:rsidR="007028D7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309B1" w:rsidRPr="00AB5194" w14:paraId="6349E89A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405023EF" w14:textId="77777777" w:rsidR="007028D7" w:rsidRPr="00AB5194" w:rsidRDefault="00500BC8" w:rsidP="007028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Hemoglobin</w:t>
            </w:r>
          </w:p>
        </w:tc>
        <w:tc>
          <w:tcPr>
            <w:tcW w:w="2551" w:type="dxa"/>
          </w:tcPr>
          <w:p w14:paraId="5D7F51A1" w14:textId="77777777" w:rsidR="007028D7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3.6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2268" w:type="dxa"/>
          </w:tcPr>
          <w:p w14:paraId="786B641A" w14:textId="77777777" w:rsidR="007028D7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2.99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196" w:type="dxa"/>
            <w:tcBorders>
              <w:right w:val="nil"/>
            </w:tcBorders>
          </w:tcPr>
          <w:p w14:paraId="4AEC38C0" w14:textId="77777777" w:rsidR="007028D7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</w:tr>
      <w:tr w:rsidR="005309B1" w:rsidRPr="00AB5194" w14:paraId="2A66CA83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256D4765" w14:textId="14E3D85A" w:rsidR="007028D7" w:rsidRPr="00AB5194" w:rsidRDefault="00500BC8" w:rsidP="007028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Platelet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count</w:t>
            </w:r>
          </w:p>
        </w:tc>
        <w:tc>
          <w:tcPr>
            <w:tcW w:w="2551" w:type="dxa"/>
          </w:tcPr>
          <w:p w14:paraId="6C58B34C" w14:textId="77777777" w:rsidR="007028D7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76.31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2268" w:type="dxa"/>
          </w:tcPr>
          <w:p w14:paraId="21E36100" w14:textId="77777777" w:rsidR="007028D7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14.7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72.46</w:t>
            </w:r>
          </w:p>
        </w:tc>
        <w:tc>
          <w:tcPr>
            <w:tcW w:w="1196" w:type="dxa"/>
            <w:tcBorders>
              <w:right w:val="nil"/>
            </w:tcBorders>
          </w:tcPr>
          <w:p w14:paraId="2B0CF02D" w14:textId="6A710534" w:rsidR="007028D7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</w:tr>
      <w:tr w:rsidR="005309B1" w:rsidRPr="00AB5194" w14:paraId="1E88A38B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4473C71A" w14:textId="03EFA926" w:rsidR="000F6CA2" w:rsidRPr="00AB5194" w:rsidRDefault="00500BC8" w:rsidP="000F6CA2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&lt;150,000)</w:t>
            </w:r>
          </w:p>
        </w:tc>
        <w:tc>
          <w:tcPr>
            <w:tcW w:w="2551" w:type="dxa"/>
          </w:tcPr>
          <w:p w14:paraId="28A9FD2C" w14:textId="2D60E861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210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95)</w:t>
            </w:r>
          </w:p>
        </w:tc>
        <w:tc>
          <w:tcPr>
            <w:tcW w:w="2268" w:type="dxa"/>
          </w:tcPr>
          <w:p w14:paraId="1C625AD3" w14:textId="42C98C93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26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78.8)</w:t>
            </w:r>
          </w:p>
        </w:tc>
        <w:tc>
          <w:tcPr>
            <w:tcW w:w="1196" w:type="dxa"/>
            <w:tcBorders>
              <w:right w:val="nil"/>
            </w:tcBorders>
          </w:tcPr>
          <w:p w14:paraId="04432254" w14:textId="0CE198F3" w:rsidR="000F6CA2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5309B1" w:rsidRPr="00AB5194" w14:paraId="2AD2077A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7AF6D9B8" w14:textId="1C38CFFA" w:rsidR="000F6CA2" w:rsidRPr="00AB5194" w:rsidRDefault="00500BC8" w:rsidP="000F6CA2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&lt;100,000)</w:t>
            </w:r>
          </w:p>
        </w:tc>
        <w:tc>
          <w:tcPr>
            <w:tcW w:w="2551" w:type="dxa"/>
          </w:tcPr>
          <w:p w14:paraId="6B0B59F5" w14:textId="79BF8AC8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69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76.5)</w:t>
            </w:r>
          </w:p>
        </w:tc>
        <w:tc>
          <w:tcPr>
            <w:tcW w:w="2268" w:type="dxa"/>
          </w:tcPr>
          <w:p w14:paraId="2D86FE6C" w14:textId="41FA84E8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8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54.5)</w:t>
            </w:r>
          </w:p>
        </w:tc>
        <w:tc>
          <w:tcPr>
            <w:tcW w:w="1196" w:type="dxa"/>
            <w:tcBorders>
              <w:right w:val="nil"/>
            </w:tcBorders>
          </w:tcPr>
          <w:p w14:paraId="2EDB36CC" w14:textId="45B55BD2" w:rsidR="000F6CA2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.008</w:t>
            </w:r>
          </w:p>
        </w:tc>
      </w:tr>
      <w:tr w:rsidR="005309B1" w:rsidRPr="00AB5194" w14:paraId="621BDF00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5675A537" w14:textId="4A8F7400" w:rsidR="000F6CA2" w:rsidRPr="00AB5194" w:rsidRDefault="00500BC8" w:rsidP="000F6CA2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&lt;70,000)</w:t>
            </w:r>
          </w:p>
        </w:tc>
        <w:tc>
          <w:tcPr>
            <w:tcW w:w="2551" w:type="dxa"/>
          </w:tcPr>
          <w:p w14:paraId="7A501D46" w14:textId="443C07AD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19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53.8)</w:t>
            </w:r>
          </w:p>
        </w:tc>
        <w:tc>
          <w:tcPr>
            <w:tcW w:w="2268" w:type="dxa"/>
          </w:tcPr>
          <w:p w14:paraId="6E7FEEA7" w14:textId="76A56402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8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24.2)</w:t>
            </w:r>
          </w:p>
        </w:tc>
        <w:tc>
          <w:tcPr>
            <w:tcW w:w="1196" w:type="dxa"/>
            <w:tcBorders>
              <w:right w:val="nil"/>
            </w:tcBorders>
          </w:tcPr>
          <w:p w14:paraId="3CF36FFC" w14:textId="5990744F" w:rsidR="000F6CA2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.002</w:t>
            </w:r>
          </w:p>
        </w:tc>
      </w:tr>
      <w:tr w:rsidR="005309B1" w:rsidRPr="00AB5194" w14:paraId="1F5F925D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6246F5A3" w14:textId="7C61F718" w:rsidR="000F6CA2" w:rsidRPr="00AB5194" w:rsidRDefault="00500BC8" w:rsidP="000F6CA2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&lt;50,000)</w:t>
            </w:r>
          </w:p>
        </w:tc>
        <w:tc>
          <w:tcPr>
            <w:tcW w:w="2551" w:type="dxa"/>
          </w:tcPr>
          <w:p w14:paraId="574A6AF8" w14:textId="4DFF5CC7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63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28.5)</w:t>
            </w:r>
          </w:p>
        </w:tc>
        <w:tc>
          <w:tcPr>
            <w:tcW w:w="2268" w:type="dxa"/>
          </w:tcPr>
          <w:p w14:paraId="5CF6967E" w14:textId="2685D0BB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5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15.2)</w:t>
            </w:r>
          </w:p>
        </w:tc>
        <w:tc>
          <w:tcPr>
            <w:tcW w:w="1196" w:type="dxa"/>
            <w:tcBorders>
              <w:right w:val="nil"/>
            </w:tcBorders>
          </w:tcPr>
          <w:p w14:paraId="7AF836E9" w14:textId="77777777" w:rsidR="000F6CA2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</w:tr>
      <w:tr w:rsidR="005309B1" w:rsidRPr="00AB5194" w14:paraId="25C7E1C2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307ECE3B" w14:textId="77777777" w:rsidR="000F6CA2" w:rsidRPr="00AB5194" w:rsidRDefault="00500BC8" w:rsidP="000F6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Total bilirubin</w:t>
            </w:r>
          </w:p>
        </w:tc>
        <w:tc>
          <w:tcPr>
            <w:tcW w:w="2551" w:type="dxa"/>
          </w:tcPr>
          <w:p w14:paraId="0BBA7C1D" w14:textId="77777777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0.523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2268" w:type="dxa"/>
          </w:tcPr>
          <w:p w14:paraId="0C380D60" w14:textId="77777777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0.639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196" w:type="dxa"/>
            <w:tcBorders>
              <w:right w:val="nil"/>
            </w:tcBorders>
          </w:tcPr>
          <w:p w14:paraId="5D65CF20" w14:textId="77777777" w:rsidR="000F6CA2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0.456</w:t>
            </w:r>
          </w:p>
        </w:tc>
      </w:tr>
      <w:tr w:rsidR="005309B1" w:rsidRPr="00AB5194" w14:paraId="05E90EBF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002C8EDF" w14:textId="77777777" w:rsidR="000F6CA2" w:rsidRPr="00AB5194" w:rsidRDefault="00500BC8" w:rsidP="000F6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2551" w:type="dxa"/>
          </w:tcPr>
          <w:p w14:paraId="4871A7C0" w14:textId="77777777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288.99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473.04</w:t>
            </w:r>
          </w:p>
        </w:tc>
        <w:tc>
          <w:tcPr>
            <w:tcW w:w="2268" w:type="dxa"/>
          </w:tcPr>
          <w:p w14:paraId="4B3D4712" w14:textId="77777777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23.52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146.2</w:t>
            </w:r>
          </w:p>
        </w:tc>
        <w:tc>
          <w:tcPr>
            <w:tcW w:w="1196" w:type="dxa"/>
            <w:tcBorders>
              <w:right w:val="nil"/>
            </w:tcBorders>
          </w:tcPr>
          <w:p w14:paraId="08DC48FF" w14:textId="22EF10CC" w:rsidR="000F6CA2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309B1" w:rsidRPr="00AB5194" w14:paraId="722B430F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58E75A07" w14:textId="77777777" w:rsidR="000F6CA2" w:rsidRPr="00AB5194" w:rsidRDefault="00500BC8" w:rsidP="000F6CA2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AST &gt;200</w:t>
            </w:r>
          </w:p>
        </w:tc>
        <w:tc>
          <w:tcPr>
            <w:tcW w:w="2551" w:type="dxa"/>
          </w:tcPr>
          <w:p w14:paraId="3E759190" w14:textId="58970B78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69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31.7)</w:t>
            </w:r>
          </w:p>
        </w:tc>
        <w:tc>
          <w:tcPr>
            <w:tcW w:w="2268" w:type="dxa"/>
          </w:tcPr>
          <w:p w14:paraId="3F5E250B" w14:textId="3A6DEF65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3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9.1)</w:t>
            </w:r>
          </w:p>
        </w:tc>
        <w:tc>
          <w:tcPr>
            <w:tcW w:w="1196" w:type="dxa"/>
            <w:tcBorders>
              <w:right w:val="nil"/>
            </w:tcBorders>
          </w:tcPr>
          <w:p w14:paraId="19BFE7C5" w14:textId="48641D27" w:rsidR="000F6CA2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.008</w:t>
            </w:r>
          </w:p>
        </w:tc>
      </w:tr>
      <w:tr w:rsidR="005309B1" w:rsidRPr="00AB5194" w14:paraId="1F5666AC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00B89622" w14:textId="77777777" w:rsidR="000F6CA2" w:rsidRPr="00AB5194" w:rsidRDefault="00500BC8" w:rsidP="000F6CA2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AST &gt;100</w:t>
            </w:r>
          </w:p>
        </w:tc>
        <w:tc>
          <w:tcPr>
            <w:tcW w:w="2551" w:type="dxa"/>
          </w:tcPr>
          <w:p w14:paraId="4464373F" w14:textId="359FD7E1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29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59.2)</w:t>
            </w:r>
          </w:p>
        </w:tc>
        <w:tc>
          <w:tcPr>
            <w:tcW w:w="2268" w:type="dxa"/>
          </w:tcPr>
          <w:p w14:paraId="53A83BC3" w14:textId="7ECDDB95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2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36.4)</w:t>
            </w:r>
          </w:p>
        </w:tc>
        <w:tc>
          <w:tcPr>
            <w:tcW w:w="1196" w:type="dxa"/>
            <w:tcBorders>
              <w:right w:val="nil"/>
            </w:tcBorders>
          </w:tcPr>
          <w:p w14:paraId="78097EE7" w14:textId="43BF401A" w:rsidR="000F6CA2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.014</w:t>
            </w:r>
          </w:p>
        </w:tc>
      </w:tr>
      <w:tr w:rsidR="005309B1" w:rsidRPr="00AB5194" w14:paraId="622523E4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50AD869C" w14:textId="77777777" w:rsidR="000F6CA2" w:rsidRPr="00AB5194" w:rsidRDefault="00500BC8" w:rsidP="000F6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2551" w:type="dxa"/>
          </w:tcPr>
          <w:p w14:paraId="2C11FC5E" w14:textId="77777777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02.57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126.89</w:t>
            </w:r>
          </w:p>
        </w:tc>
        <w:tc>
          <w:tcPr>
            <w:tcW w:w="2268" w:type="dxa"/>
          </w:tcPr>
          <w:p w14:paraId="490B78FD" w14:textId="77777777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71.85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81.35</w:t>
            </w:r>
          </w:p>
        </w:tc>
        <w:tc>
          <w:tcPr>
            <w:tcW w:w="1196" w:type="dxa"/>
            <w:tcBorders>
              <w:right w:val="nil"/>
            </w:tcBorders>
          </w:tcPr>
          <w:p w14:paraId="582D6FC1" w14:textId="77777777" w:rsidR="000F6CA2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0.179</w:t>
            </w:r>
          </w:p>
        </w:tc>
      </w:tr>
      <w:tr w:rsidR="005309B1" w:rsidRPr="00AB5194" w14:paraId="2C31673D" w14:textId="77777777" w:rsidTr="005309B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45DEC76E" w14:textId="77777777" w:rsidR="000F6CA2" w:rsidRPr="00AB5194" w:rsidRDefault="00500BC8" w:rsidP="000F6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ALT &gt;200</w:t>
            </w:r>
          </w:p>
        </w:tc>
        <w:tc>
          <w:tcPr>
            <w:tcW w:w="2551" w:type="dxa"/>
          </w:tcPr>
          <w:p w14:paraId="0E95AC7E" w14:textId="5029B20C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23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10.6)</w:t>
            </w:r>
          </w:p>
        </w:tc>
        <w:tc>
          <w:tcPr>
            <w:tcW w:w="2268" w:type="dxa"/>
          </w:tcPr>
          <w:p w14:paraId="1F0715F9" w14:textId="2253AAD8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196" w:type="dxa"/>
            <w:tcBorders>
              <w:right w:val="nil"/>
            </w:tcBorders>
          </w:tcPr>
          <w:p w14:paraId="6DE2ADC6" w14:textId="77777777" w:rsidR="000F6CA2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0.171</w:t>
            </w:r>
          </w:p>
        </w:tc>
      </w:tr>
      <w:tr w:rsidR="005309B1" w:rsidRPr="00AB5194" w14:paraId="493FB998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7E524E9F" w14:textId="77777777" w:rsidR="000F6CA2" w:rsidRPr="00AB5194" w:rsidRDefault="00500BC8" w:rsidP="000F6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INR&gt;1.3</w:t>
            </w:r>
          </w:p>
        </w:tc>
        <w:tc>
          <w:tcPr>
            <w:tcW w:w="2551" w:type="dxa"/>
          </w:tcPr>
          <w:p w14:paraId="369F2432" w14:textId="6AA051FF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9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4.8)</w:t>
            </w:r>
          </w:p>
        </w:tc>
        <w:tc>
          <w:tcPr>
            <w:tcW w:w="2268" w:type="dxa"/>
          </w:tcPr>
          <w:p w14:paraId="123C6483" w14:textId="45C499F8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196" w:type="dxa"/>
            <w:tcBorders>
              <w:right w:val="nil"/>
            </w:tcBorders>
          </w:tcPr>
          <w:p w14:paraId="31E8C0F8" w14:textId="77777777" w:rsidR="000F6CA2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0.720</w:t>
            </w:r>
          </w:p>
        </w:tc>
      </w:tr>
      <w:tr w:rsidR="005309B1" w:rsidRPr="00AB5194" w14:paraId="5599CC2E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2CBFCB58" w14:textId="77777777" w:rsidR="000F6CA2" w:rsidRPr="00AB5194" w:rsidRDefault="00500BC8" w:rsidP="000F6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</w:p>
        </w:tc>
        <w:tc>
          <w:tcPr>
            <w:tcW w:w="2551" w:type="dxa"/>
          </w:tcPr>
          <w:p w14:paraId="54E8C19D" w14:textId="77777777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48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39.79</w:t>
            </w:r>
          </w:p>
        </w:tc>
        <w:tc>
          <w:tcPr>
            <w:tcW w:w="2268" w:type="dxa"/>
          </w:tcPr>
          <w:p w14:paraId="00588B4A" w14:textId="77777777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30.95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196" w:type="dxa"/>
            <w:tcBorders>
              <w:right w:val="nil"/>
            </w:tcBorders>
          </w:tcPr>
          <w:p w14:paraId="5FE454E5" w14:textId="1B0B049B" w:rsidR="000F6CA2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.025</w:t>
            </w:r>
          </w:p>
        </w:tc>
      </w:tr>
      <w:tr w:rsidR="005309B1" w:rsidRPr="00AB5194" w14:paraId="74A210DC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083AD3A9" w14:textId="77777777" w:rsidR="000F6CA2" w:rsidRPr="00AB5194" w:rsidRDefault="00500BC8" w:rsidP="000F6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 xml:space="preserve"> aPTT &gt;40</w:t>
            </w:r>
          </w:p>
        </w:tc>
        <w:tc>
          <w:tcPr>
            <w:tcW w:w="2551" w:type="dxa"/>
          </w:tcPr>
          <w:p w14:paraId="53D6B0CB" w14:textId="23768319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05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54.4)</w:t>
            </w:r>
          </w:p>
        </w:tc>
        <w:tc>
          <w:tcPr>
            <w:tcW w:w="2268" w:type="dxa"/>
          </w:tcPr>
          <w:p w14:paraId="6E4930A3" w14:textId="5FBBE171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3.4)</w:t>
            </w:r>
          </w:p>
        </w:tc>
        <w:tc>
          <w:tcPr>
            <w:tcW w:w="1196" w:type="dxa"/>
            <w:tcBorders>
              <w:right w:val="nil"/>
            </w:tcBorders>
          </w:tcPr>
          <w:p w14:paraId="08DBD5B4" w14:textId="10BC7C03" w:rsidR="000F6CA2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309B1" w:rsidRPr="00AB5194" w14:paraId="7B0EA7EE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086DCA27" w14:textId="77777777" w:rsidR="000F6CA2" w:rsidRPr="00AB5194" w:rsidRDefault="00500BC8" w:rsidP="000F6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 xml:space="preserve"> aPTT &gt;35</w:t>
            </w:r>
          </w:p>
        </w:tc>
        <w:tc>
          <w:tcPr>
            <w:tcW w:w="2551" w:type="dxa"/>
          </w:tcPr>
          <w:p w14:paraId="76F0E1F4" w14:textId="1490194C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50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77.7)</w:t>
            </w:r>
          </w:p>
        </w:tc>
        <w:tc>
          <w:tcPr>
            <w:tcW w:w="2268" w:type="dxa"/>
          </w:tcPr>
          <w:p w14:paraId="121938CB" w14:textId="3A300851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4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1196" w:type="dxa"/>
            <w:tcBorders>
              <w:right w:val="nil"/>
            </w:tcBorders>
          </w:tcPr>
          <w:p w14:paraId="6CA46DA1" w14:textId="29EE406E" w:rsidR="000F6CA2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309B1" w:rsidRPr="00AB5194" w14:paraId="39D251E0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7C4D4BC5" w14:textId="77777777" w:rsidR="000F6CA2" w:rsidRPr="00AB5194" w:rsidRDefault="00500BC8" w:rsidP="000F6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2551" w:type="dxa"/>
          </w:tcPr>
          <w:p w14:paraId="3C60BD93" w14:textId="77777777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.84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2268" w:type="dxa"/>
          </w:tcPr>
          <w:p w14:paraId="665597BA" w14:textId="77777777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8.49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1196" w:type="dxa"/>
            <w:tcBorders>
              <w:right w:val="nil"/>
            </w:tcBorders>
          </w:tcPr>
          <w:p w14:paraId="7CAAA6EA" w14:textId="342A7E6C" w:rsidR="000F6CA2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309B1" w:rsidRPr="00AB5194" w14:paraId="7F46F3F6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549BC362" w14:textId="77777777" w:rsidR="000F6CA2" w:rsidRPr="00AB5194" w:rsidRDefault="00500BC8" w:rsidP="000F6CA2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CRP &lt;4</w:t>
            </w:r>
          </w:p>
        </w:tc>
        <w:tc>
          <w:tcPr>
            <w:tcW w:w="2551" w:type="dxa"/>
          </w:tcPr>
          <w:p w14:paraId="76A36B9A" w14:textId="77272976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86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91.2)</w:t>
            </w:r>
          </w:p>
        </w:tc>
        <w:tc>
          <w:tcPr>
            <w:tcW w:w="2268" w:type="dxa"/>
          </w:tcPr>
          <w:p w14:paraId="7663ED73" w14:textId="0A8562E8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8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26.7)</w:t>
            </w:r>
          </w:p>
        </w:tc>
        <w:tc>
          <w:tcPr>
            <w:tcW w:w="1196" w:type="dxa"/>
            <w:tcBorders>
              <w:right w:val="nil"/>
            </w:tcBorders>
          </w:tcPr>
          <w:p w14:paraId="72995461" w14:textId="5D40D37E" w:rsidR="000F6CA2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309B1" w:rsidRPr="00AB5194" w14:paraId="15ECBC64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600A25C4" w14:textId="77777777" w:rsidR="000F6CA2" w:rsidRPr="00AB5194" w:rsidRDefault="00500BC8" w:rsidP="000F6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 xml:space="preserve"> CRP &lt;3</w:t>
            </w:r>
          </w:p>
        </w:tc>
        <w:tc>
          <w:tcPr>
            <w:tcW w:w="2551" w:type="dxa"/>
          </w:tcPr>
          <w:p w14:paraId="0057C4B9" w14:textId="346E7E31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82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89.2)</w:t>
            </w:r>
          </w:p>
        </w:tc>
        <w:tc>
          <w:tcPr>
            <w:tcW w:w="2268" w:type="dxa"/>
          </w:tcPr>
          <w:p w14:paraId="42228BA1" w14:textId="0DF4FC72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6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1196" w:type="dxa"/>
            <w:tcBorders>
              <w:right w:val="nil"/>
            </w:tcBorders>
          </w:tcPr>
          <w:p w14:paraId="42536F97" w14:textId="1AFE75F2" w:rsidR="000F6CA2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309B1" w:rsidRPr="00AB5194" w14:paraId="3D5ABB68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3603F536" w14:textId="77777777" w:rsidR="000F6CA2" w:rsidRPr="00AB5194" w:rsidRDefault="00500BC8" w:rsidP="000F6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 xml:space="preserve"> CRP &lt;2</w:t>
            </w:r>
          </w:p>
        </w:tc>
        <w:tc>
          <w:tcPr>
            <w:tcW w:w="2551" w:type="dxa"/>
          </w:tcPr>
          <w:p w14:paraId="50E2EAE3" w14:textId="0DEBEE0D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72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84.3)</w:t>
            </w:r>
          </w:p>
        </w:tc>
        <w:tc>
          <w:tcPr>
            <w:tcW w:w="2268" w:type="dxa"/>
          </w:tcPr>
          <w:p w14:paraId="2C59F13D" w14:textId="5DE0A3B3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5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1196" w:type="dxa"/>
            <w:tcBorders>
              <w:right w:val="nil"/>
            </w:tcBorders>
          </w:tcPr>
          <w:p w14:paraId="118884C9" w14:textId="2EFF9158" w:rsidR="000F6CA2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309B1" w:rsidRPr="00AB5194" w14:paraId="225E4E6E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5CD45AF3" w14:textId="77777777" w:rsidR="000F6CA2" w:rsidRPr="00AB5194" w:rsidRDefault="00500BC8" w:rsidP="000F6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2551" w:type="dxa"/>
          </w:tcPr>
          <w:p w14:paraId="59B1F1C5" w14:textId="77777777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722.87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4434.12</w:t>
            </w:r>
          </w:p>
        </w:tc>
        <w:tc>
          <w:tcPr>
            <w:tcW w:w="2268" w:type="dxa"/>
          </w:tcPr>
          <w:p w14:paraId="1A94F613" w14:textId="77777777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949.3</w:t>
            </w:r>
            <w:r w:rsidRPr="00AB5194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B5194">
              <w:rPr>
                <w:rFonts w:ascii="Times New Roman" w:hAnsi="Times New Roman" w:cs="Times New Roman"/>
              </w:rPr>
              <w:t>3317.01</w:t>
            </w:r>
          </w:p>
        </w:tc>
        <w:tc>
          <w:tcPr>
            <w:tcW w:w="1196" w:type="dxa"/>
            <w:tcBorders>
              <w:right w:val="nil"/>
            </w:tcBorders>
          </w:tcPr>
          <w:p w14:paraId="5FB0F2C5" w14:textId="77777777" w:rsidR="000F6CA2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0.367</w:t>
            </w:r>
          </w:p>
        </w:tc>
      </w:tr>
      <w:tr w:rsidR="005309B1" w:rsidRPr="00AB5194" w14:paraId="2C01CD05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16F383CB" w14:textId="77777777" w:rsidR="000F6CA2" w:rsidRPr="00AB5194" w:rsidRDefault="00500BC8" w:rsidP="000F6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 xml:space="preserve"> CK &gt;300</w:t>
            </w:r>
          </w:p>
        </w:tc>
        <w:tc>
          <w:tcPr>
            <w:tcW w:w="2551" w:type="dxa"/>
          </w:tcPr>
          <w:p w14:paraId="1713AE35" w14:textId="2F1830CE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03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69.1)</w:t>
            </w:r>
          </w:p>
        </w:tc>
        <w:tc>
          <w:tcPr>
            <w:tcW w:w="2268" w:type="dxa"/>
          </w:tcPr>
          <w:p w14:paraId="690EE837" w14:textId="0EE7637E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1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36.7)</w:t>
            </w:r>
          </w:p>
        </w:tc>
        <w:tc>
          <w:tcPr>
            <w:tcW w:w="1196" w:type="dxa"/>
            <w:tcBorders>
              <w:right w:val="nil"/>
            </w:tcBorders>
          </w:tcPr>
          <w:p w14:paraId="7BEF7253" w14:textId="1D779AF0" w:rsidR="000F6CA2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5309B1" w:rsidRPr="00AB5194" w14:paraId="2BCE4146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5C22FDD3" w14:textId="77777777" w:rsidR="000F6CA2" w:rsidRPr="00AB5194" w:rsidRDefault="00500BC8" w:rsidP="000F6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 xml:space="preserve"> CK &gt;200</w:t>
            </w:r>
          </w:p>
        </w:tc>
        <w:tc>
          <w:tcPr>
            <w:tcW w:w="2551" w:type="dxa"/>
          </w:tcPr>
          <w:p w14:paraId="45706CA8" w14:textId="4E151EA2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15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77.2)</w:t>
            </w:r>
          </w:p>
        </w:tc>
        <w:tc>
          <w:tcPr>
            <w:tcW w:w="2268" w:type="dxa"/>
          </w:tcPr>
          <w:p w14:paraId="05053D2E" w14:textId="4D0333CF" w:rsidR="000F6CA2" w:rsidRPr="00AB5194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4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46.7)</w:t>
            </w:r>
          </w:p>
        </w:tc>
        <w:tc>
          <w:tcPr>
            <w:tcW w:w="1196" w:type="dxa"/>
            <w:tcBorders>
              <w:right w:val="nil"/>
            </w:tcBorders>
          </w:tcPr>
          <w:p w14:paraId="3508C083" w14:textId="107FA4FC" w:rsidR="000F6CA2" w:rsidRPr="00D920C1" w:rsidRDefault="00500BC8" w:rsidP="0059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5309B1" w:rsidRPr="00AB5194" w14:paraId="40DA249E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il"/>
            </w:tcBorders>
          </w:tcPr>
          <w:p w14:paraId="22AAF28C" w14:textId="77777777" w:rsidR="000F6CA2" w:rsidRPr="00AB5194" w:rsidRDefault="00500BC8" w:rsidP="000F6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LDH &gt;300</w:t>
            </w:r>
          </w:p>
        </w:tc>
        <w:tc>
          <w:tcPr>
            <w:tcW w:w="2551" w:type="dxa"/>
          </w:tcPr>
          <w:p w14:paraId="1327AFB7" w14:textId="1B4517DA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33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84.2)</w:t>
            </w:r>
          </w:p>
        </w:tc>
        <w:tc>
          <w:tcPr>
            <w:tcW w:w="2268" w:type="dxa"/>
          </w:tcPr>
          <w:p w14:paraId="748CC490" w14:textId="44B0C85B" w:rsidR="000F6CA2" w:rsidRPr="00AB5194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23</w:t>
            </w:r>
            <w:r w:rsidR="00C64CA3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95.8)</w:t>
            </w:r>
          </w:p>
        </w:tc>
        <w:tc>
          <w:tcPr>
            <w:tcW w:w="1196" w:type="dxa"/>
            <w:tcBorders>
              <w:right w:val="nil"/>
            </w:tcBorders>
          </w:tcPr>
          <w:p w14:paraId="575DB448" w14:textId="77777777" w:rsidR="000F6CA2" w:rsidRPr="00D920C1" w:rsidRDefault="00500BC8" w:rsidP="0059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920C1">
              <w:rPr>
                <w:rFonts w:ascii="Times New Roman" w:hAnsi="Times New Roman" w:cs="Times New Roman"/>
                <w:color w:val="000000" w:themeColor="text1"/>
              </w:rPr>
              <w:t>0.128</w:t>
            </w:r>
          </w:p>
        </w:tc>
      </w:tr>
    </w:tbl>
    <w:p w14:paraId="0BBBA1E9" w14:textId="4C5EBB64" w:rsidR="00C212E2" w:rsidRPr="00AB5194" w:rsidRDefault="00500BC8" w:rsidP="00345E25">
      <w:pPr>
        <w:spacing w:line="480" w:lineRule="auto"/>
        <w:jc w:val="left"/>
        <w:rPr>
          <w:rFonts w:ascii="Times New Roman" w:hAnsi="Times New Roman" w:cs="Times New Roman"/>
        </w:rPr>
        <w:sectPr w:rsidR="00C212E2" w:rsidRPr="00AB5194" w:rsidSect="00300344">
          <w:footerReference w:type="default" r:id="rId8"/>
          <w:endnotePr>
            <w:numFmt w:val="lowerLetter"/>
          </w:endnotePr>
          <w:type w:val="nextPage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AB5194">
        <w:rPr>
          <w:rFonts w:ascii="Times New Roman" w:hAnsi="Times New Roman" w:cs="Times New Roman"/>
        </w:rPr>
        <w:t>Abbreviations</w:t>
      </w:r>
      <w:r w:rsidR="00C94803">
        <w:rPr>
          <w:rFonts w:ascii="Times New Roman" w:hAnsi="Times New Roman" w:cs="Times New Roman"/>
        </w:rPr>
        <w:t>:</w:t>
      </w:r>
      <w:r w:rsidRPr="00AB5194">
        <w:rPr>
          <w:rFonts w:ascii="Times New Roman" w:hAnsi="Times New Roman" w:cs="Times New Roman"/>
        </w:rPr>
        <w:t xml:space="preserve"> </w:t>
      </w:r>
      <w:r w:rsidR="00A7497A" w:rsidRPr="00EE31E6">
        <w:rPr>
          <w:rFonts w:ascii="Times New Roman" w:hAnsi="Times New Roman" w:cs="Times New Roman"/>
        </w:rPr>
        <w:t xml:space="preserve">ALT, </w:t>
      </w:r>
      <w:r w:rsidR="00A7497A" w:rsidRPr="00EE31E6">
        <w:rPr>
          <w:rFonts w:ascii="Times New Roman" w:hAnsi="Times New Roman" w:cs="Times New Roman"/>
          <w:color w:val="202124"/>
        </w:rPr>
        <w:t>alanine aminotransferase;</w:t>
      </w:r>
      <w:r w:rsidR="00A7497A" w:rsidRPr="00AB5194">
        <w:rPr>
          <w:rFonts w:ascii="Times New Roman" w:hAnsi="Times New Roman" w:cs="Times New Roman"/>
        </w:rPr>
        <w:t xml:space="preserve"> aPTT, activated partial thromboplastin time; AST, aspartate aminotransferase;</w:t>
      </w:r>
      <w:r w:rsidR="00A7497A">
        <w:rPr>
          <w:rFonts w:ascii="Times New Roman" w:hAnsi="Times New Roman" w:cs="Times New Roman"/>
        </w:rPr>
        <w:t xml:space="preserve"> </w:t>
      </w:r>
      <w:r w:rsidR="00A7497A" w:rsidRPr="00AB5194">
        <w:rPr>
          <w:rFonts w:ascii="Times New Roman" w:hAnsi="Times New Roman" w:cs="Times New Roman"/>
        </w:rPr>
        <w:t xml:space="preserve">CK, creatine kinase; CRP, C-reactive protein; </w:t>
      </w:r>
      <w:r w:rsidR="00D87018" w:rsidRPr="00AB5194">
        <w:rPr>
          <w:rFonts w:ascii="Times New Roman" w:hAnsi="Times New Roman" w:cs="Times New Roman"/>
        </w:rPr>
        <w:t>HGA, human gr</w:t>
      </w:r>
      <w:r w:rsidR="00C94803">
        <w:rPr>
          <w:rFonts w:ascii="Times New Roman" w:hAnsi="Times New Roman" w:cs="Times New Roman"/>
        </w:rPr>
        <w:t>a</w:t>
      </w:r>
      <w:r w:rsidR="00D87018" w:rsidRPr="00AB5194">
        <w:rPr>
          <w:rFonts w:ascii="Times New Roman" w:hAnsi="Times New Roman" w:cs="Times New Roman"/>
        </w:rPr>
        <w:t xml:space="preserve">nulocytic anaplasmosis; </w:t>
      </w:r>
      <w:r w:rsidR="00683F7C" w:rsidRPr="00AB5194">
        <w:rPr>
          <w:rFonts w:ascii="Times New Roman" w:hAnsi="Times New Roman" w:cs="Times New Roman"/>
        </w:rPr>
        <w:t xml:space="preserve">INR, international normalized ratio; </w:t>
      </w:r>
      <w:r w:rsidR="007447DD" w:rsidRPr="00AB5194">
        <w:rPr>
          <w:rFonts w:ascii="Times New Roman" w:hAnsi="Times New Roman" w:cs="Times New Roman"/>
        </w:rPr>
        <w:t>LDH, lactate dehydrogenase;</w:t>
      </w:r>
      <w:r w:rsidR="00A7497A" w:rsidRPr="00A7497A">
        <w:rPr>
          <w:rFonts w:ascii="Times New Roman" w:hAnsi="Times New Roman" w:cs="Times New Roman"/>
        </w:rPr>
        <w:t xml:space="preserve"> </w:t>
      </w:r>
      <w:r w:rsidR="00A7497A" w:rsidRPr="00AB5194">
        <w:rPr>
          <w:rFonts w:ascii="Times New Roman" w:hAnsi="Times New Roman" w:cs="Times New Roman"/>
        </w:rPr>
        <w:t>SFTS, severe fever with thrombocytopenia syndrome</w:t>
      </w:r>
    </w:p>
    <w:p w14:paraId="383F1953" w14:textId="1A360EA9" w:rsidR="00F44A28" w:rsidRPr="00AB5194" w:rsidRDefault="00FF790F" w:rsidP="00345E2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F790F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500BC8" w:rsidRPr="00AB5194">
        <w:rPr>
          <w:rFonts w:ascii="Times New Roman" w:hAnsi="Times New Roman" w:cs="Times New Roman"/>
          <w:b/>
          <w:sz w:val="24"/>
          <w:szCs w:val="24"/>
        </w:rPr>
        <w:t>3. U</w:t>
      </w:r>
      <w:r w:rsidR="00C94803">
        <w:rPr>
          <w:rFonts w:ascii="Times New Roman" w:hAnsi="Times New Roman" w:cs="Times New Roman"/>
          <w:b/>
          <w:sz w:val="24"/>
          <w:szCs w:val="24"/>
        </w:rPr>
        <w:t>n</w:t>
      </w:r>
      <w:r w:rsidR="00500BC8" w:rsidRPr="00AB5194">
        <w:rPr>
          <w:rFonts w:ascii="Times New Roman" w:hAnsi="Times New Roman" w:cs="Times New Roman"/>
          <w:b/>
          <w:sz w:val="24"/>
          <w:szCs w:val="24"/>
        </w:rPr>
        <w:t>ivaria</w:t>
      </w:r>
      <w:r w:rsidR="004E0BFB">
        <w:rPr>
          <w:rFonts w:ascii="Times New Roman" w:hAnsi="Times New Roman" w:cs="Times New Roman"/>
          <w:b/>
          <w:sz w:val="24"/>
          <w:szCs w:val="24"/>
        </w:rPr>
        <w:t>t</w:t>
      </w:r>
      <w:r w:rsidR="00500BC8" w:rsidRPr="00AB5194">
        <w:rPr>
          <w:rFonts w:ascii="Times New Roman" w:hAnsi="Times New Roman" w:cs="Times New Roman"/>
          <w:b/>
          <w:sz w:val="24"/>
          <w:szCs w:val="24"/>
        </w:rPr>
        <w:t>e</w:t>
      </w:r>
      <w:r w:rsidR="00C94803">
        <w:rPr>
          <w:rFonts w:ascii="Times New Roman" w:hAnsi="Times New Roman" w:cs="Times New Roman"/>
          <w:b/>
          <w:sz w:val="24"/>
          <w:szCs w:val="24"/>
        </w:rPr>
        <w:t xml:space="preserve"> or</w:t>
      </w:r>
      <w:r w:rsidR="00500BC8" w:rsidRPr="00AB5194">
        <w:rPr>
          <w:rFonts w:ascii="Times New Roman" w:hAnsi="Times New Roman" w:cs="Times New Roman"/>
          <w:b/>
          <w:sz w:val="24"/>
          <w:szCs w:val="24"/>
        </w:rPr>
        <w:t xml:space="preserve"> multi</w:t>
      </w:r>
      <w:r w:rsidR="00C94803">
        <w:rPr>
          <w:rFonts w:ascii="Times New Roman" w:hAnsi="Times New Roman" w:cs="Times New Roman"/>
          <w:b/>
          <w:sz w:val="24"/>
          <w:szCs w:val="24"/>
        </w:rPr>
        <w:t>variate</w:t>
      </w:r>
      <w:r w:rsidR="00500BC8" w:rsidRPr="00AB5194">
        <w:rPr>
          <w:rFonts w:ascii="Times New Roman" w:hAnsi="Times New Roman" w:cs="Times New Roman"/>
          <w:b/>
          <w:sz w:val="24"/>
          <w:szCs w:val="24"/>
        </w:rPr>
        <w:t xml:space="preserve"> logistic regression analysis of parameters </w:t>
      </w:r>
      <w:r w:rsidR="00C94803" w:rsidRPr="00AB5194">
        <w:rPr>
          <w:rFonts w:ascii="Times New Roman" w:hAnsi="Times New Roman" w:cs="Times New Roman"/>
          <w:b/>
          <w:sz w:val="24"/>
          <w:szCs w:val="24"/>
        </w:rPr>
        <w:t xml:space="preserve">predictive </w:t>
      </w:r>
      <w:r w:rsidR="00C94803">
        <w:rPr>
          <w:rFonts w:ascii="Times New Roman" w:hAnsi="Times New Roman" w:cs="Times New Roman"/>
          <w:b/>
          <w:sz w:val="24"/>
          <w:szCs w:val="24"/>
        </w:rPr>
        <w:t>of</w:t>
      </w:r>
      <w:r w:rsidR="00C94803" w:rsidRPr="00AB51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0BC8" w:rsidRPr="00AB5194">
        <w:rPr>
          <w:rFonts w:ascii="Times New Roman" w:hAnsi="Times New Roman" w:cs="Times New Roman"/>
          <w:b/>
          <w:sz w:val="24"/>
          <w:szCs w:val="24"/>
        </w:rPr>
        <w:t>SFTS</w:t>
      </w:r>
    </w:p>
    <w:tbl>
      <w:tblPr>
        <w:tblStyle w:val="LightList"/>
        <w:tblW w:w="9214" w:type="dxa"/>
        <w:jc w:val="center"/>
        <w:tblBorders>
          <w:left w:val="none" w:sz="0" w:space="0" w:color="auto"/>
          <w:right w:val="none" w:sz="0" w:space="0" w:color="auto"/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850"/>
        <w:gridCol w:w="2126"/>
        <w:gridCol w:w="851"/>
      </w:tblGrid>
      <w:tr w:rsidR="005309B1" w:rsidRPr="00AB5194" w14:paraId="2C0EBB27" w14:textId="77777777" w:rsidTr="00530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shd w:val="clear" w:color="auto" w:fill="BFBFBF" w:themeFill="background1" w:themeFillShade="BF"/>
          </w:tcPr>
          <w:p w14:paraId="67BB4909" w14:textId="77777777" w:rsidR="00F44A28" w:rsidRPr="00AB5194" w:rsidRDefault="00F44A28" w:rsidP="00FE7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shd w:val="clear" w:color="auto" w:fill="BFBFBF" w:themeFill="background1" w:themeFillShade="BF"/>
          </w:tcPr>
          <w:p w14:paraId="16EDCDD7" w14:textId="0781D662" w:rsidR="00F44A28" w:rsidRPr="00AB5194" w:rsidRDefault="00500BC8" w:rsidP="00FE76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ivaria</w:t>
            </w:r>
            <w:r w:rsidR="004E0B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 w:rsidRPr="00AB519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</w:p>
        </w:tc>
        <w:tc>
          <w:tcPr>
            <w:tcW w:w="2977" w:type="dxa"/>
            <w:gridSpan w:val="2"/>
            <w:shd w:val="clear" w:color="auto" w:fill="BFBFBF" w:themeFill="background1" w:themeFillShade="BF"/>
          </w:tcPr>
          <w:p w14:paraId="3BFE7657" w14:textId="1B0A2E1E" w:rsidR="00F44A28" w:rsidRPr="00AB5194" w:rsidRDefault="00500BC8" w:rsidP="00FE76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varia</w:t>
            </w:r>
            <w:r w:rsidR="004E0B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 w:rsidRPr="00AB519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</w:p>
        </w:tc>
      </w:tr>
      <w:tr w:rsidR="005309B1" w:rsidRPr="00AB5194" w14:paraId="6BDE5F59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4C2E8EF3" w14:textId="77777777" w:rsidR="00F44A28" w:rsidRPr="00AB5194" w:rsidRDefault="00F44A28" w:rsidP="00FE7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312EDA91" w14:textId="4CED76F8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Odds ratio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6D83C1CB" w14:textId="77777777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72AE6FC5" w14:textId="7B74DA73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Odds ratio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14:paraId="2902CF7B" w14:textId="77777777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5309B1" w:rsidRPr="00AB5194" w14:paraId="344F787F" w14:textId="77777777" w:rsidTr="005309B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CFCC5FA" w14:textId="060DFA38" w:rsidR="00F44A28" w:rsidRPr="00AB5194" w:rsidRDefault="00D453BC" w:rsidP="00FE7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 (m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500BC8" w:rsidRPr="00AB51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</w:tcPr>
          <w:p w14:paraId="1843F059" w14:textId="0EFA459C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2.495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1.135-5.487)</w:t>
            </w:r>
          </w:p>
        </w:tc>
        <w:tc>
          <w:tcPr>
            <w:tcW w:w="850" w:type="dxa"/>
          </w:tcPr>
          <w:p w14:paraId="016848B9" w14:textId="77777777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2126" w:type="dxa"/>
          </w:tcPr>
          <w:p w14:paraId="18BA9223" w14:textId="29CB9097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17.314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1.650-181.680)</w:t>
            </w:r>
          </w:p>
        </w:tc>
        <w:tc>
          <w:tcPr>
            <w:tcW w:w="851" w:type="dxa"/>
          </w:tcPr>
          <w:p w14:paraId="488513A5" w14:textId="77777777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5309B1" w:rsidRPr="00AB5194" w14:paraId="7F7AC284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7CE704F" w14:textId="2EA9920A" w:rsidR="00F44A28" w:rsidRPr="00AB5194" w:rsidRDefault="00500BC8" w:rsidP="00FE7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March-August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75B76E2C" w14:textId="324D3C4D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0.082-0.591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190A8845" w14:textId="77777777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41A8353" w14:textId="44E895E7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0.031-2.427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82CF333" w14:textId="77777777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</w:tr>
      <w:tr w:rsidR="005309B1" w:rsidRPr="00AB5194" w14:paraId="0BEE288F" w14:textId="77777777" w:rsidTr="005309B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3853DBD" w14:textId="6947D5B9" w:rsidR="00F44A28" w:rsidRPr="00AB5194" w:rsidRDefault="00500BC8" w:rsidP="00FE7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Geographic location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Infected area)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9F5A0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rovince</w:t>
            </w:r>
          </w:p>
        </w:tc>
        <w:tc>
          <w:tcPr>
            <w:tcW w:w="1985" w:type="dxa"/>
          </w:tcPr>
          <w:p w14:paraId="499E31D5" w14:textId="580F2C84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4.039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1.152-14.153)</w:t>
            </w:r>
          </w:p>
        </w:tc>
        <w:tc>
          <w:tcPr>
            <w:tcW w:w="850" w:type="dxa"/>
          </w:tcPr>
          <w:p w14:paraId="54EA9EBB" w14:textId="77777777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126" w:type="dxa"/>
          </w:tcPr>
          <w:p w14:paraId="47D84A6B" w14:textId="3AB4CB50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1.342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0.075-24.170)</w:t>
            </w:r>
          </w:p>
        </w:tc>
        <w:tc>
          <w:tcPr>
            <w:tcW w:w="851" w:type="dxa"/>
          </w:tcPr>
          <w:p w14:paraId="4FABC695" w14:textId="77777777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</w:tr>
      <w:tr w:rsidR="005309B1" w:rsidRPr="00AB5194" w14:paraId="3A463D49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A96B50A" w14:textId="5FD2ACF5" w:rsidR="00F44A28" w:rsidRPr="00AB5194" w:rsidRDefault="00500BC8" w:rsidP="00FE7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Leukopenia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&lt;4000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2AC183A" w14:textId="592B95EC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9.459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4.154-21.540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6F2A2982" w14:textId="77777777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3F874228" w14:textId="701041AF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5.316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0.724-39.031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301E1F5" w14:textId="77777777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</w:tr>
      <w:tr w:rsidR="005309B1" w:rsidRPr="00AB5194" w14:paraId="4C3E4034" w14:textId="77777777" w:rsidTr="005309B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3A9E5B9" w14:textId="304210F7" w:rsidR="00F44A28" w:rsidRPr="00AB5194" w:rsidRDefault="00500BC8" w:rsidP="00FE7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Neutropenia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&lt;1500)</w:t>
            </w:r>
          </w:p>
        </w:tc>
        <w:tc>
          <w:tcPr>
            <w:tcW w:w="1985" w:type="dxa"/>
          </w:tcPr>
          <w:p w14:paraId="17DEB9A2" w14:textId="782373FE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24.355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7.168-82.749)</w:t>
            </w:r>
          </w:p>
        </w:tc>
        <w:tc>
          <w:tcPr>
            <w:tcW w:w="850" w:type="dxa"/>
          </w:tcPr>
          <w:p w14:paraId="56844402" w14:textId="77777777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</w:tcPr>
          <w:p w14:paraId="2B31D77F" w14:textId="626C4E99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19.635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1.535-251.087)</w:t>
            </w:r>
          </w:p>
        </w:tc>
        <w:tc>
          <w:tcPr>
            <w:tcW w:w="851" w:type="dxa"/>
          </w:tcPr>
          <w:p w14:paraId="3224E3A7" w14:textId="77777777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5309B1" w:rsidRPr="00AB5194" w14:paraId="4D57C3E7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B31F01F" w14:textId="7191A506" w:rsidR="00F44A28" w:rsidRPr="00AB5194" w:rsidRDefault="00500BC8" w:rsidP="00FE7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  <w:r w:rsidR="00C948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&lt;70,000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5D597F3" w14:textId="0325E1BF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3.646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1.576-8.436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E331214" w14:textId="77777777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8496A13" w14:textId="2ECF513D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0.087-12.268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3772874" w14:textId="77777777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</w:tr>
      <w:tr w:rsidR="005309B1" w:rsidRPr="00AB5194" w14:paraId="62F35B9A" w14:textId="77777777" w:rsidTr="005309B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B0365FC" w14:textId="38920459" w:rsidR="00F44A28" w:rsidRPr="00AB5194" w:rsidRDefault="00500BC8" w:rsidP="00FE7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AST&gt;200</w:t>
            </w:r>
          </w:p>
        </w:tc>
        <w:tc>
          <w:tcPr>
            <w:tcW w:w="1985" w:type="dxa"/>
          </w:tcPr>
          <w:p w14:paraId="0C6C5210" w14:textId="5F520346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4.631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1.366-15.696)</w:t>
            </w:r>
          </w:p>
        </w:tc>
        <w:tc>
          <w:tcPr>
            <w:tcW w:w="850" w:type="dxa"/>
          </w:tcPr>
          <w:p w14:paraId="3294D74D" w14:textId="77777777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2126" w:type="dxa"/>
          </w:tcPr>
          <w:p w14:paraId="13147440" w14:textId="36993692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0.065-11.665)</w:t>
            </w:r>
          </w:p>
        </w:tc>
        <w:tc>
          <w:tcPr>
            <w:tcW w:w="851" w:type="dxa"/>
          </w:tcPr>
          <w:p w14:paraId="12BC7579" w14:textId="77777777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</w:tr>
      <w:tr w:rsidR="005309B1" w:rsidRPr="00AB5194" w14:paraId="141373BF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D0E0913" w14:textId="54BD9E1A" w:rsidR="00F44A28" w:rsidRPr="00AB5194" w:rsidRDefault="00500BC8" w:rsidP="00FE7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aPTT&gt;35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0E7EE77C" w14:textId="685478AF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20.93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6.888-63.603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58341C3" w14:textId="77777777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77E94C9" w14:textId="7DB8D390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23.953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1.989-288.479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E1E8650" w14:textId="77777777" w:rsidR="00F44A28" w:rsidRPr="00AB5194" w:rsidRDefault="00500BC8" w:rsidP="00FE7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5309B1" w:rsidRPr="00AB5194" w14:paraId="0429CF70" w14:textId="77777777" w:rsidTr="005309B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94C2135" w14:textId="09672823" w:rsidR="00F44A28" w:rsidRPr="00AB5194" w:rsidRDefault="00500BC8" w:rsidP="00FE7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CRP&lt;2</w:t>
            </w:r>
          </w:p>
        </w:tc>
        <w:tc>
          <w:tcPr>
            <w:tcW w:w="1985" w:type="dxa"/>
          </w:tcPr>
          <w:p w14:paraId="08A2B849" w14:textId="0BA6C3C5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28.417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11.069-72.95)</w:t>
            </w:r>
          </w:p>
        </w:tc>
        <w:tc>
          <w:tcPr>
            <w:tcW w:w="850" w:type="dxa"/>
          </w:tcPr>
          <w:p w14:paraId="65848DAD" w14:textId="77777777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</w:tcPr>
          <w:p w14:paraId="293C18CA" w14:textId="17B10927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65.638</w:t>
            </w:r>
            <w:r w:rsidR="008E15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(6.315-682.257)</w:t>
            </w:r>
          </w:p>
        </w:tc>
        <w:tc>
          <w:tcPr>
            <w:tcW w:w="851" w:type="dxa"/>
          </w:tcPr>
          <w:p w14:paraId="018FC94A" w14:textId="77777777" w:rsidR="00F44A28" w:rsidRPr="00AB5194" w:rsidRDefault="00500BC8" w:rsidP="00FE7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5307ADF7" w14:textId="77777777" w:rsidR="00F44A28" w:rsidRPr="00AB5194" w:rsidRDefault="00F44A28" w:rsidP="00FE76EF">
      <w:pPr>
        <w:tabs>
          <w:tab w:val="left" w:pos="25"/>
        </w:tabs>
        <w:jc w:val="center"/>
        <w:rPr>
          <w:rFonts w:ascii="Times New Roman" w:hAnsi="Times New Roman" w:cs="Times New Roman"/>
        </w:rPr>
        <w:sectPr w:rsidR="00F44A28" w:rsidRPr="00AB5194" w:rsidSect="00300344">
          <w:endnotePr>
            <w:numFmt w:val="lowerLetter"/>
          </w:endnotePr>
          <w:type w:val="nextPage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68A9BD7E" w14:textId="781AD422" w:rsidR="00620D4C" w:rsidRPr="00AB5194" w:rsidRDefault="00FF790F" w:rsidP="00345E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790F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6C11D2" w:rsidRPr="00AB5194">
        <w:rPr>
          <w:rFonts w:ascii="Times New Roman" w:hAnsi="Times New Roman" w:cs="Times New Roman"/>
          <w:b/>
          <w:sz w:val="24"/>
          <w:szCs w:val="24"/>
        </w:rPr>
        <w:t>4</w:t>
      </w:r>
      <w:r w:rsidR="00500BC8" w:rsidRPr="00AB5194">
        <w:rPr>
          <w:rFonts w:ascii="Times New Roman" w:hAnsi="Times New Roman" w:cs="Times New Roman"/>
          <w:b/>
          <w:sz w:val="24"/>
          <w:szCs w:val="24"/>
        </w:rPr>
        <w:t xml:space="preserve">. Diagnostic performance of </w:t>
      </w:r>
      <w:r w:rsidR="00C94803">
        <w:rPr>
          <w:rFonts w:ascii="Times New Roman" w:hAnsi="Times New Roman" w:cs="Times New Roman"/>
          <w:b/>
          <w:sz w:val="24"/>
          <w:szCs w:val="24"/>
        </w:rPr>
        <w:t xml:space="preserve">the proposed </w:t>
      </w:r>
      <w:r w:rsidR="00500BC8" w:rsidRPr="00AB5194">
        <w:rPr>
          <w:rFonts w:ascii="Times New Roman" w:hAnsi="Times New Roman" w:cs="Times New Roman"/>
          <w:b/>
          <w:sz w:val="24"/>
          <w:szCs w:val="24"/>
        </w:rPr>
        <w:t xml:space="preserve">clinical scoring </w:t>
      </w:r>
      <w:r w:rsidR="00C94803">
        <w:rPr>
          <w:rFonts w:ascii="Times New Roman" w:hAnsi="Times New Roman" w:cs="Times New Roman"/>
          <w:b/>
          <w:sz w:val="24"/>
          <w:szCs w:val="24"/>
        </w:rPr>
        <w:t xml:space="preserve">system </w:t>
      </w:r>
      <w:r w:rsidR="00FE1CC9">
        <w:rPr>
          <w:rFonts w:ascii="Times New Roman" w:hAnsi="Times New Roman" w:cs="Times New Roman"/>
          <w:b/>
          <w:sz w:val="24"/>
          <w:szCs w:val="24"/>
        </w:rPr>
        <w:t>to</w:t>
      </w:r>
      <w:r w:rsidR="00500BC8" w:rsidRPr="00AB51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1CC9">
        <w:rPr>
          <w:rFonts w:ascii="Times New Roman" w:hAnsi="Times New Roman" w:cs="Times New Roman"/>
          <w:b/>
          <w:sz w:val="24"/>
          <w:szCs w:val="24"/>
        </w:rPr>
        <w:t>differentiate</w:t>
      </w:r>
      <w:r w:rsidR="00500BC8" w:rsidRPr="00AB51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2D05" w:rsidRPr="00AB5194">
        <w:rPr>
          <w:rFonts w:ascii="Times New Roman" w:eastAsia="HYSinMyeongJo-Medium" w:hAnsi="Times New Roman" w:cs="Times New Roman"/>
          <w:b/>
          <w:sz w:val="24"/>
          <w:szCs w:val="24"/>
        </w:rPr>
        <w:t>human granulocytic anaplasmosis</w:t>
      </w:r>
      <w:r w:rsidR="00D32D05">
        <w:rPr>
          <w:rFonts w:ascii="Times New Roman" w:eastAsia="HYSinMyeongJo-Medium" w:hAnsi="Times New Roman" w:cs="Times New Roman"/>
          <w:b/>
          <w:sz w:val="24"/>
          <w:szCs w:val="24"/>
        </w:rPr>
        <w:t xml:space="preserve"> (HGA) from </w:t>
      </w:r>
      <w:r w:rsidR="00595D15" w:rsidRPr="00AB5194">
        <w:rPr>
          <w:rFonts w:ascii="Times New Roman" w:hAnsi="Times New Roman" w:cs="Times New Roman"/>
          <w:b/>
          <w:sz w:val="24"/>
          <w:szCs w:val="24"/>
        </w:rPr>
        <w:t xml:space="preserve">severe fever with thrombocytopenia syndrome </w:t>
      </w:r>
      <w:r w:rsidR="00C94803">
        <w:rPr>
          <w:rFonts w:ascii="Times New Roman" w:hAnsi="Times New Roman" w:cs="Times New Roman"/>
          <w:b/>
          <w:sz w:val="24"/>
          <w:szCs w:val="24"/>
        </w:rPr>
        <w:t xml:space="preserve">(SFTS) </w:t>
      </w:r>
    </w:p>
    <w:tbl>
      <w:tblPr>
        <w:tblStyle w:val="LightList"/>
        <w:tblW w:w="0" w:type="auto"/>
        <w:tblBorders>
          <w:left w:val="none" w:sz="0" w:space="0" w:color="auto"/>
          <w:right w:val="none" w:sz="0" w:space="0" w:color="auto"/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79"/>
        <w:gridCol w:w="1210"/>
        <w:gridCol w:w="1609"/>
        <w:gridCol w:w="2089"/>
        <w:gridCol w:w="2126"/>
        <w:gridCol w:w="2268"/>
        <w:gridCol w:w="2410"/>
      </w:tblGrid>
      <w:tr w:rsidR="005309B1" w:rsidRPr="00AB5194" w14:paraId="2B2EEC14" w14:textId="77777777" w:rsidTr="00530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shd w:val="clear" w:color="auto" w:fill="BFBFBF" w:themeFill="background1" w:themeFillShade="BF"/>
          </w:tcPr>
          <w:p w14:paraId="52D786C7" w14:textId="77777777" w:rsidR="00F52802" w:rsidRPr="00AB5194" w:rsidRDefault="00500BC8" w:rsidP="00CF43D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B5194">
              <w:rPr>
                <w:rFonts w:ascii="Times New Roman" w:hAnsi="Times New Roman" w:cs="Times New Roman"/>
                <w:color w:val="auto"/>
              </w:rPr>
              <w:t>Clinical score</w:t>
            </w:r>
            <w:r w:rsidRPr="00AB5194"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  <w:p w14:paraId="315A71BC" w14:textId="77777777" w:rsidR="00F52802" w:rsidRPr="00AB5194" w:rsidRDefault="00500BC8" w:rsidP="00CF43D7">
            <w:pPr>
              <w:jc w:val="center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  <w:color w:val="auto"/>
              </w:rPr>
              <w:t>(n=210)</w:t>
            </w:r>
          </w:p>
        </w:tc>
        <w:tc>
          <w:tcPr>
            <w:tcW w:w="1210" w:type="dxa"/>
            <w:shd w:val="clear" w:color="auto" w:fill="BFBFBF" w:themeFill="background1" w:themeFillShade="BF"/>
          </w:tcPr>
          <w:p w14:paraId="75CA1348" w14:textId="77777777" w:rsidR="00F52802" w:rsidRPr="00AB5194" w:rsidRDefault="00500BC8" w:rsidP="00CF4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SFTS</w:t>
            </w:r>
          </w:p>
          <w:p w14:paraId="6452B720" w14:textId="77777777" w:rsidR="00F52802" w:rsidRPr="00AB5194" w:rsidRDefault="00500BC8" w:rsidP="00CF4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(n=183)</w:t>
            </w:r>
          </w:p>
        </w:tc>
        <w:tc>
          <w:tcPr>
            <w:tcW w:w="1609" w:type="dxa"/>
            <w:shd w:val="clear" w:color="auto" w:fill="BFBFBF" w:themeFill="background1" w:themeFillShade="BF"/>
          </w:tcPr>
          <w:p w14:paraId="54483E22" w14:textId="77777777" w:rsidR="00F52802" w:rsidRPr="00AB5194" w:rsidRDefault="00500BC8" w:rsidP="00CF4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HGA</w:t>
            </w:r>
          </w:p>
          <w:p w14:paraId="728493B0" w14:textId="77777777" w:rsidR="00F52802" w:rsidRPr="00AB5194" w:rsidRDefault="00500BC8" w:rsidP="00CF4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(n=27)</w:t>
            </w:r>
          </w:p>
        </w:tc>
        <w:tc>
          <w:tcPr>
            <w:tcW w:w="2089" w:type="dxa"/>
            <w:shd w:val="clear" w:color="auto" w:fill="BFBFBF" w:themeFill="background1" w:themeFillShade="BF"/>
          </w:tcPr>
          <w:p w14:paraId="6322B202" w14:textId="77777777" w:rsidR="00595D15" w:rsidRPr="00AB5194" w:rsidRDefault="00500BC8" w:rsidP="00CF4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Sensitivity</w:t>
            </w:r>
          </w:p>
          <w:p w14:paraId="4513E64B" w14:textId="77777777" w:rsidR="00F52802" w:rsidRPr="00AB5194" w:rsidRDefault="00500BC8" w:rsidP="00CF4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(95% CI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2776B6D8" w14:textId="77777777" w:rsidR="00595D15" w:rsidRPr="00AB5194" w:rsidRDefault="00500BC8" w:rsidP="00CF4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Specificity</w:t>
            </w:r>
          </w:p>
          <w:p w14:paraId="10515004" w14:textId="77777777" w:rsidR="00F52802" w:rsidRPr="00AB5194" w:rsidRDefault="00500BC8" w:rsidP="00CF4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(95% CI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1A77713D" w14:textId="77777777" w:rsidR="00595D15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Positive likelihood ratio</w:t>
            </w:r>
          </w:p>
          <w:p w14:paraId="733FE515" w14:textId="77777777" w:rsidR="00F52802" w:rsidRPr="00AB5194" w:rsidRDefault="00500BC8" w:rsidP="00595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(95% CI)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7544521C" w14:textId="77777777" w:rsidR="00595D15" w:rsidRPr="00AB5194" w:rsidRDefault="00500BC8" w:rsidP="00CF4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Negative likelihood ratio</w:t>
            </w:r>
          </w:p>
          <w:p w14:paraId="590EE332" w14:textId="77777777" w:rsidR="00F52802" w:rsidRPr="00AB5194" w:rsidRDefault="00500BC8" w:rsidP="00CF4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5194">
              <w:rPr>
                <w:rFonts w:ascii="Times New Roman" w:hAnsi="Times New Roman" w:cs="Times New Roman"/>
                <w:color w:val="auto"/>
                <w:szCs w:val="20"/>
              </w:rPr>
              <w:t>(95% CI)</w:t>
            </w:r>
          </w:p>
        </w:tc>
      </w:tr>
      <w:tr w:rsidR="005309B1" w:rsidRPr="00AB5194" w14:paraId="1849159D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22378DB" w14:textId="77777777" w:rsidR="00F52802" w:rsidRPr="00AB5194" w:rsidRDefault="00500BC8" w:rsidP="00CF4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&gt;0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</w:tcPr>
          <w:p w14:paraId="65E04F3C" w14:textId="77777777" w:rsidR="00F52802" w:rsidRPr="00AB5194" w:rsidRDefault="00500BC8" w:rsidP="00CF4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609" w:type="dxa"/>
            <w:tcBorders>
              <w:top w:val="none" w:sz="0" w:space="0" w:color="auto"/>
              <w:bottom w:val="none" w:sz="0" w:space="0" w:color="auto"/>
            </w:tcBorders>
          </w:tcPr>
          <w:p w14:paraId="694C9D4A" w14:textId="77777777" w:rsidR="00F52802" w:rsidRPr="00AB5194" w:rsidRDefault="00500BC8" w:rsidP="00CF4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89" w:type="dxa"/>
            <w:tcBorders>
              <w:top w:val="none" w:sz="0" w:space="0" w:color="auto"/>
              <w:bottom w:val="none" w:sz="0" w:space="0" w:color="auto"/>
            </w:tcBorders>
          </w:tcPr>
          <w:p w14:paraId="3B3B20AF" w14:textId="0176CA40" w:rsidR="00F52802" w:rsidRPr="00AB5194" w:rsidRDefault="00500BC8" w:rsidP="00CF4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99.45</w:t>
            </w:r>
            <w:r w:rsidR="008E15FF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97-100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661BCA1" w14:textId="31B63224" w:rsidR="00F52802" w:rsidRPr="00AB5194" w:rsidRDefault="00500BC8" w:rsidP="00CF4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48.15</w:t>
            </w:r>
            <w:r w:rsidR="008E15FF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28.47-68.1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4E8E4B46" w14:textId="35AE518A" w:rsidR="00F52802" w:rsidRPr="00AB5194" w:rsidRDefault="00500BC8" w:rsidP="00CF4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.92</w:t>
            </w:r>
            <w:r w:rsidR="008E15FF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1.3-2.8)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3EA8DA7" w14:textId="37BE5E80" w:rsidR="00F52802" w:rsidRPr="00AB5194" w:rsidRDefault="00500BC8" w:rsidP="00CF4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0.011</w:t>
            </w:r>
            <w:r w:rsidR="008E15FF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0.002-0.08)</w:t>
            </w:r>
          </w:p>
        </w:tc>
      </w:tr>
      <w:tr w:rsidR="005309B1" w:rsidRPr="00AB5194" w14:paraId="0ADCD1B3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</w:tcPr>
          <w:p w14:paraId="46CEE8A0" w14:textId="77777777" w:rsidR="00F52802" w:rsidRPr="00AB5194" w:rsidRDefault="00500BC8" w:rsidP="00CF4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1210" w:type="dxa"/>
          </w:tcPr>
          <w:p w14:paraId="0ABF0BA2" w14:textId="77777777" w:rsidR="00F52802" w:rsidRPr="00AB5194" w:rsidRDefault="00500BC8" w:rsidP="00CF4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609" w:type="dxa"/>
          </w:tcPr>
          <w:p w14:paraId="5E2E0098" w14:textId="77777777" w:rsidR="00F52802" w:rsidRPr="00AB5194" w:rsidRDefault="00500BC8" w:rsidP="00CF4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89" w:type="dxa"/>
          </w:tcPr>
          <w:p w14:paraId="25D9B0A5" w14:textId="4539A11D" w:rsidR="00F52802" w:rsidRPr="00AB5194" w:rsidRDefault="00500BC8" w:rsidP="00CF4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94.54</w:t>
            </w:r>
            <w:r w:rsidR="008E15FF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90.2-97.3)</w:t>
            </w:r>
          </w:p>
        </w:tc>
        <w:tc>
          <w:tcPr>
            <w:tcW w:w="2126" w:type="dxa"/>
          </w:tcPr>
          <w:p w14:paraId="2B5A7339" w14:textId="11B6ED31" w:rsidR="00F52802" w:rsidRPr="00AB5194" w:rsidRDefault="00500BC8" w:rsidP="00CF4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92.59</w:t>
            </w:r>
            <w:r w:rsidR="008E15FF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75.7-99.1)</w:t>
            </w:r>
          </w:p>
        </w:tc>
        <w:tc>
          <w:tcPr>
            <w:tcW w:w="2268" w:type="dxa"/>
          </w:tcPr>
          <w:p w14:paraId="48031DE9" w14:textId="7B7AF964" w:rsidR="00F52802" w:rsidRPr="00AB5194" w:rsidRDefault="00500BC8" w:rsidP="00CF4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2.76</w:t>
            </w:r>
            <w:r w:rsidR="008E15FF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3.4-48.5)</w:t>
            </w:r>
          </w:p>
        </w:tc>
        <w:tc>
          <w:tcPr>
            <w:tcW w:w="2410" w:type="dxa"/>
          </w:tcPr>
          <w:p w14:paraId="3A9F4312" w14:textId="513E89A5" w:rsidR="00F52802" w:rsidRPr="00AB5194" w:rsidRDefault="00500BC8" w:rsidP="00CF4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0.059</w:t>
            </w:r>
            <w:r w:rsidR="008E15FF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0.03-0.1)</w:t>
            </w:r>
          </w:p>
        </w:tc>
      </w:tr>
      <w:tr w:rsidR="005309B1" w:rsidRPr="00AB5194" w14:paraId="557197EC" w14:textId="77777777" w:rsidTr="0053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465706E" w14:textId="77777777" w:rsidR="00F52802" w:rsidRPr="00AB5194" w:rsidRDefault="00500BC8" w:rsidP="00CF4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&gt;2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</w:tcPr>
          <w:p w14:paraId="529712D6" w14:textId="77777777" w:rsidR="00F52802" w:rsidRPr="00AB5194" w:rsidRDefault="00500BC8" w:rsidP="00CF4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609" w:type="dxa"/>
            <w:tcBorders>
              <w:top w:val="none" w:sz="0" w:space="0" w:color="auto"/>
              <w:bottom w:val="none" w:sz="0" w:space="0" w:color="auto"/>
            </w:tcBorders>
          </w:tcPr>
          <w:p w14:paraId="08BA84A5" w14:textId="77777777" w:rsidR="00F52802" w:rsidRPr="00AB5194" w:rsidRDefault="00500BC8" w:rsidP="00CF4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9" w:type="dxa"/>
            <w:tcBorders>
              <w:top w:val="none" w:sz="0" w:space="0" w:color="auto"/>
              <w:bottom w:val="none" w:sz="0" w:space="0" w:color="auto"/>
            </w:tcBorders>
          </w:tcPr>
          <w:p w14:paraId="767F6CCE" w14:textId="4EE6A14A" w:rsidR="00F52802" w:rsidRPr="00AB5194" w:rsidRDefault="00500BC8" w:rsidP="00CF4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67.76</w:t>
            </w:r>
            <w:r w:rsidR="008E15FF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60.5-74.5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117E03E3" w14:textId="21DC0BA1" w:rsidR="00F52802" w:rsidRPr="00AB5194" w:rsidRDefault="00500BC8" w:rsidP="00CF4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00</w:t>
            </w:r>
            <w:r w:rsidR="008E15FF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87.2-100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2A67E86B" w14:textId="77777777" w:rsidR="00F52802" w:rsidRPr="00AB5194" w:rsidRDefault="00500BC8" w:rsidP="00CF4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F4C1940" w14:textId="67335734" w:rsidR="00F52802" w:rsidRPr="00AB5194" w:rsidRDefault="00500BC8" w:rsidP="00CF4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0.32</w:t>
            </w:r>
            <w:r w:rsidR="008E15FF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0.3-0.4)</w:t>
            </w:r>
          </w:p>
        </w:tc>
      </w:tr>
      <w:tr w:rsidR="005309B1" w:rsidRPr="00AB5194" w14:paraId="3EE217FA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</w:tcPr>
          <w:p w14:paraId="01DE1354" w14:textId="77777777" w:rsidR="00F52802" w:rsidRPr="00AB5194" w:rsidRDefault="00500BC8" w:rsidP="00CF4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194">
              <w:rPr>
                <w:rFonts w:ascii="Times New Roman" w:hAnsi="Times New Roman" w:cs="Times New Roman"/>
                <w:sz w:val="18"/>
                <w:szCs w:val="18"/>
              </w:rPr>
              <w:t>&gt;3</w:t>
            </w:r>
          </w:p>
        </w:tc>
        <w:tc>
          <w:tcPr>
            <w:tcW w:w="1210" w:type="dxa"/>
          </w:tcPr>
          <w:p w14:paraId="3F9821C8" w14:textId="77777777" w:rsidR="00F52802" w:rsidRPr="00AB5194" w:rsidRDefault="00500BC8" w:rsidP="00CF4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09" w:type="dxa"/>
          </w:tcPr>
          <w:p w14:paraId="4A54CC33" w14:textId="77777777" w:rsidR="00F52802" w:rsidRPr="00AB5194" w:rsidRDefault="00500BC8" w:rsidP="00CF4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9" w:type="dxa"/>
          </w:tcPr>
          <w:p w14:paraId="322AA981" w14:textId="00C66B54" w:rsidR="00F52802" w:rsidRPr="00AB5194" w:rsidRDefault="00500BC8" w:rsidP="00CF4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25.68</w:t>
            </w:r>
            <w:r w:rsidR="008E15FF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19.5-32.6)</w:t>
            </w:r>
          </w:p>
        </w:tc>
        <w:tc>
          <w:tcPr>
            <w:tcW w:w="2126" w:type="dxa"/>
          </w:tcPr>
          <w:p w14:paraId="29B57FB3" w14:textId="57102804" w:rsidR="00F52802" w:rsidRPr="00AB5194" w:rsidRDefault="00500BC8" w:rsidP="00CF4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100</w:t>
            </w:r>
            <w:r w:rsidR="008E15FF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87.2-100)</w:t>
            </w:r>
          </w:p>
        </w:tc>
        <w:tc>
          <w:tcPr>
            <w:tcW w:w="2268" w:type="dxa"/>
          </w:tcPr>
          <w:p w14:paraId="32F0B498" w14:textId="77777777" w:rsidR="00F52802" w:rsidRPr="00AB5194" w:rsidRDefault="00500BC8" w:rsidP="00CF4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</w:tcPr>
          <w:p w14:paraId="574CF865" w14:textId="37A5650B" w:rsidR="00F52802" w:rsidRPr="00AB5194" w:rsidRDefault="00500BC8" w:rsidP="00CF4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5194">
              <w:rPr>
                <w:rFonts w:ascii="Times New Roman" w:hAnsi="Times New Roman" w:cs="Times New Roman"/>
              </w:rPr>
              <w:t>0.74</w:t>
            </w:r>
            <w:r w:rsidR="008E15FF">
              <w:rPr>
                <w:rFonts w:ascii="Times New Roman" w:hAnsi="Times New Roman" w:cs="Times New Roman"/>
              </w:rPr>
              <w:t xml:space="preserve"> </w:t>
            </w:r>
            <w:r w:rsidRPr="00AB5194">
              <w:rPr>
                <w:rFonts w:ascii="Times New Roman" w:hAnsi="Times New Roman" w:cs="Times New Roman"/>
              </w:rPr>
              <w:t>(0.47-0.8)</w:t>
            </w:r>
          </w:p>
        </w:tc>
      </w:tr>
    </w:tbl>
    <w:p w14:paraId="02BEB122" w14:textId="38491BA8" w:rsidR="00595D15" w:rsidRPr="00AB5194" w:rsidRDefault="00500BC8" w:rsidP="00345E25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AB5194">
        <w:rPr>
          <w:rFonts w:ascii="Times New Roman" w:hAnsi="Times New Roman" w:cs="Times New Roman"/>
        </w:rPr>
        <w:t>Abbreviations</w:t>
      </w:r>
      <w:r w:rsidR="00D80279">
        <w:rPr>
          <w:rFonts w:ascii="Times New Roman" w:hAnsi="Times New Roman" w:cs="Times New Roman"/>
        </w:rPr>
        <w:t>:</w:t>
      </w:r>
      <w:r w:rsidRPr="00AB5194">
        <w:rPr>
          <w:rFonts w:ascii="Times New Roman" w:hAnsi="Times New Roman" w:cs="Times New Roman"/>
        </w:rPr>
        <w:t xml:space="preserve"> </w:t>
      </w:r>
      <w:r w:rsidR="00D80279">
        <w:rPr>
          <w:rFonts w:ascii="Times New Roman" w:hAnsi="Times New Roman" w:cs="Times New Roman"/>
        </w:rPr>
        <w:t>CI, confidence interval</w:t>
      </w:r>
    </w:p>
    <w:p w14:paraId="14704B97" w14:textId="69F8B78C" w:rsidR="00F715A6" w:rsidRDefault="00500BC8" w:rsidP="00345E25">
      <w:pPr>
        <w:spacing w:line="480" w:lineRule="auto"/>
        <w:rPr>
          <w:rFonts w:ascii="Times New Roman" w:hAnsi="Times New Roman" w:cs="Times New Roman"/>
        </w:rPr>
      </w:pPr>
      <w:r w:rsidRPr="00AB5194">
        <w:rPr>
          <w:rFonts w:ascii="Times New Roman" w:hAnsi="Times New Roman" w:cs="Times New Roman"/>
          <w:vertAlign w:val="superscript"/>
        </w:rPr>
        <w:t>*</w:t>
      </w:r>
      <w:r w:rsidRPr="00AB5194">
        <w:rPr>
          <w:rFonts w:ascii="Times New Roman" w:hAnsi="Times New Roman" w:cs="Times New Roman"/>
        </w:rPr>
        <w:t>Scoring system</w:t>
      </w:r>
      <w:r w:rsidR="00D80279">
        <w:rPr>
          <w:rFonts w:ascii="Times New Roman" w:hAnsi="Times New Roman" w:cs="Times New Roman"/>
        </w:rPr>
        <w:t xml:space="preserve"> </w:t>
      </w:r>
      <w:r w:rsidRPr="00AB5194">
        <w:rPr>
          <w:rFonts w:ascii="Times New Roman" w:hAnsi="Times New Roman" w:cs="Times New Roman"/>
        </w:rPr>
        <w:t>=</w:t>
      </w:r>
      <w:r w:rsidR="00D80279">
        <w:rPr>
          <w:rFonts w:ascii="Times New Roman" w:hAnsi="Times New Roman" w:cs="Times New Roman"/>
        </w:rPr>
        <w:t xml:space="preserve"> </w:t>
      </w:r>
      <w:r w:rsidRPr="00AB5194">
        <w:rPr>
          <w:rFonts w:ascii="Times New Roman" w:hAnsi="Times New Roman" w:cs="Times New Roman"/>
        </w:rPr>
        <w:t xml:space="preserve">(1 </w:t>
      </w:r>
      <w:r w:rsidR="00D80279">
        <w:rPr>
          <w:rFonts w:ascii="Times New Roman" w:hAnsi="Times New Roman" w:cs="Times New Roman"/>
        </w:rPr>
        <w:sym w:font="Symbol" w:char="F0B4"/>
      </w:r>
      <w:r w:rsidRPr="00AB5194">
        <w:rPr>
          <w:rFonts w:ascii="Times New Roman" w:hAnsi="Times New Roman" w:cs="Times New Roman"/>
        </w:rPr>
        <w:t xml:space="preserve"> </w:t>
      </w:r>
      <w:r w:rsidR="00F93A38" w:rsidRPr="00AB5194">
        <w:rPr>
          <w:rFonts w:ascii="Times New Roman" w:hAnsi="Times New Roman" w:cs="Times New Roman"/>
        </w:rPr>
        <w:t>male</w:t>
      </w:r>
      <w:r w:rsidRPr="00AB5194">
        <w:rPr>
          <w:rFonts w:ascii="Times New Roman" w:hAnsi="Times New Roman" w:cs="Times New Roman"/>
        </w:rPr>
        <w:t>)</w:t>
      </w:r>
      <w:r w:rsidR="00D80279">
        <w:rPr>
          <w:rFonts w:ascii="Times New Roman" w:hAnsi="Times New Roman" w:cs="Times New Roman"/>
        </w:rPr>
        <w:t xml:space="preserve"> </w:t>
      </w:r>
      <w:r w:rsidRPr="00AB5194">
        <w:rPr>
          <w:rFonts w:ascii="Times New Roman" w:hAnsi="Times New Roman" w:cs="Times New Roman"/>
        </w:rPr>
        <w:t>+</w:t>
      </w:r>
      <w:r w:rsidR="00D80279">
        <w:rPr>
          <w:rFonts w:ascii="Times New Roman" w:hAnsi="Times New Roman" w:cs="Times New Roman"/>
        </w:rPr>
        <w:t xml:space="preserve"> </w:t>
      </w:r>
      <w:r w:rsidRPr="00AB5194">
        <w:rPr>
          <w:rFonts w:ascii="Times New Roman" w:hAnsi="Times New Roman" w:cs="Times New Roman"/>
        </w:rPr>
        <w:t xml:space="preserve">(1 </w:t>
      </w:r>
      <w:r w:rsidR="00D80279">
        <w:rPr>
          <w:rFonts w:ascii="Times New Roman" w:hAnsi="Times New Roman" w:cs="Times New Roman"/>
        </w:rPr>
        <w:sym w:font="Symbol" w:char="F0B4"/>
      </w:r>
      <w:r w:rsidRPr="00AB5194">
        <w:rPr>
          <w:rFonts w:ascii="Times New Roman" w:hAnsi="Times New Roman" w:cs="Times New Roman"/>
        </w:rPr>
        <w:t xml:space="preserve"> neutropenia</w:t>
      </w:r>
      <w:r w:rsidR="009F5A09">
        <w:rPr>
          <w:rFonts w:ascii="Times New Roman" w:hAnsi="Times New Roman" w:cs="Times New Roman"/>
        </w:rPr>
        <w:t xml:space="preserve"> </w:t>
      </w:r>
      <w:r w:rsidR="00E91392" w:rsidRPr="00AB5194">
        <w:rPr>
          <w:rFonts w:ascii="Times New Roman" w:hAnsi="Times New Roman" w:cs="Times New Roman"/>
        </w:rPr>
        <w:t>&lt;1500</w:t>
      </w:r>
      <w:r w:rsidRPr="00AB5194">
        <w:rPr>
          <w:rFonts w:ascii="Times New Roman" w:hAnsi="Times New Roman" w:cs="Times New Roman"/>
        </w:rPr>
        <w:t>)</w:t>
      </w:r>
      <w:r w:rsidR="00D80279">
        <w:rPr>
          <w:rFonts w:ascii="Times New Roman" w:hAnsi="Times New Roman" w:cs="Times New Roman"/>
        </w:rPr>
        <w:t xml:space="preserve"> </w:t>
      </w:r>
      <w:r w:rsidRPr="00AB5194">
        <w:rPr>
          <w:rFonts w:ascii="Times New Roman" w:hAnsi="Times New Roman" w:cs="Times New Roman"/>
        </w:rPr>
        <w:t>+</w:t>
      </w:r>
      <w:r w:rsidR="00D80279">
        <w:rPr>
          <w:rFonts w:ascii="Times New Roman" w:hAnsi="Times New Roman" w:cs="Times New Roman"/>
        </w:rPr>
        <w:t xml:space="preserve"> </w:t>
      </w:r>
      <w:r w:rsidRPr="00AB5194">
        <w:rPr>
          <w:rFonts w:ascii="Times New Roman" w:hAnsi="Times New Roman" w:cs="Times New Roman"/>
        </w:rPr>
        <w:t xml:space="preserve">(1 </w:t>
      </w:r>
      <w:r w:rsidR="00D80279">
        <w:rPr>
          <w:rFonts w:ascii="Times New Roman" w:hAnsi="Times New Roman" w:cs="Times New Roman"/>
        </w:rPr>
        <w:sym w:font="Symbol" w:char="F0B4"/>
      </w:r>
      <w:r w:rsidRPr="00AB5194">
        <w:rPr>
          <w:rFonts w:ascii="Times New Roman" w:hAnsi="Times New Roman" w:cs="Times New Roman"/>
        </w:rPr>
        <w:t xml:space="preserve"> aPTT</w:t>
      </w:r>
      <w:r w:rsidR="009F5A09">
        <w:rPr>
          <w:rFonts w:ascii="Times New Roman" w:hAnsi="Times New Roman" w:cs="Times New Roman"/>
        </w:rPr>
        <w:t xml:space="preserve"> </w:t>
      </w:r>
      <w:r w:rsidRPr="00AB5194">
        <w:rPr>
          <w:rFonts w:ascii="Times New Roman" w:hAnsi="Times New Roman" w:cs="Times New Roman"/>
        </w:rPr>
        <w:t>&gt;</w:t>
      </w:r>
      <w:r w:rsidR="00925758" w:rsidRPr="00AB5194">
        <w:rPr>
          <w:rFonts w:ascii="Times New Roman" w:hAnsi="Times New Roman" w:cs="Times New Roman"/>
        </w:rPr>
        <w:t>35</w:t>
      </w:r>
      <w:r w:rsidRPr="00AB5194">
        <w:rPr>
          <w:rFonts w:ascii="Times New Roman" w:hAnsi="Times New Roman" w:cs="Times New Roman"/>
        </w:rPr>
        <w:t>)</w:t>
      </w:r>
      <w:r w:rsidR="00D80279">
        <w:rPr>
          <w:rFonts w:ascii="Times New Roman" w:hAnsi="Times New Roman" w:cs="Times New Roman"/>
        </w:rPr>
        <w:t xml:space="preserve"> </w:t>
      </w:r>
      <w:r w:rsidRPr="00AB5194">
        <w:rPr>
          <w:rFonts w:ascii="Times New Roman" w:hAnsi="Times New Roman" w:cs="Times New Roman"/>
        </w:rPr>
        <w:t>+</w:t>
      </w:r>
      <w:r w:rsidR="00D80279">
        <w:rPr>
          <w:rFonts w:ascii="Times New Roman" w:hAnsi="Times New Roman" w:cs="Times New Roman"/>
        </w:rPr>
        <w:t xml:space="preserve"> </w:t>
      </w:r>
      <w:r w:rsidRPr="00AB5194">
        <w:rPr>
          <w:rFonts w:ascii="Times New Roman" w:hAnsi="Times New Roman" w:cs="Times New Roman"/>
        </w:rPr>
        <w:t>(</w:t>
      </w:r>
      <w:r w:rsidR="00925758" w:rsidRPr="00AB5194">
        <w:rPr>
          <w:rFonts w:ascii="Times New Roman" w:hAnsi="Times New Roman" w:cs="Times New Roman"/>
        </w:rPr>
        <w:t xml:space="preserve">1 </w:t>
      </w:r>
      <w:r w:rsidR="00D80279">
        <w:rPr>
          <w:rFonts w:ascii="Times New Roman" w:hAnsi="Times New Roman" w:cs="Times New Roman"/>
        </w:rPr>
        <w:sym w:font="Symbol" w:char="F0B4"/>
      </w:r>
      <w:r w:rsidR="00925758" w:rsidRPr="00AB5194">
        <w:rPr>
          <w:rFonts w:ascii="Times New Roman" w:hAnsi="Times New Roman" w:cs="Times New Roman"/>
        </w:rPr>
        <w:t xml:space="preserve"> CRP</w:t>
      </w:r>
      <w:r w:rsidR="009F5A09">
        <w:rPr>
          <w:rFonts w:ascii="Times New Roman" w:hAnsi="Times New Roman" w:cs="Times New Roman"/>
        </w:rPr>
        <w:t xml:space="preserve"> </w:t>
      </w:r>
      <w:r w:rsidR="00925758" w:rsidRPr="00AB5194">
        <w:rPr>
          <w:rFonts w:ascii="Times New Roman" w:hAnsi="Times New Roman" w:cs="Times New Roman"/>
        </w:rPr>
        <w:t>&lt;2</w:t>
      </w:r>
      <w:r w:rsidRPr="00AB5194">
        <w:rPr>
          <w:rFonts w:ascii="Times New Roman" w:hAnsi="Times New Roman" w:cs="Times New Roman"/>
        </w:rPr>
        <w:t>)</w:t>
      </w:r>
    </w:p>
    <w:p w14:paraId="0C99A356" w14:textId="77777777" w:rsidR="002D18F4" w:rsidRDefault="002D18F4" w:rsidP="007F33A9">
      <w:pPr>
        <w:rPr>
          <w:rFonts w:ascii="Times New Roman" w:hAnsi="Times New Roman" w:cs="Times New Roman"/>
        </w:rPr>
      </w:pPr>
    </w:p>
    <w:p w14:paraId="7D1BE385" w14:textId="77777777" w:rsidR="002D18F4" w:rsidRDefault="002D18F4" w:rsidP="007F33A9">
      <w:pPr>
        <w:rPr>
          <w:rFonts w:ascii="Times New Roman" w:hAnsi="Times New Roman" w:cs="Times New Roman"/>
        </w:rPr>
      </w:pPr>
    </w:p>
    <w:p w14:paraId="31F457E2" w14:textId="77777777" w:rsidR="002D18F4" w:rsidRDefault="002D18F4" w:rsidP="007F33A9">
      <w:pPr>
        <w:rPr>
          <w:rFonts w:ascii="Times New Roman" w:hAnsi="Times New Roman" w:cs="Times New Roman"/>
        </w:rPr>
      </w:pPr>
    </w:p>
    <w:bookmarkEnd w:id="0"/>
    <w:p w14:paraId="05DC489B" w14:textId="77777777" w:rsidR="002D18F4" w:rsidRDefault="002D18F4" w:rsidP="007F33A9">
      <w:pPr>
        <w:rPr>
          <w:rFonts w:ascii="Times New Roman" w:hAnsi="Times New Roman" w:cs="Times New Roman"/>
        </w:rPr>
      </w:pPr>
    </w:p>
    <w:sectPr w:rsidR="002D18F4" w:rsidSect="00300344">
      <w:endnotePr>
        <w:numFmt w:val="lowerLetter"/>
      </w:endnotePr>
      <w:type w:val="nextPage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4899B4" w14:textId="77777777" w:rsidR="001047E7" w:rsidRDefault="001047E7" w:rsidP="004F3C39">
      <w:pPr>
        <w:spacing w:after="0" w:line="240" w:lineRule="auto"/>
      </w:pPr>
      <w:r>
        <w:separator/>
      </w:r>
    </w:p>
  </w:endnote>
  <w:endnote w:type="continuationSeparator" w:id="0">
    <w:p w14:paraId="74803B61" w14:textId="77777777" w:rsidR="001047E7" w:rsidRDefault="001047E7" w:rsidP="004F3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SinMyeongJo-Medium">
    <w:altName w:val="Malgun Gothic Semilight"/>
    <w:charset w:val="81"/>
    <w:family w:val="roman"/>
    <w:pitch w:val="variable"/>
    <w:sig w:usb0="00000000" w:usb1="29D77CF9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20960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4471AE" w14:textId="3FBB1D2D" w:rsidR="008E15FF" w:rsidRDefault="008E15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034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3E435B7" w14:textId="77777777" w:rsidR="008E15FF" w:rsidRDefault="008E15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3110FF" w14:textId="77777777" w:rsidR="001047E7" w:rsidRDefault="001047E7" w:rsidP="004F3C39">
      <w:pPr>
        <w:spacing w:after="0" w:line="240" w:lineRule="auto"/>
      </w:pPr>
      <w:r>
        <w:separator/>
      </w:r>
    </w:p>
  </w:footnote>
  <w:footnote w:type="continuationSeparator" w:id="0">
    <w:p w14:paraId="114206EE" w14:textId="77777777" w:rsidR="001047E7" w:rsidRDefault="001047E7" w:rsidP="004F3C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D0DB4"/>
    <w:multiLevelType w:val="hybridMultilevel"/>
    <w:tmpl w:val="F7226EEC"/>
    <w:lvl w:ilvl="0" w:tplc="1F9E35D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B880A83C" w:tentative="1">
      <w:start w:val="1"/>
      <w:numFmt w:val="upperLetter"/>
      <w:lvlText w:val="%2."/>
      <w:lvlJc w:val="left"/>
      <w:pPr>
        <w:ind w:left="905" w:hanging="400"/>
      </w:pPr>
    </w:lvl>
    <w:lvl w:ilvl="2" w:tplc="B526104C" w:tentative="1">
      <w:start w:val="1"/>
      <w:numFmt w:val="lowerRoman"/>
      <w:lvlText w:val="%3."/>
      <w:lvlJc w:val="right"/>
      <w:pPr>
        <w:ind w:left="1305" w:hanging="400"/>
      </w:pPr>
    </w:lvl>
    <w:lvl w:ilvl="3" w:tplc="B3B6ECC8" w:tentative="1">
      <w:start w:val="1"/>
      <w:numFmt w:val="decimal"/>
      <w:lvlText w:val="%4."/>
      <w:lvlJc w:val="left"/>
      <w:pPr>
        <w:ind w:left="1705" w:hanging="400"/>
      </w:pPr>
    </w:lvl>
    <w:lvl w:ilvl="4" w:tplc="5CB853AC" w:tentative="1">
      <w:start w:val="1"/>
      <w:numFmt w:val="upperLetter"/>
      <w:lvlText w:val="%5."/>
      <w:lvlJc w:val="left"/>
      <w:pPr>
        <w:ind w:left="2105" w:hanging="400"/>
      </w:pPr>
    </w:lvl>
    <w:lvl w:ilvl="5" w:tplc="466052F8" w:tentative="1">
      <w:start w:val="1"/>
      <w:numFmt w:val="lowerRoman"/>
      <w:lvlText w:val="%6."/>
      <w:lvlJc w:val="right"/>
      <w:pPr>
        <w:ind w:left="2505" w:hanging="400"/>
      </w:pPr>
    </w:lvl>
    <w:lvl w:ilvl="6" w:tplc="840AFCFC" w:tentative="1">
      <w:start w:val="1"/>
      <w:numFmt w:val="decimal"/>
      <w:lvlText w:val="%7."/>
      <w:lvlJc w:val="left"/>
      <w:pPr>
        <w:ind w:left="2905" w:hanging="400"/>
      </w:pPr>
    </w:lvl>
    <w:lvl w:ilvl="7" w:tplc="05AE42B6" w:tentative="1">
      <w:start w:val="1"/>
      <w:numFmt w:val="upperLetter"/>
      <w:lvlText w:val="%8."/>
      <w:lvlJc w:val="left"/>
      <w:pPr>
        <w:ind w:left="3305" w:hanging="400"/>
      </w:pPr>
    </w:lvl>
    <w:lvl w:ilvl="8" w:tplc="AD54DF40" w:tentative="1">
      <w:start w:val="1"/>
      <w:numFmt w:val="lowerRoman"/>
      <w:lvlText w:val="%9."/>
      <w:lvlJc w:val="right"/>
      <w:pPr>
        <w:ind w:left="3705" w:hanging="400"/>
      </w:pPr>
    </w:lvl>
  </w:abstractNum>
  <w:abstractNum w:abstractNumId="1" w15:restartNumberingAfterBreak="0">
    <w:nsid w:val="09FD72FC"/>
    <w:multiLevelType w:val="hybridMultilevel"/>
    <w:tmpl w:val="D6503E0E"/>
    <w:lvl w:ilvl="0" w:tplc="3502E4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5DAEC58" w:tentative="1">
      <w:start w:val="1"/>
      <w:numFmt w:val="upperLetter"/>
      <w:lvlText w:val="%2."/>
      <w:lvlJc w:val="left"/>
      <w:pPr>
        <w:ind w:left="1200" w:hanging="400"/>
      </w:pPr>
    </w:lvl>
    <w:lvl w:ilvl="2" w:tplc="9F9A3E6E" w:tentative="1">
      <w:start w:val="1"/>
      <w:numFmt w:val="lowerRoman"/>
      <w:lvlText w:val="%3."/>
      <w:lvlJc w:val="right"/>
      <w:pPr>
        <w:ind w:left="1600" w:hanging="400"/>
      </w:pPr>
    </w:lvl>
    <w:lvl w:ilvl="3" w:tplc="7EF88630" w:tentative="1">
      <w:start w:val="1"/>
      <w:numFmt w:val="decimal"/>
      <w:lvlText w:val="%4."/>
      <w:lvlJc w:val="left"/>
      <w:pPr>
        <w:ind w:left="2000" w:hanging="400"/>
      </w:pPr>
    </w:lvl>
    <w:lvl w:ilvl="4" w:tplc="71346D9A" w:tentative="1">
      <w:start w:val="1"/>
      <w:numFmt w:val="upperLetter"/>
      <w:lvlText w:val="%5."/>
      <w:lvlJc w:val="left"/>
      <w:pPr>
        <w:ind w:left="2400" w:hanging="400"/>
      </w:pPr>
    </w:lvl>
    <w:lvl w:ilvl="5" w:tplc="2E88952A" w:tentative="1">
      <w:start w:val="1"/>
      <w:numFmt w:val="lowerRoman"/>
      <w:lvlText w:val="%6."/>
      <w:lvlJc w:val="right"/>
      <w:pPr>
        <w:ind w:left="2800" w:hanging="400"/>
      </w:pPr>
    </w:lvl>
    <w:lvl w:ilvl="6" w:tplc="E06E5624" w:tentative="1">
      <w:start w:val="1"/>
      <w:numFmt w:val="decimal"/>
      <w:lvlText w:val="%7."/>
      <w:lvlJc w:val="left"/>
      <w:pPr>
        <w:ind w:left="3200" w:hanging="400"/>
      </w:pPr>
    </w:lvl>
    <w:lvl w:ilvl="7" w:tplc="3336FC32" w:tentative="1">
      <w:start w:val="1"/>
      <w:numFmt w:val="upperLetter"/>
      <w:lvlText w:val="%8."/>
      <w:lvlJc w:val="left"/>
      <w:pPr>
        <w:ind w:left="3600" w:hanging="400"/>
      </w:pPr>
    </w:lvl>
    <w:lvl w:ilvl="8" w:tplc="950420A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284038A"/>
    <w:multiLevelType w:val="hybridMultilevel"/>
    <w:tmpl w:val="D0F4ACDC"/>
    <w:lvl w:ilvl="0" w:tplc="C8E2417C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theme="minorBidi" w:hint="default"/>
      </w:rPr>
    </w:lvl>
    <w:lvl w:ilvl="1" w:tplc="883A9510" w:tentative="1">
      <w:start w:val="1"/>
      <w:numFmt w:val="bullet"/>
      <w:lvlText w:val=""/>
      <w:lvlJc w:val="left"/>
      <w:pPr>
        <w:ind w:left="980" w:hanging="400"/>
      </w:pPr>
      <w:rPr>
        <w:rFonts w:ascii="Wingdings" w:hAnsi="Wingdings" w:hint="default"/>
      </w:rPr>
    </w:lvl>
    <w:lvl w:ilvl="2" w:tplc="1B2E359E" w:tentative="1">
      <w:start w:val="1"/>
      <w:numFmt w:val="bullet"/>
      <w:lvlText w:val=""/>
      <w:lvlJc w:val="left"/>
      <w:pPr>
        <w:ind w:left="1380" w:hanging="400"/>
      </w:pPr>
      <w:rPr>
        <w:rFonts w:ascii="Wingdings" w:hAnsi="Wingdings" w:hint="default"/>
      </w:rPr>
    </w:lvl>
    <w:lvl w:ilvl="3" w:tplc="6B5046E4" w:tentative="1">
      <w:start w:val="1"/>
      <w:numFmt w:val="bullet"/>
      <w:lvlText w:val=""/>
      <w:lvlJc w:val="left"/>
      <w:pPr>
        <w:ind w:left="1780" w:hanging="400"/>
      </w:pPr>
      <w:rPr>
        <w:rFonts w:ascii="Wingdings" w:hAnsi="Wingdings" w:hint="default"/>
      </w:rPr>
    </w:lvl>
    <w:lvl w:ilvl="4" w:tplc="FF447F6A" w:tentative="1">
      <w:start w:val="1"/>
      <w:numFmt w:val="bullet"/>
      <w:lvlText w:val=""/>
      <w:lvlJc w:val="left"/>
      <w:pPr>
        <w:ind w:left="2180" w:hanging="400"/>
      </w:pPr>
      <w:rPr>
        <w:rFonts w:ascii="Wingdings" w:hAnsi="Wingdings" w:hint="default"/>
      </w:rPr>
    </w:lvl>
    <w:lvl w:ilvl="5" w:tplc="6A56E290" w:tentative="1">
      <w:start w:val="1"/>
      <w:numFmt w:val="bullet"/>
      <w:lvlText w:val=""/>
      <w:lvlJc w:val="left"/>
      <w:pPr>
        <w:ind w:left="2580" w:hanging="400"/>
      </w:pPr>
      <w:rPr>
        <w:rFonts w:ascii="Wingdings" w:hAnsi="Wingdings" w:hint="default"/>
      </w:rPr>
    </w:lvl>
    <w:lvl w:ilvl="6" w:tplc="7102D500" w:tentative="1">
      <w:start w:val="1"/>
      <w:numFmt w:val="bullet"/>
      <w:lvlText w:val=""/>
      <w:lvlJc w:val="left"/>
      <w:pPr>
        <w:ind w:left="2980" w:hanging="400"/>
      </w:pPr>
      <w:rPr>
        <w:rFonts w:ascii="Wingdings" w:hAnsi="Wingdings" w:hint="default"/>
      </w:rPr>
    </w:lvl>
    <w:lvl w:ilvl="7" w:tplc="20D4D8A4" w:tentative="1">
      <w:start w:val="1"/>
      <w:numFmt w:val="bullet"/>
      <w:lvlText w:val=""/>
      <w:lvlJc w:val="left"/>
      <w:pPr>
        <w:ind w:left="3380" w:hanging="400"/>
      </w:pPr>
      <w:rPr>
        <w:rFonts w:ascii="Wingdings" w:hAnsi="Wingdings" w:hint="default"/>
      </w:rPr>
    </w:lvl>
    <w:lvl w:ilvl="8" w:tplc="B73CE8D4" w:tentative="1">
      <w:start w:val="1"/>
      <w:numFmt w:val="bullet"/>
      <w:lvlText w:val=""/>
      <w:lvlJc w:val="left"/>
      <w:pPr>
        <w:ind w:left="3780" w:hanging="400"/>
      </w:pPr>
      <w:rPr>
        <w:rFonts w:ascii="Wingdings" w:hAnsi="Wingdings" w:hint="default"/>
      </w:rPr>
    </w:lvl>
  </w:abstractNum>
  <w:abstractNum w:abstractNumId="3" w15:restartNumberingAfterBreak="0">
    <w:nsid w:val="155058BE"/>
    <w:multiLevelType w:val="hybridMultilevel"/>
    <w:tmpl w:val="5C020C1E"/>
    <w:lvl w:ilvl="0" w:tplc="FC5CFD4C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F4BC63D4" w:tentative="1">
      <w:start w:val="1"/>
      <w:numFmt w:val="upperLetter"/>
      <w:lvlText w:val="%2."/>
      <w:lvlJc w:val="left"/>
      <w:pPr>
        <w:ind w:left="1200" w:hanging="400"/>
      </w:pPr>
    </w:lvl>
    <w:lvl w:ilvl="2" w:tplc="20E444AA" w:tentative="1">
      <w:start w:val="1"/>
      <w:numFmt w:val="lowerRoman"/>
      <w:lvlText w:val="%3."/>
      <w:lvlJc w:val="right"/>
      <w:pPr>
        <w:ind w:left="1600" w:hanging="400"/>
      </w:pPr>
    </w:lvl>
    <w:lvl w:ilvl="3" w:tplc="8E722698" w:tentative="1">
      <w:start w:val="1"/>
      <w:numFmt w:val="decimal"/>
      <w:lvlText w:val="%4."/>
      <w:lvlJc w:val="left"/>
      <w:pPr>
        <w:ind w:left="2000" w:hanging="400"/>
      </w:pPr>
    </w:lvl>
    <w:lvl w:ilvl="4" w:tplc="EAA6679C" w:tentative="1">
      <w:start w:val="1"/>
      <w:numFmt w:val="upperLetter"/>
      <w:lvlText w:val="%5."/>
      <w:lvlJc w:val="left"/>
      <w:pPr>
        <w:ind w:left="2400" w:hanging="400"/>
      </w:pPr>
    </w:lvl>
    <w:lvl w:ilvl="5" w:tplc="5562FDB4" w:tentative="1">
      <w:start w:val="1"/>
      <w:numFmt w:val="lowerRoman"/>
      <w:lvlText w:val="%6."/>
      <w:lvlJc w:val="right"/>
      <w:pPr>
        <w:ind w:left="2800" w:hanging="400"/>
      </w:pPr>
    </w:lvl>
    <w:lvl w:ilvl="6" w:tplc="A08EF770" w:tentative="1">
      <w:start w:val="1"/>
      <w:numFmt w:val="decimal"/>
      <w:lvlText w:val="%7."/>
      <w:lvlJc w:val="left"/>
      <w:pPr>
        <w:ind w:left="3200" w:hanging="400"/>
      </w:pPr>
    </w:lvl>
    <w:lvl w:ilvl="7" w:tplc="25F0AD4E" w:tentative="1">
      <w:start w:val="1"/>
      <w:numFmt w:val="upperLetter"/>
      <w:lvlText w:val="%8."/>
      <w:lvlJc w:val="left"/>
      <w:pPr>
        <w:ind w:left="3600" w:hanging="400"/>
      </w:pPr>
    </w:lvl>
    <w:lvl w:ilvl="8" w:tplc="1B42F73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9FC1B62"/>
    <w:multiLevelType w:val="hybridMultilevel"/>
    <w:tmpl w:val="A02426EA"/>
    <w:lvl w:ilvl="0" w:tplc="B878753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241A5A00" w:tentative="1">
      <w:start w:val="1"/>
      <w:numFmt w:val="upperLetter"/>
      <w:lvlText w:val="%2."/>
      <w:lvlJc w:val="left"/>
      <w:pPr>
        <w:ind w:left="1200" w:hanging="400"/>
      </w:pPr>
    </w:lvl>
    <w:lvl w:ilvl="2" w:tplc="11E023A0" w:tentative="1">
      <w:start w:val="1"/>
      <w:numFmt w:val="lowerRoman"/>
      <w:lvlText w:val="%3."/>
      <w:lvlJc w:val="right"/>
      <w:pPr>
        <w:ind w:left="1600" w:hanging="400"/>
      </w:pPr>
    </w:lvl>
    <w:lvl w:ilvl="3" w:tplc="FCB8C7D4" w:tentative="1">
      <w:start w:val="1"/>
      <w:numFmt w:val="decimal"/>
      <w:lvlText w:val="%4."/>
      <w:lvlJc w:val="left"/>
      <w:pPr>
        <w:ind w:left="2000" w:hanging="400"/>
      </w:pPr>
    </w:lvl>
    <w:lvl w:ilvl="4" w:tplc="A16E92A0" w:tentative="1">
      <w:start w:val="1"/>
      <w:numFmt w:val="upperLetter"/>
      <w:lvlText w:val="%5."/>
      <w:lvlJc w:val="left"/>
      <w:pPr>
        <w:ind w:left="2400" w:hanging="400"/>
      </w:pPr>
    </w:lvl>
    <w:lvl w:ilvl="5" w:tplc="82542F66" w:tentative="1">
      <w:start w:val="1"/>
      <w:numFmt w:val="lowerRoman"/>
      <w:lvlText w:val="%6."/>
      <w:lvlJc w:val="right"/>
      <w:pPr>
        <w:ind w:left="2800" w:hanging="400"/>
      </w:pPr>
    </w:lvl>
    <w:lvl w:ilvl="6" w:tplc="A4280CB4" w:tentative="1">
      <w:start w:val="1"/>
      <w:numFmt w:val="decimal"/>
      <w:lvlText w:val="%7."/>
      <w:lvlJc w:val="left"/>
      <w:pPr>
        <w:ind w:left="3200" w:hanging="400"/>
      </w:pPr>
    </w:lvl>
    <w:lvl w:ilvl="7" w:tplc="CFA22B4A" w:tentative="1">
      <w:start w:val="1"/>
      <w:numFmt w:val="upperLetter"/>
      <w:lvlText w:val="%8."/>
      <w:lvlJc w:val="left"/>
      <w:pPr>
        <w:ind w:left="3600" w:hanging="400"/>
      </w:pPr>
    </w:lvl>
    <w:lvl w:ilvl="8" w:tplc="356A83A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35065DC"/>
    <w:multiLevelType w:val="multilevel"/>
    <w:tmpl w:val="75BAD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07231C5"/>
    <w:multiLevelType w:val="hybridMultilevel"/>
    <w:tmpl w:val="14125C36"/>
    <w:lvl w:ilvl="0" w:tplc="E05CDD1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7DDE0BA6" w:tentative="1">
      <w:start w:val="1"/>
      <w:numFmt w:val="upperLetter"/>
      <w:lvlText w:val="%2."/>
      <w:lvlJc w:val="left"/>
      <w:pPr>
        <w:ind w:left="1200" w:hanging="400"/>
      </w:pPr>
    </w:lvl>
    <w:lvl w:ilvl="2" w:tplc="50124FB6" w:tentative="1">
      <w:start w:val="1"/>
      <w:numFmt w:val="lowerRoman"/>
      <w:lvlText w:val="%3."/>
      <w:lvlJc w:val="right"/>
      <w:pPr>
        <w:ind w:left="1600" w:hanging="400"/>
      </w:pPr>
    </w:lvl>
    <w:lvl w:ilvl="3" w:tplc="916ECD32" w:tentative="1">
      <w:start w:val="1"/>
      <w:numFmt w:val="decimal"/>
      <w:lvlText w:val="%4."/>
      <w:lvlJc w:val="left"/>
      <w:pPr>
        <w:ind w:left="2000" w:hanging="400"/>
      </w:pPr>
    </w:lvl>
    <w:lvl w:ilvl="4" w:tplc="A21CBF30" w:tentative="1">
      <w:start w:val="1"/>
      <w:numFmt w:val="upperLetter"/>
      <w:lvlText w:val="%5."/>
      <w:lvlJc w:val="left"/>
      <w:pPr>
        <w:ind w:left="2400" w:hanging="400"/>
      </w:pPr>
    </w:lvl>
    <w:lvl w:ilvl="5" w:tplc="3926E4AA" w:tentative="1">
      <w:start w:val="1"/>
      <w:numFmt w:val="lowerRoman"/>
      <w:lvlText w:val="%6."/>
      <w:lvlJc w:val="right"/>
      <w:pPr>
        <w:ind w:left="2800" w:hanging="400"/>
      </w:pPr>
    </w:lvl>
    <w:lvl w:ilvl="6" w:tplc="08B8F2B2" w:tentative="1">
      <w:start w:val="1"/>
      <w:numFmt w:val="decimal"/>
      <w:lvlText w:val="%7."/>
      <w:lvlJc w:val="left"/>
      <w:pPr>
        <w:ind w:left="3200" w:hanging="400"/>
      </w:pPr>
    </w:lvl>
    <w:lvl w:ilvl="7" w:tplc="182CCE30" w:tentative="1">
      <w:start w:val="1"/>
      <w:numFmt w:val="upperLetter"/>
      <w:lvlText w:val="%8."/>
      <w:lvlJc w:val="left"/>
      <w:pPr>
        <w:ind w:left="3600" w:hanging="400"/>
      </w:pPr>
    </w:lvl>
    <w:lvl w:ilvl="8" w:tplc="A2028E1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3D6523A"/>
    <w:multiLevelType w:val="hybridMultilevel"/>
    <w:tmpl w:val="9D2C15C8"/>
    <w:lvl w:ilvl="0" w:tplc="617C38D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2EC6D1D6" w:tentative="1">
      <w:start w:val="1"/>
      <w:numFmt w:val="upperLetter"/>
      <w:lvlText w:val="%2."/>
      <w:lvlJc w:val="left"/>
      <w:pPr>
        <w:ind w:left="1200" w:hanging="400"/>
      </w:pPr>
    </w:lvl>
    <w:lvl w:ilvl="2" w:tplc="961675EC" w:tentative="1">
      <w:start w:val="1"/>
      <w:numFmt w:val="lowerRoman"/>
      <w:lvlText w:val="%3."/>
      <w:lvlJc w:val="right"/>
      <w:pPr>
        <w:ind w:left="1600" w:hanging="400"/>
      </w:pPr>
    </w:lvl>
    <w:lvl w:ilvl="3" w:tplc="57D88756" w:tentative="1">
      <w:start w:val="1"/>
      <w:numFmt w:val="decimal"/>
      <w:lvlText w:val="%4."/>
      <w:lvlJc w:val="left"/>
      <w:pPr>
        <w:ind w:left="2000" w:hanging="400"/>
      </w:pPr>
    </w:lvl>
    <w:lvl w:ilvl="4" w:tplc="69844786" w:tentative="1">
      <w:start w:val="1"/>
      <w:numFmt w:val="upperLetter"/>
      <w:lvlText w:val="%5."/>
      <w:lvlJc w:val="left"/>
      <w:pPr>
        <w:ind w:left="2400" w:hanging="400"/>
      </w:pPr>
    </w:lvl>
    <w:lvl w:ilvl="5" w:tplc="4BDC8F8E" w:tentative="1">
      <w:start w:val="1"/>
      <w:numFmt w:val="lowerRoman"/>
      <w:lvlText w:val="%6."/>
      <w:lvlJc w:val="right"/>
      <w:pPr>
        <w:ind w:left="2800" w:hanging="400"/>
      </w:pPr>
    </w:lvl>
    <w:lvl w:ilvl="6" w:tplc="C6B6DF76" w:tentative="1">
      <w:start w:val="1"/>
      <w:numFmt w:val="decimal"/>
      <w:lvlText w:val="%7."/>
      <w:lvlJc w:val="left"/>
      <w:pPr>
        <w:ind w:left="3200" w:hanging="400"/>
      </w:pPr>
    </w:lvl>
    <w:lvl w:ilvl="7" w:tplc="5498B3C2" w:tentative="1">
      <w:start w:val="1"/>
      <w:numFmt w:val="upperLetter"/>
      <w:lvlText w:val="%8."/>
      <w:lvlJc w:val="left"/>
      <w:pPr>
        <w:ind w:left="3600" w:hanging="400"/>
      </w:pPr>
    </w:lvl>
    <w:lvl w:ilvl="8" w:tplc="B84836C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8B23229"/>
    <w:multiLevelType w:val="hybridMultilevel"/>
    <w:tmpl w:val="519AFC4C"/>
    <w:lvl w:ilvl="0" w:tplc="FAE6D5A4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theme="minorBidi" w:hint="default"/>
      </w:rPr>
    </w:lvl>
    <w:lvl w:ilvl="1" w:tplc="9E384A0E" w:tentative="1">
      <w:start w:val="1"/>
      <w:numFmt w:val="bullet"/>
      <w:lvlText w:val=""/>
      <w:lvlJc w:val="left"/>
      <w:pPr>
        <w:ind w:left="980" w:hanging="400"/>
      </w:pPr>
      <w:rPr>
        <w:rFonts w:ascii="Wingdings" w:hAnsi="Wingdings" w:hint="default"/>
      </w:rPr>
    </w:lvl>
    <w:lvl w:ilvl="2" w:tplc="7B060E54" w:tentative="1">
      <w:start w:val="1"/>
      <w:numFmt w:val="bullet"/>
      <w:lvlText w:val=""/>
      <w:lvlJc w:val="left"/>
      <w:pPr>
        <w:ind w:left="1380" w:hanging="400"/>
      </w:pPr>
      <w:rPr>
        <w:rFonts w:ascii="Wingdings" w:hAnsi="Wingdings" w:hint="default"/>
      </w:rPr>
    </w:lvl>
    <w:lvl w:ilvl="3" w:tplc="107CA1FE" w:tentative="1">
      <w:start w:val="1"/>
      <w:numFmt w:val="bullet"/>
      <w:lvlText w:val=""/>
      <w:lvlJc w:val="left"/>
      <w:pPr>
        <w:ind w:left="1780" w:hanging="400"/>
      </w:pPr>
      <w:rPr>
        <w:rFonts w:ascii="Wingdings" w:hAnsi="Wingdings" w:hint="default"/>
      </w:rPr>
    </w:lvl>
    <w:lvl w:ilvl="4" w:tplc="FE161A32" w:tentative="1">
      <w:start w:val="1"/>
      <w:numFmt w:val="bullet"/>
      <w:lvlText w:val=""/>
      <w:lvlJc w:val="left"/>
      <w:pPr>
        <w:ind w:left="2180" w:hanging="400"/>
      </w:pPr>
      <w:rPr>
        <w:rFonts w:ascii="Wingdings" w:hAnsi="Wingdings" w:hint="default"/>
      </w:rPr>
    </w:lvl>
    <w:lvl w:ilvl="5" w:tplc="3C3670C2" w:tentative="1">
      <w:start w:val="1"/>
      <w:numFmt w:val="bullet"/>
      <w:lvlText w:val=""/>
      <w:lvlJc w:val="left"/>
      <w:pPr>
        <w:ind w:left="2580" w:hanging="400"/>
      </w:pPr>
      <w:rPr>
        <w:rFonts w:ascii="Wingdings" w:hAnsi="Wingdings" w:hint="default"/>
      </w:rPr>
    </w:lvl>
    <w:lvl w:ilvl="6" w:tplc="5EEA9CD0" w:tentative="1">
      <w:start w:val="1"/>
      <w:numFmt w:val="bullet"/>
      <w:lvlText w:val=""/>
      <w:lvlJc w:val="left"/>
      <w:pPr>
        <w:ind w:left="2980" w:hanging="400"/>
      </w:pPr>
      <w:rPr>
        <w:rFonts w:ascii="Wingdings" w:hAnsi="Wingdings" w:hint="default"/>
      </w:rPr>
    </w:lvl>
    <w:lvl w:ilvl="7" w:tplc="7EFA9A26" w:tentative="1">
      <w:start w:val="1"/>
      <w:numFmt w:val="bullet"/>
      <w:lvlText w:val=""/>
      <w:lvlJc w:val="left"/>
      <w:pPr>
        <w:ind w:left="3380" w:hanging="400"/>
      </w:pPr>
      <w:rPr>
        <w:rFonts w:ascii="Wingdings" w:hAnsi="Wingdings" w:hint="default"/>
      </w:rPr>
    </w:lvl>
    <w:lvl w:ilvl="8" w:tplc="44DE83D6" w:tentative="1">
      <w:start w:val="1"/>
      <w:numFmt w:val="bullet"/>
      <w:lvlText w:val=""/>
      <w:lvlJc w:val="left"/>
      <w:pPr>
        <w:ind w:left="3780" w:hanging="400"/>
      </w:pPr>
      <w:rPr>
        <w:rFonts w:ascii="Wingdings" w:hAnsi="Wingdings" w:hint="default"/>
      </w:rPr>
    </w:lvl>
  </w:abstractNum>
  <w:abstractNum w:abstractNumId="9" w15:restartNumberingAfterBreak="0">
    <w:nsid w:val="43944BA4"/>
    <w:multiLevelType w:val="hybridMultilevel"/>
    <w:tmpl w:val="487045B4"/>
    <w:lvl w:ilvl="0" w:tplc="EC2E678A">
      <w:start w:val="1"/>
      <w:numFmt w:val="lowerLetter"/>
      <w:lvlText w:val="%1."/>
      <w:lvlJc w:val="left"/>
      <w:pPr>
        <w:ind w:left="1160" w:hanging="360"/>
      </w:pPr>
      <w:rPr>
        <w:rFonts w:hint="default"/>
      </w:rPr>
    </w:lvl>
    <w:lvl w:ilvl="1" w:tplc="85A0B700" w:tentative="1">
      <w:start w:val="1"/>
      <w:numFmt w:val="upperLetter"/>
      <w:lvlText w:val="%2."/>
      <w:lvlJc w:val="left"/>
      <w:pPr>
        <w:ind w:left="1600" w:hanging="400"/>
      </w:pPr>
    </w:lvl>
    <w:lvl w:ilvl="2" w:tplc="25FE0A6C" w:tentative="1">
      <w:start w:val="1"/>
      <w:numFmt w:val="lowerRoman"/>
      <w:lvlText w:val="%3."/>
      <w:lvlJc w:val="right"/>
      <w:pPr>
        <w:ind w:left="2000" w:hanging="400"/>
      </w:pPr>
    </w:lvl>
    <w:lvl w:ilvl="3" w:tplc="3968CFFE" w:tentative="1">
      <w:start w:val="1"/>
      <w:numFmt w:val="decimal"/>
      <w:lvlText w:val="%4."/>
      <w:lvlJc w:val="left"/>
      <w:pPr>
        <w:ind w:left="2400" w:hanging="400"/>
      </w:pPr>
    </w:lvl>
    <w:lvl w:ilvl="4" w:tplc="C0A87FA0" w:tentative="1">
      <w:start w:val="1"/>
      <w:numFmt w:val="upperLetter"/>
      <w:lvlText w:val="%5."/>
      <w:lvlJc w:val="left"/>
      <w:pPr>
        <w:ind w:left="2800" w:hanging="400"/>
      </w:pPr>
    </w:lvl>
    <w:lvl w:ilvl="5" w:tplc="B704CBC6" w:tentative="1">
      <w:start w:val="1"/>
      <w:numFmt w:val="lowerRoman"/>
      <w:lvlText w:val="%6."/>
      <w:lvlJc w:val="right"/>
      <w:pPr>
        <w:ind w:left="3200" w:hanging="400"/>
      </w:pPr>
    </w:lvl>
    <w:lvl w:ilvl="6" w:tplc="F2F0AB8E" w:tentative="1">
      <w:start w:val="1"/>
      <w:numFmt w:val="decimal"/>
      <w:lvlText w:val="%7."/>
      <w:lvlJc w:val="left"/>
      <w:pPr>
        <w:ind w:left="3600" w:hanging="400"/>
      </w:pPr>
    </w:lvl>
    <w:lvl w:ilvl="7" w:tplc="F82C5872" w:tentative="1">
      <w:start w:val="1"/>
      <w:numFmt w:val="upperLetter"/>
      <w:lvlText w:val="%8."/>
      <w:lvlJc w:val="left"/>
      <w:pPr>
        <w:ind w:left="4000" w:hanging="400"/>
      </w:pPr>
    </w:lvl>
    <w:lvl w:ilvl="8" w:tplc="743CA660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0" w15:restartNumberingAfterBreak="0">
    <w:nsid w:val="496B637A"/>
    <w:multiLevelType w:val="hybridMultilevel"/>
    <w:tmpl w:val="49468C0E"/>
    <w:lvl w:ilvl="0" w:tplc="228CDAA0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theme="minorBidi" w:hint="default"/>
      </w:rPr>
    </w:lvl>
    <w:lvl w:ilvl="1" w:tplc="B9CC6074" w:tentative="1">
      <w:start w:val="1"/>
      <w:numFmt w:val="bullet"/>
      <w:lvlText w:val=""/>
      <w:lvlJc w:val="left"/>
      <w:pPr>
        <w:ind w:left="980" w:hanging="400"/>
      </w:pPr>
      <w:rPr>
        <w:rFonts w:ascii="Wingdings" w:hAnsi="Wingdings" w:hint="default"/>
      </w:rPr>
    </w:lvl>
    <w:lvl w:ilvl="2" w:tplc="9AB20FC8" w:tentative="1">
      <w:start w:val="1"/>
      <w:numFmt w:val="bullet"/>
      <w:lvlText w:val=""/>
      <w:lvlJc w:val="left"/>
      <w:pPr>
        <w:ind w:left="1380" w:hanging="400"/>
      </w:pPr>
      <w:rPr>
        <w:rFonts w:ascii="Wingdings" w:hAnsi="Wingdings" w:hint="default"/>
      </w:rPr>
    </w:lvl>
    <w:lvl w:ilvl="3" w:tplc="C9B6F7C4" w:tentative="1">
      <w:start w:val="1"/>
      <w:numFmt w:val="bullet"/>
      <w:lvlText w:val=""/>
      <w:lvlJc w:val="left"/>
      <w:pPr>
        <w:ind w:left="1780" w:hanging="400"/>
      </w:pPr>
      <w:rPr>
        <w:rFonts w:ascii="Wingdings" w:hAnsi="Wingdings" w:hint="default"/>
      </w:rPr>
    </w:lvl>
    <w:lvl w:ilvl="4" w:tplc="DCC4CA30" w:tentative="1">
      <w:start w:val="1"/>
      <w:numFmt w:val="bullet"/>
      <w:lvlText w:val=""/>
      <w:lvlJc w:val="left"/>
      <w:pPr>
        <w:ind w:left="2180" w:hanging="400"/>
      </w:pPr>
      <w:rPr>
        <w:rFonts w:ascii="Wingdings" w:hAnsi="Wingdings" w:hint="default"/>
      </w:rPr>
    </w:lvl>
    <w:lvl w:ilvl="5" w:tplc="4A4EE798" w:tentative="1">
      <w:start w:val="1"/>
      <w:numFmt w:val="bullet"/>
      <w:lvlText w:val=""/>
      <w:lvlJc w:val="left"/>
      <w:pPr>
        <w:ind w:left="2580" w:hanging="400"/>
      </w:pPr>
      <w:rPr>
        <w:rFonts w:ascii="Wingdings" w:hAnsi="Wingdings" w:hint="default"/>
      </w:rPr>
    </w:lvl>
    <w:lvl w:ilvl="6" w:tplc="396A2564" w:tentative="1">
      <w:start w:val="1"/>
      <w:numFmt w:val="bullet"/>
      <w:lvlText w:val=""/>
      <w:lvlJc w:val="left"/>
      <w:pPr>
        <w:ind w:left="2980" w:hanging="400"/>
      </w:pPr>
      <w:rPr>
        <w:rFonts w:ascii="Wingdings" w:hAnsi="Wingdings" w:hint="default"/>
      </w:rPr>
    </w:lvl>
    <w:lvl w:ilvl="7" w:tplc="CE2886C6" w:tentative="1">
      <w:start w:val="1"/>
      <w:numFmt w:val="bullet"/>
      <w:lvlText w:val=""/>
      <w:lvlJc w:val="left"/>
      <w:pPr>
        <w:ind w:left="3380" w:hanging="400"/>
      </w:pPr>
      <w:rPr>
        <w:rFonts w:ascii="Wingdings" w:hAnsi="Wingdings" w:hint="default"/>
      </w:rPr>
    </w:lvl>
    <w:lvl w:ilvl="8" w:tplc="EE247EE4" w:tentative="1">
      <w:start w:val="1"/>
      <w:numFmt w:val="bullet"/>
      <w:lvlText w:val=""/>
      <w:lvlJc w:val="left"/>
      <w:pPr>
        <w:ind w:left="3780" w:hanging="400"/>
      </w:pPr>
      <w:rPr>
        <w:rFonts w:ascii="Wingdings" w:hAnsi="Wingdings" w:hint="default"/>
      </w:rPr>
    </w:lvl>
  </w:abstractNum>
  <w:abstractNum w:abstractNumId="11" w15:restartNumberingAfterBreak="0">
    <w:nsid w:val="4D29684C"/>
    <w:multiLevelType w:val="multilevel"/>
    <w:tmpl w:val="75BAD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4"/>
  </w:num>
  <w:num w:numId="3">
    <w:abstractNumId w:val="9"/>
  </w:num>
  <w:num w:numId="4">
    <w:abstractNumId w:val="0"/>
  </w:num>
  <w:num w:numId="5">
    <w:abstractNumId w:val="3"/>
  </w:num>
  <w:num w:numId="6">
    <w:abstractNumId w:val="7"/>
  </w:num>
  <w:num w:numId="7">
    <w:abstractNumId w:val="1"/>
  </w:num>
  <w:num w:numId="8">
    <w:abstractNumId w:val="2"/>
  </w:num>
  <w:num w:numId="9">
    <w:abstractNumId w:val="10"/>
  </w:num>
  <w:num w:numId="10">
    <w:abstractNumId w:val="8"/>
  </w:num>
  <w:num w:numId="11">
    <w:abstractNumId w:val="11"/>
    <w:lvlOverride w:ilvl="0">
      <w:startOverride w:val="16"/>
    </w:lvlOverride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pos w:val="sectEnd"/>
    <w:numFmt w:val="lowerLetter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ADC"/>
    <w:rsid w:val="00002CBA"/>
    <w:rsid w:val="000101E0"/>
    <w:rsid w:val="00021B8D"/>
    <w:rsid w:val="0002297B"/>
    <w:rsid w:val="00022E23"/>
    <w:rsid w:val="0002506F"/>
    <w:rsid w:val="000333D1"/>
    <w:rsid w:val="00050135"/>
    <w:rsid w:val="00064365"/>
    <w:rsid w:val="00065CAC"/>
    <w:rsid w:val="000738CC"/>
    <w:rsid w:val="0007591A"/>
    <w:rsid w:val="000921B9"/>
    <w:rsid w:val="000939ED"/>
    <w:rsid w:val="0009613D"/>
    <w:rsid w:val="000A7A5B"/>
    <w:rsid w:val="000B41E4"/>
    <w:rsid w:val="000B5202"/>
    <w:rsid w:val="000B5DAA"/>
    <w:rsid w:val="000C77AD"/>
    <w:rsid w:val="000C7B3E"/>
    <w:rsid w:val="000D3BE2"/>
    <w:rsid w:val="000D414A"/>
    <w:rsid w:val="000F6CA2"/>
    <w:rsid w:val="001013E1"/>
    <w:rsid w:val="001047E7"/>
    <w:rsid w:val="0010673A"/>
    <w:rsid w:val="00116C6A"/>
    <w:rsid w:val="00116ED9"/>
    <w:rsid w:val="00117EFE"/>
    <w:rsid w:val="00122F6A"/>
    <w:rsid w:val="00125966"/>
    <w:rsid w:val="001263FF"/>
    <w:rsid w:val="001358F7"/>
    <w:rsid w:val="0013665C"/>
    <w:rsid w:val="001505C6"/>
    <w:rsid w:val="001530F8"/>
    <w:rsid w:val="00153391"/>
    <w:rsid w:val="00154F8D"/>
    <w:rsid w:val="00155E64"/>
    <w:rsid w:val="0015761D"/>
    <w:rsid w:val="001838DD"/>
    <w:rsid w:val="0019742B"/>
    <w:rsid w:val="001A2B0E"/>
    <w:rsid w:val="001B653F"/>
    <w:rsid w:val="001C0557"/>
    <w:rsid w:val="001C1276"/>
    <w:rsid w:val="001C12F2"/>
    <w:rsid w:val="001C49E7"/>
    <w:rsid w:val="001C6433"/>
    <w:rsid w:val="001F3005"/>
    <w:rsid w:val="00200995"/>
    <w:rsid w:val="00212AB8"/>
    <w:rsid w:val="00216773"/>
    <w:rsid w:val="00225539"/>
    <w:rsid w:val="00232389"/>
    <w:rsid w:val="00232EF5"/>
    <w:rsid w:val="00237A19"/>
    <w:rsid w:val="0024002E"/>
    <w:rsid w:val="00243348"/>
    <w:rsid w:val="00244ECF"/>
    <w:rsid w:val="00246563"/>
    <w:rsid w:val="00270CD0"/>
    <w:rsid w:val="002749C0"/>
    <w:rsid w:val="00276444"/>
    <w:rsid w:val="0028272E"/>
    <w:rsid w:val="00285152"/>
    <w:rsid w:val="00286659"/>
    <w:rsid w:val="0029035F"/>
    <w:rsid w:val="00294FEA"/>
    <w:rsid w:val="0029670B"/>
    <w:rsid w:val="002A0302"/>
    <w:rsid w:val="002A7824"/>
    <w:rsid w:val="002B4ACB"/>
    <w:rsid w:val="002B5C18"/>
    <w:rsid w:val="002B6213"/>
    <w:rsid w:val="002B738D"/>
    <w:rsid w:val="002B792A"/>
    <w:rsid w:val="002C0E5C"/>
    <w:rsid w:val="002C2410"/>
    <w:rsid w:val="002D18F4"/>
    <w:rsid w:val="002D55A6"/>
    <w:rsid w:val="002D5755"/>
    <w:rsid w:val="002E3543"/>
    <w:rsid w:val="002F00D3"/>
    <w:rsid w:val="002F3E5B"/>
    <w:rsid w:val="00300344"/>
    <w:rsid w:val="00303358"/>
    <w:rsid w:val="003242FB"/>
    <w:rsid w:val="00324E9B"/>
    <w:rsid w:val="00333C19"/>
    <w:rsid w:val="00334B63"/>
    <w:rsid w:val="00335CA3"/>
    <w:rsid w:val="003377D7"/>
    <w:rsid w:val="00345E25"/>
    <w:rsid w:val="00351508"/>
    <w:rsid w:val="0035244E"/>
    <w:rsid w:val="00354DDC"/>
    <w:rsid w:val="003606E6"/>
    <w:rsid w:val="00362946"/>
    <w:rsid w:val="0036482C"/>
    <w:rsid w:val="00374FD8"/>
    <w:rsid w:val="00375992"/>
    <w:rsid w:val="00376556"/>
    <w:rsid w:val="00380D78"/>
    <w:rsid w:val="0038672C"/>
    <w:rsid w:val="00394AF0"/>
    <w:rsid w:val="00397498"/>
    <w:rsid w:val="003B5962"/>
    <w:rsid w:val="003C1F0E"/>
    <w:rsid w:val="003C2923"/>
    <w:rsid w:val="003C4680"/>
    <w:rsid w:val="003F006D"/>
    <w:rsid w:val="003F251F"/>
    <w:rsid w:val="0041205D"/>
    <w:rsid w:val="00413DB1"/>
    <w:rsid w:val="0041575E"/>
    <w:rsid w:val="00415D85"/>
    <w:rsid w:val="004233FE"/>
    <w:rsid w:val="00432017"/>
    <w:rsid w:val="00455CE6"/>
    <w:rsid w:val="00461934"/>
    <w:rsid w:val="004619D1"/>
    <w:rsid w:val="00462E47"/>
    <w:rsid w:val="004672AF"/>
    <w:rsid w:val="00476E1F"/>
    <w:rsid w:val="00485A38"/>
    <w:rsid w:val="00487162"/>
    <w:rsid w:val="004A3A03"/>
    <w:rsid w:val="004A4FDC"/>
    <w:rsid w:val="004B1AC6"/>
    <w:rsid w:val="004B44EB"/>
    <w:rsid w:val="004C4F96"/>
    <w:rsid w:val="004C730D"/>
    <w:rsid w:val="004D27CB"/>
    <w:rsid w:val="004D4A3D"/>
    <w:rsid w:val="004D58DE"/>
    <w:rsid w:val="004E0BFB"/>
    <w:rsid w:val="004E43DB"/>
    <w:rsid w:val="004F3C39"/>
    <w:rsid w:val="004F792C"/>
    <w:rsid w:val="00500BC8"/>
    <w:rsid w:val="00510002"/>
    <w:rsid w:val="005103CE"/>
    <w:rsid w:val="005115B1"/>
    <w:rsid w:val="00515CCE"/>
    <w:rsid w:val="00517936"/>
    <w:rsid w:val="0052177A"/>
    <w:rsid w:val="005270F9"/>
    <w:rsid w:val="005309B1"/>
    <w:rsid w:val="00531F9D"/>
    <w:rsid w:val="005431B3"/>
    <w:rsid w:val="005433EE"/>
    <w:rsid w:val="00544173"/>
    <w:rsid w:val="005503DA"/>
    <w:rsid w:val="0055744F"/>
    <w:rsid w:val="00567F21"/>
    <w:rsid w:val="00577FBF"/>
    <w:rsid w:val="00595D15"/>
    <w:rsid w:val="005A6826"/>
    <w:rsid w:val="005B1EAE"/>
    <w:rsid w:val="005B7278"/>
    <w:rsid w:val="005C060D"/>
    <w:rsid w:val="005D042B"/>
    <w:rsid w:val="005D54F0"/>
    <w:rsid w:val="005D6DDA"/>
    <w:rsid w:val="005E0D64"/>
    <w:rsid w:val="005E1825"/>
    <w:rsid w:val="005E4E60"/>
    <w:rsid w:val="005F0540"/>
    <w:rsid w:val="005F2944"/>
    <w:rsid w:val="00605342"/>
    <w:rsid w:val="00605DC1"/>
    <w:rsid w:val="00605DC2"/>
    <w:rsid w:val="0060617C"/>
    <w:rsid w:val="0061433B"/>
    <w:rsid w:val="00620823"/>
    <w:rsid w:val="00620D4C"/>
    <w:rsid w:val="006238F8"/>
    <w:rsid w:val="0062655C"/>
    <w:rsid w:val="00651E12"/>
    <w:rsid w:val="0066284C"/>
    <w:rsid w:val="00664052"/>
    <w:rsid w:val="00664DD8"/>
    <w:rsid w:val="00664E88"/>
    <w:rsid w:val="00667725"/>
    <w:rsid w:val="00674A24"/>
    <w:rsid w:val="00675A24"/>
    <w:rsid w:val="00683F7C"/>
    <w:rsid w:val="00692AE0"/>
    <w:rsid w:val="006A339C"/>
    <w:rsid w:val="006B06ED"/>
    <w:rsid w:val="006C0782"/>
    <w:rsid w:val="006C11D2"/>
    <w:rsid w:val="006D27C0"/>
    <w:rsid w:val="006D621B"/>
    <w:rsid w:val="006D62CD"/>
    <w:rsid w:val="006E0061"/>
    <w:rsid w:val="006E7CD8"/>
    <w:rsid w:val="007028D7"/>
    <w:rsid w:val="00735A3C"/>
    <w:rsid w:val="007447DD"/>
    <w:rsid w:val="00746DC0"/>
    <w:rsid w:val="00751500"/>
    <w:rsid w:val="007555F5"/>
    <w:rsid w:val="00756456"/>
    <w:rsid w:val="00767D5D"/>
    <w:rsid w:val="007776C3"/>
    <w:rsid w:val="0078496E"/>
    <w:rsid w:val="00785984"/>
    <w:rsid w:val="00791C34"/>
    <w:rsid w:val="007965F0"/>
    <w:rsid w:val="007978C0"/>
    <w:rsid w:val="007A0417"/>
    <w:rsid w:val="007B03EE"/>
    <w:rsid w:val="007B2569"/>
    <w:rsid w:val="007B426E"/>
    <w:rsid w:val="007B4DA2"/>
    <w:rsid w:val="007C165B"/>
    <w:rsid w:val="007C1F31"/>
    <w:rsid w:val="007E0C0B"/>
    <w:rsid w:val="007F19D1"/>
    <w:rsid w:val="007F33A9"/>
    <w:rsid w:val="007F4CE0"/>
    <w:rsid w:val="007F62E4"/>
    <w:rsid w:val="00803EC6"/>
    <w:rsid w:val="008072B3"/>
    <w:rsid w:val="00807BBD"/>
    <w:rsid w:val="00812F8A"/>
    <w:rsid w:val="008152A0"/>
    <w:rsid w:val="00824792"/>
    <w:rsid w:val="00824C1C"/>
    <w:rsid w:val="00845415"/>
    <w:rsid w:val="00846358"/>
    <w:rsid w:val="008620B7"/>
    <w:rsid w:val="00866CEE"/>
    <w:rsid w:val="00874ADC"/>
    <w:rsid w:val="0088532F"/>
    <w:rsid w:val="008960D2"/>
    <w:rsid w:val="008D1C48"/>
    <w:rsid w:val="008D5827"/>
    <w:rsid w:val="008E15FF"/>
    <w:rsid w:val="008E59E9"/>
    <w:rsid w:val="008F3B8E"/>
    <w:rsid w:val="008F4111"/>
    <w:rsid w:val="0091240E"/>
    <w:rsid w:val="00925758"/>
    <w:rsid w:val="00926829"/>
    <w:rsid w:val="009302B4"/>
    <w:rsid w:val="009320D9"/>
    <w:rsid w:val="009330D4"/>
    <w:rsid w:val="009349C9"/>
    <w:rsid w:val="009506D4"/>
    <w:rsid w:val="00953051"/>
    <w:rsid w:val="0095383F"/>
    <w:rsid w:val="00953CC0"/>
    <w:rsid w:val="00955967"/>
    <w:rsid w:val="00961935"/>
    <w:rsid w:val="00965BE8"/>
    <w:rsid w:val="00970912"/>
    <w:rsid w:val="009741A4"/>
    <w:rsid w:val="00980125"/>
    <w:rsid w:val="00982B24"/>
    <w:rsid w:val="00986E44"/>
    <w:rsid w:val="00997E13"/>
    <w:rsid w:val="009A711D"/>
    <w:rsid w:val="009A7CFE"/>
    <w:rsid w:val="009B1934"/>
    <w:rsid w:val="009B31CB"/>
    <w:rsid w:val="009B5C82"/>
    <w:rsid w:val="009C5C86"/>
    <w:rsid w:val="009D40CF"/>
    <w:rsid w:val="009D6BA2"/>
    <w:rsid w:val="009E1F75"/>
    <w:rsid w:val="009F4F90"/>
    <w:rsid w:val="009F5A09"/>
    <w:rsid w:val="009F632E"/>
    <w:rsid w:val="009F6D3A"/>
    <w:rsid w:val="00A054AC"/>
    <w:rsid w:val="00A06A45"/>
    <w:rsid w:val="00A102C8"/>
    <w:rsid w:val="00A16E0D"/>
    <w:rsid w:val="00A22EEA"/>
    <w:rsid w:val="00A51D66"/>
    <w:rsid w:val="00A7497A"/>
    <w:rsid w:val="00A76ABB"/>
    <w:rsid w:val="00A80C4B"/>
    <w:rsid w:val="00A81F1A"/>
    <w:rsid w:val="00A9333F"/>
    <w:rsid w:val="00A93640"/>
    <w:rsid w:val="00A96EC4"/>
    <w:rsid w:val="00AB5194"/>
    <w:rsid w:val="00AB67E7"/>
    <w:rsid w:val="00AC2826"/>
    <w:rsid w:val="00AC6577"/>
    <w:rsid w:val="00AD063D"/>
    <w:rsid w:val="00AD090D"/>
    <w:rsid w:val="00AE43BC"/>
    <w:rsid w:val="00AF2D2A"/>
    <w:rsid w:val="00AF4CBE"/>
    <w:rsid w:val="00AF7539"/>
    <w:rsid w:val="00B132A0"/>
    <w:rsid w:val="00B13D13"/>
    <w:rsid w:val="00B405E5"/>
    <w:rsid w:val="00B42050"/>
    <w:rsid w:val="00B5232C"/>
    <w:rsid w:val="00B539F3"/>
    <w:rsid w:val="00B66728"/>
    <w:rsid w:val="00B71F1D"/>
    <w:rsid w:val="00B74205"/>
    <w:rsid w:val="00B752F7"/>
    <w:rsid w:val="00B83400"/>
    <w:rsid w:val="00B8484D"/>
    <w:rsid w:val="00B85E13"/>
    <w:rsid w:val="00B93353"/>
    <w:rsid w:val="00BA0AD5"/>
    <w:rsid w:val="00BE20A6"/>
    <w:rsid w:val="00BF28FB"/>
    <w:rsid w:val="00BF6000"/>
    <w:rsid w:val="00C00178"/>
    <w:rsid w:val="00C02655"/>
    <w:rsid w:val="00C02A7B"/>
    <w:rsid w:val="00C10533"/>
    <w:rsid w:val="00C10995"/>
    <w:rsid w:val="00C14EAC"/>
    <w:rsid w:val="00C212E2"/>
    <w:rsid w:val="00C2252F"/>
    <w:rsid w:val="00C266D4"/>
    <w:rsid w:val="00C273C8"/>
    <w:rsid w:val="00C34BA5"/>
    <w:rsid w:val="00C4628C"/>
    <w:rsid w:val="00C5239F"/>
    <w:rsid w:val="00C64CA3"/>
    <w:rsid w:val="00C7235E"/>
    <w:rsid w:val="00C756EA"/>
    <w:rsid w:val="00C84B9F"/>
    <w:rsid w:val="00C94803"/>
    <w:rsid w:val="00C954B1"/>
    <w:rsid w:val="00C9640E"/>
    <w:rsid w:val="00C964E1"/>
    <w:rsid w:val="00CA0DC5"/>
    <w:rsid w:val="00CB77F0"/>
    <w:rsid w:val="00CC183A"/>
    <w:rsid w:val="00CD6035"/>
    <w:rsid w:val="00CF0BF5"/>
    <w:rsid w:val="00CF1DB3"/>
    <w:rsid w:val="00CF43D7"/>
    <w:rsid w:val="00CF7B6B"/>
    <w:rsid w:val="00D034D8"/>
    <w:rsid w:val="00D05784"/>
    <w:rsid w:val="00D06629"/>
    <w:rsid w:val="00D126E9"/>
    <w:rsid w:val="00D21ECB"/>
    <w:rsid w:val="00D2323D"/>
    <w:rsid w:val="00D261CD"/>
    <w:rsid w:val="00D270DA"/>
    <w:rsid w:val="00D32D05"/>
    <w:rsid w:val="00D334C1"/>
    <w:rsid w:val="00D37811"/>
    <w:rsid w:val="00D432FB"/>
    <w:rsid w:val="00D453BC"/>
    <w:rsid w:val="00D5523C"/>
    <w:rsid w:val="00D55E33"/>
    <w:rsid w:val="00D577B9"/>
    <w:rsid w:val="00D62192"/>
    <w:rsid w:val="00D63C91"/>
    <w:rsid w:val="00D719CF"/>
    <w:rsid w:val="00D74682"/>
    <w:rsid w:val="00D75FE6"/>
    <w:rsid w:val="00D80279"/>
    <w:rsid w:val="00D8430B"/>
    <w:rsid w:val="00D87018"/>
    <w:rsid w:val="00D87391"/>
    <w:rsid w:val="00D920C1"/>
    <w:rsid w:val="00D92899"/>
    <w:rsid w:val="00DA4FC6"/>
    <w:rsid w:val="00DA59DA"/>
    <w:rsid w:val="00DB3910"/>
    <w:rsid w:val="00DB406B"/>
    <w:rsid w:val="00DB5572"/>
    <w:rsid w:val="00DC75D9"/>
    <w:rsid w:val="00DE2792"/>
    <w:rsid w:val="00DE304B"/>
    <w:rsid w:val="00DE330A"/>
    <w:rsid w:val="00DF16EF"/>
    <w:rsid w:val="00DF5B25"/>
    <w:rsid w:val="00DF6B95"/>
    <w:rsid w:val="00E04EEB"/>
    <w:rsid w:val="00E079DB"/>
    <w:rsid w:val="00E11411"/>
    <w:rsid w:val="00E174A3"/>
    <w:rsid w:val="00E24A44"/>
    <w:rsid w:val="00E2730B"/>
    <w:rsid w:val="00E275D8"/>
    <w:rsid w:val="00E27E52"/>
    <w:rsid w:val="00E309AA"/>
    <w:rsid w:val="00E40388"/>
    <w:rsid w:val="00E40A0D"/>
    <w:rsid w:val="00E502EE"/>
    <w:rsid w:val="00E5150B"/>
    <w:rsid w:val="00E63557"/>
    <w:rsid w:val="00E73A5C"/>
    <w:rsid w:val="00E7677E"/>
    <w:rsid w:val="00E76CD9"/>
    <w:rsid w:val="00E8432A"/>
    <w:rsid w:val="00E87403"/>
    <w:rsid w:val="00E90063"/>
    <w:rsid w:val="00E91392"/>
    <w:rsid w:val="00EA08BA"/>
    <w:rsid w:val="00EB1888"/>
    <w:rsid w:val="00EF024A"/>
    <w:rsid w:val="00EF1278"/>
    <w:rsid w:val="00EF37EC"/>
    <w:rsid w:val="00F015BB"/>
    <w:rsid w:val="00F1345A"/>
    <w:rsid w:val="00F275DA"/>
    <w:rsid w:val="00F32B81"/>
    <w:rsid w:val="00F33DD5"/>
    <w:rsid w:val="00F412B1"/>
    <w:rsid w:val="00F44A28"/>
    <w:rsid w:val="00F47148"/>
    <w:rsid w:val="00F52802"/>
    <w:rsid w:val="00F53A76"/>
    <w:rsid w:val="00F715A6"/>
    <w:rsid w:val="00F72471"/>
    <w:rsid w:val="00F77A99"/>
    <w:rsid w:val="00F85E58"/>
    <w:rsid w:val="00F93A38"/>
    <w:rsid w:val="00FA0DC5"/>
    <w:rsid w:val="00FA5501"/>
    <w:rsid w:val="00FB315B"/>
    <w:rsid w:val="00FB73A5"/>
    <w:rsid w:val="00FD18A1"/>
    <w:rsid w:val="00FE1CC9"/>
    <w:rsid w:val="00FE76EF"/>
    <w:rsid w:val="00FF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EB73C51"/>
  <w15:docId w15:val="{8A7D265E-3E26-4F6E-A825-0E20B78B1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621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294F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997E13"/>
    <w:pPr>
      <w:ind w:leftChars="400" w:left="800"/>
    </w:pPr>
  </w:style>
  <w:style w:type="paragraph" w:styleId="NoSpacing">
    <w:name w:val="No Spacing"/>
    <w:uiPriority w:val="1"/>
    <w:qFormat/>
    <w:rsid w:val="00997E13"/>
    <w:pPr>
      <w:widowControl w:val="0"/>
      <w:wordWrap w:val="0"/>
      <w:autoSpaceDE w:val="0"/>
      <w:autoSpaceDN w:val="0"/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75A24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5A24"/>
  </w:style>
  <w:style w:type="character" w:styleId="FootnoteReference">
    <w:name w:val="footnote reference"/>
    <w:basedOn w:val="DefaultParagraphFont"/>
    <w:uiPriority w:val="99"/>
    <w:semiHidden/>
    <w:unhideWhenUsed/>
    <w:rsid w:val="00675A2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75A24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75A24"/>
  </w:style>
  <w:style w:type="character" w:styleId="EndnoteReference">
    <w:name w:val="endnote reference"/>
    <w:basedOn w:val="DefaultParagraphFont"/>
    <w:uiPriority w:val="99"/>
    <w:semiHidden/>
    <w:unhideWhenUsed/>
    <w:rsid w:val="00675A2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4541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5415"/>
  </w:style>
  <w:style w:type="paragraph" w:styleId="Footer">
    <w:name w:val="footer"/>
    <w:basedOn w:val="Normal"/>
    <w:link w:val="FooterChar"/>
    <w:uiPriority w:val="99"/>
    <w:unhideWhenUsed/>
    <w:rsid w:val="0084541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5415"/>
  </w:style>
  <w:style w:type="character" w:styleId="CommentReference">
    <w:name w:val="annotation reference"/>
    <w:basedOn w:val="DefaultParagraphFont"/>
    <w:uiPriority w:val="99"/>
    <w:semiHidden/>
    <w:unhideWhenUsed/>
    <w:rsid w:val="00CF1DB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F1DB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D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DB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D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DB3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F1DB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C49E7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D2323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2323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21677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9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78C399-0C3D-4E02-97E4-CC164E450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03</Words>
  <Characters>4580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LPA CHATTERJEE</dc:creator>
  <cp:lastModifiedBy>Vanitha M.</cp:lastModifiedBy>
  <cp:revision>3</cp:revision>
  <dcterms:created xsi:type="dcterms:W3CDTF">2023-03-19T12:24:00Z</dcterms:created>
  <dcterms:modified xsi:type="dcterms:W3CDTF">2023-03-22T05:48:00Z</dcterms:modified>
</cp:coreProperties>
</file>